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D909F" w14:textId="77777777" w:rsidR="00AE6AFB" w:rsidRPr="00AE6AFB" w:rsidRDefault="00AE6AFB" w:rsidP="00AE6AFB">
      <w:pPr>
        <w:spacing w:line="360" w:lineRule="auto"/>
        <w:rPr>
          <w:b/>
          <w:bCs/>
        </w:rPr>
      </w:pPr>
      <w:bookmarkStart w:id="0" w:name="_Hlk155079109"/>
      <w:bookmarkStart w:id="1" w:name="_GoBack"/>
      <w:r w:rsidRPr="00AE6AFB">
        <w:rPr>
          <w:b/>
          <w:bCs/>
        </w:rPr>
        <w:t>Supplementary Materials</w:t>
      </w:r>
    </w:p>
    <w:p w14:paraId="3CF89B55" w14:textId="77777777" w:rsidR="00701FBA" w:rsidRDefault="00AE6AFB" w:rsidP="00AE6AFB">
      <w:pPr>
        <w:spacing w:line="360" w:lineRule="auto"/>
        <w:rPr>
          <w:b/>
          <w:bCs/>
        </w:rPr>
        <w:sectPr w:rsidR="00701FBA" w:rsidSect="00E3521B">
          <w:footerReference w:type="default" r:id="rId8"/>
          <w:type w:val="continuous"/>
          <w:pgSz w:w="11906" w:h="16838"/>
          <w:pgMar w:top="1440" w:right="1800" w:bottom="1440" w:left="1800" w:header="851" w:footer="992" w:gutter="0"/>
          <w:cols w:space="425"/>
          <w:docGrid w:linePitch="326"/>
        </w:sectPr>
      </w:pPr>
      <w:r w:rsidRPr="00AE6AFB">
        <w:t xml:space="preserve">Supplement to: </w:t>
      </w:r>
      <w:r w:rsidR="00775A20" w:rsidRPr="001E363F">
        <w:rPr>
          <w:rFonts w:eastAsia="Microsoft YaHei"/>
        </w:rPr>
        <w:t>Shuo Chen, Yan-Yan Zhu, Zhen-Xing Chu, Hui Zhou, Miao Liu, Yong-Jun Jiang, Qing-Hai Hu, for the China Real-World Oral Intake of PrEP (CROPrEP) Study Team</w:t>
      </w:r>
      <w:r w:rsidR="00775A20">
        <w:rPr>
          <w:rFonts w:eastAsia="Microsoft YaHei"/>
        </w:rPr>
        <w:t>.</w:t>
      </w:r>
      <w:r w:rsidRPr="00AE6AFB">
        <w:t xml:space="preserve"> </w:t>
      </w:r>
      <w:r w:rsidR="008E75ED" w:rsidRPr="008E75ED">
        <w:rPr>
          <w:b/>
          <w:bCs/>
        </w:rPr>
        <w:t>Trajectories of Anxiety and Depression among Chinese Men Who Have Sex with Men on Pre-exposure Prophylaxis: A Group-Based Trajectory Model Approach</w:t>
      </w:r>
    </w:p>
    <w:p w14:paraId="1ADC4E9C" w14:textId="77777777" w:rsidR="00701FBA" w:rsidRDefault="00701FBA" w:rsidP="00FA7141">
      <w:pPr>
        <w:spacing w:line="360" w:lineRule="auto"/>
        <w:rPr>
          <w:b/>
          <w:bCs/>
        </w:rPr>
        <w:sectPr w:rsidR="00701FBA" w:rsidSect="00E3521B">
          <w:type w:val="continuous"/>
          <w:pgSz w:w="11906" w:h="16838"/>
          <w:pgMar w:top="1440" w:right="1800" w:bottom="1440" w:left="1800" w:header="851" w:footer="992" w:gutter="0"/>
          <w:cols w:space="425"/>
          <w:docGrid w:linePitch="326"/>
        </w:sectPr>
      </w:pPr>
    </w:p>
    <w:p w14:paraId="122E0820" w14:textId="24053CEE" w:rsidR="00E2267F" w:rsidRPr="004459FE" w:rsidRDefault="00E2267F" w:rsidP="00FA7141">
      <w:pPr>
        <w:spacing w:line="360" w:lineRule="auto"/>
      </w:pPr>
      <w:r w:rsidRPr="004459FE">
        <w:rPr>
          <w:b/>
          <w:bCs/>
        </w:rPr>
        <w:lastRenderedPageBreak/>
        <w:t xml:space="preserve">Table </w:t>
      </w:r>
      <w:r w:rsidR="007606A0" w:rsidRPr="004459FE">
        <w:rPr>
          <w:b/>
          <w:bCs/>
        </w:rPr>
        <w:t>S</w:t>
      </w:r>
      <w:r w:rsidRPr="004459FE">
        <w:rPr>
          <w:b/>
          <w:bCs/>
        </w:rPr>
        <w:t>1</w:t>
      </w:r>
      <w:r w:rsidRPr="004459FE">
        <w:t xml:space="preserve"> </w:t>
      </w:r>
      <w:r w:rsidR="00DB2FFB">
        <w:t>F</w:t>
      </w:r>
      <w:r w:rsidRPr="004459FE">
        <w:t xml:space="preserve">itting models </w:t>
      </w:r>
      <w:r w:rsidR="00F37BA0">
        <w:t>for various</w:t>
      </w:r>
      <w:r w:rsidRPr="004459FE">
        <w:t xml:space="preserve"> </w:t>
      </w:r>
      <w:r w:rsidR="00E8270F">
        <w:rPr>
          <w:color w:val="000000"/>
        </w:rPr>
        <w:t>a</w:t>
      </w:r>
      <w:r w:rsidR="00E8270F" w:rsidRPr="003A2BF6">
        <w:rPr>
          <w:color w:val="000000"/>
        </w:rPr>
        <w:t>nxiety</w:t>
      </w:r>
      <w:r w:rsidR="00E8270F">
        <w:rPr>
          <w:color w:val="000000"/>
        </w:rPr>
        <w:t xml:space="preserve"> and d</w:t>
      </w:r>
      <w:r w:rsidR="00E8270F" w:rsidRPr="003A2BF6">
        <w:rPr>
          <w:color w:val="000000"/>
        </w:rPr>
        <w:t>epression</w:t>
      </w:r>
      <w:r w:rsidR="00E8270F">
        <w:rPr>
          <w:color w:val="000000"/>
        </w:rPr>
        <w:t xml:space="preserve"> </w:t>
      </w:r>
      <w:r w:rsidRPr="004459FE">
        <w:t>trajector</w:t>
      </w:r>
      <w:r w:rsidR="00417021">
        <w:t>i</w:t>
      </w:r>
      <w:r w:rsidR="00187AA1">
        <w:t>e</w:t>
      </w:r>
      <w:r w:rsidRPr="004459FE">
        <w:t>s</w:t>
      </w:r>
    </w:p>
    <w:tbl>
      <w:tblPr>
        <w:tblW w:w="10916" w:type="dxa"/>
        <w:jc w:val="center"/>
        <w:tblLayout w:type="fixed"/>
        <w:tblLook w:val="04A0" w:firstRow="1" w:lastRow="0" w:firstColumn="1" w:lastColumn="0" w:noHBand="0" w:noVBand="1"/>
      </w:tblPr>
      <w:tblGrid>
        <w:gridCol w:w="1404"/>
        <w:gridCol w:w="1238"/>
        <w:gridCol w:w="1162"/>
        <w:gridCol w:w="1442"/>
        <w:gridCol w:w="1417"/>
        <w:gridCol w:w="1418"/>
        <w:gridCol w:w="1417"/>
        <w:gridCol w:w="1418"/>
      </w:tblGrid>
      <w:tr w:rsidR="00BD78A2" w:rsidRPr="00CA2E63" w14:paraId="5BE622C4" w14:textId="77777777" w:rsidTr="004459FE">
        <w:trPr>
          <w:jc w:val="center"/>
        </w:trPr>
        <w:tc>
          <w:tcPr>
            <w:tcW w:w="14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7BC9" w14:textId="77777777" w:rsidR="00E2267F" w:rsidRPr="008927D9" w:rsidRDefault="00E2267F" w:rsidP="00E64FD8">
            <w:pPr>
              <w:widowControl/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927D9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7E6C" w14:textId="77777777" w:rsidR="00E2267F" w:rsidRPr="008927D9" w:rsidRDefault="00E2267F" w:rsidP="00E64FD8">
            <w:pPr>
              <w:widowControl/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927D9">
              <w:rPr>
                <w:b/>
                <w:bCs/>
                <w:color w:val="000000"/>
              </w:rPr>
              <w:t>Subgroup number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DC1D" w14:textId="77777777" w:rsidR="00E2267F" w:rsidRPr="008927D9" w:rsidRDefault="00E2267F" w:rsidP="00E64FD8">
            <w:pPr>
              <w:widowControl/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927D9">
              <w:rPr>
                <w:b/>
                <w:bCs/>
                <w:color w:val="000000"/>
              </w:rPr>
              <w:t>BIC</w:t>
            </w:r>
          </w:p>
        </w:tc>
        <w:tc>
          <w:tcPr>
            <w:tcW w:w="71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0712" w14:textId="52992E97" w:rsidR="00E2267F" w:rsidRPr="008927D9" w:rsidRDefault="00E2267F" w:rsidP="00E64FD8">
            <w:pPr>
              <w:widowControl/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8927D9">
              <w:rPr>
                <w:b/>
                <w:bCs/>
              </w:rPr>
              <w:t>AvePP</w:t>
            </w:r>
            <w:r w:rsidR="00232E9A" w:rsidRPr="008927D9">
              <w:rPr>
                <w:b/>
                <w:bCs/>
              </w:rPr>
              <w:t xml:space="preserve"> (95% CI)</w:t>
            </w:r>
          </w:p>
        </w:tc>
      </w:tr>
      <w:tr w:rsidR="00BD78A2" w:rsidRPr="00CA2E63" w14:paraId="0DAF78E2" w14:textId="77777777" w:rsidTr="004459FE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0A254" w14:textId="77777777" w:rsidR="00E2267F" w:rsidRPr="008927D9" w:rsidRDefault="00E2267F" w:rsidP="00E64FD8">
            <w:pPr>
              <w:widowControl/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04449" w14:textId="77777777" w:rsidR="00E2267F" w:rsidRPr="008927D9" w:rsidRDefault="00E2267F" w:rsidP="00E64FD8">
            <w:pPr>
              <w:widowControl/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88135" w14:textId="77777777" w:rsidR="00E2267F" w:rsidRPr="008927D9" w:rsidRDefault="00E2267F" w:rsidP="00E64FD8">
            <w:pPr>
              <w:widowControl/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19C2D" w14:textId="77777777" w:rsidR="00E2267F" w:rsidRPr="008927D9" w:rsidRDefault="00E2267F" w:rsidP="005E5D16">
            <w:pPr>
              <w:widowControl/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8927D9">
              <w:rPr>
                <w:b/>
                <w:bCs/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66F3" w14:textId="77777777" w:rsidR="00E2267F" w:rsidRPr="008927D9" w:rsidRDefault="00E2267F" w:rsidP="005E5D16">
            <w:pPr>
              <w:widowControl/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8927D9">
              <w:rPr>
                <w:b/>
                <w:bCs/>
                <w:color w:val="00000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7B1A" w14:textId="77777777" w:rsidR="00E2267F" w:rsidRPr="008927D9" w:rsidRDefault="00E2267F" w:rsidP="005E5D16">
            <w:pPr>
              <w:widowControl/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8927D9">
              <w:rPr>
                <w:b/>
                <w:bCs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73FB" w14:textId="77777777" w:rsidR="00E2267F" w:rsidRPr="008927D9" w:rsidRDefault="00E2267F" w:rsidP="005E5D16">
            <w:pPr>
              <w:widowControl/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8927D9">
              <w:rPr>
                <w:b/>
                <w:bCs/>
                <w:color w:val="00000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02E5C" w14:textId="77777777" w:rsidR="00E2267F" w:rsidRPr="008927D9" w:rsidRDefault="00E2267F" w:rsidP="005E5D16">
            <w:pPr>
              <w:widowControl/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8927D9">
              <w:rPr>
                <w:b/>
                <w:bCs/>
                <w:color w:val="000000"/>
              </w:rPr>
              <w:t>5</w:t>
            </w:r>
          </w:p>
        </w:tc>
      </w:tr>
      <w:tr w:rsidR="00B77F8F" w:rsidRPr="00CA2E63" w14:paraId="619088AE" w14:textId="77777777" w:rsidTr="00D5495A">
        <w:trPr>
          <w:jc w:val="center"/>
        </w:trPr>
        <w:tc>
          <w:tcPr>
            <w:tcW w:w="14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3A83" w14:textId="77777777" w:rsidR="00B77F8F" w:rsidRPr="004459FE" w:rsidRDefault="00B77F8F" w:rsidP="00775A9B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rPr>
                <w:color w:val="000000"/>
              </w:rPr>
              <w:t>Anxiety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8736" w14:textId="77777777" w:rsidR="00B77F8F" w:rsidRPr="004459FE" w:rsidRDefault="00B77F8F" w:rsidP="00775A9B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4459FE">
              <w:rPr>
                <w:color w:val="000000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F15E" w14:textId="77777777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27501.55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FBBA" w14:textId="71BBA80B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1.00</w:t>
            </w:r>
          </w:p>
          <w:p w14:paraId="5BB57951" w14:textId="1BDB28B9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1.00-1.0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EDEB" w14:textId="0BAB40B4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33E0" w14:textId="21432234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C41BC">
              <w:rPr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FA9C" w14:textId="7A9ECF8D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C41BC">
              <w:rPr>
                <w:color w:val="00000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EB3F" w14:textId="75521296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C41BC">
              <w:rPr>
                <w:color w:val="000000"/>
              </w:rPr>
              <w:t>NA</w:t>
            </w:r>
          </w:p>
        </w:tc>
      </w:tr>
      <w:tr w:rsidR="00B77F8F" w:rsidRPr="00CA2E63" w14:paraId="23905009" w14:textId="77777777" w:rsidTr="00D5495A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86F47" w14:textId="77777777" w:rsidR="00B77F8F" w:rsidRPr="004459FE" w:rsidRDefault="00B77F8F" w:rsidP="00775A9B">
            <w:pPr>
              <w:widowControl/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B822" w14:textId="77777777" w:rsidR="00B77F8F" w:rsidRPr="004459FE" w:rsidRDefault="00B77F8F" w:rsidP="00775A9B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4459FE">
              <w:rPr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B2D1" w14:textId="77777777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26999.8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5DD3" w14:textId="77777777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89</w:t>
            </w:r>
          </w:p>
          <w:p w14:paraId="14E5BF54" w14:textId="472A92ED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50-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40C1" w14:textId="47535B59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95</w:t>
            </w:r>
          </w:p>
          <w:p w14:paraId="4CE9A89C" w14:textId="773B9BBB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50-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3583" w14:textId="07BD0393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C41BC">
              <w:rPr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B3AA" w14:textId="7FA197AF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C41BC">
              <w:rPr>
                <w:color w:val="00000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48C3" w14:textId="5E316ECA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C41BC">
              <w:rPr>
                <w:color w:val="000000"/>
              </w:rPr>
              <w:t>NA</w:t>
            </w:r>
          </w:p>
        </w:tc>
      </w:tr>
      <w:tr w:rsidR="00B77F8F" w:rsidRPr="00CA2E63" w14:paraId="56386F70" w14:textId="77777777" w:rsidTr="00531158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3206" w14:textId="77777777" w:rsidR="00B77F8F" w:rsidRPr="004459FE" w:rsidRDefault="00B77F8F" w:rsidP="00775A9B">
            <w:pPr>
              <w:widowControl/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F855" w14:textId="77777777" w:rsidR="00B77F8F" w:rsidRPr="004459FE" w:rsidRDefault="00B77F8F" w:rsidP="00775A9B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4459FE">
              <w:rPr>
                <w:color w:val="000000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9AEF" w14:textId="77777777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26975.6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4FE3" w14:textId="77777777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89</w:t>
            </w:r>
          </w:p>
          <w:p w14:paraId="0E85BCA9" w14:textId="63E44996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39-0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E720" w14:textId="47E7DAAE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76</w:t>
            </w:r>
          </w:p>
          <w:p w14:paraId="3BA36035" w14:textId="66953959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41-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CAF3" w14:textId="24BD213A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86</w:t>
            </w:r>
          </w:p>
          <w:p w14:paraId="05AEAFAB" w14:textId="6820F8A5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41-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E181" w14:textId="5509E885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8B453B">
              <w:rPr>
                <w:color w:val="00000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D60D" w14:textId="04F64F74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8B453B">
              <w:rPr>
                <w:color w:val="000000"/>
              </w:rPr>
              <w:t>NA</w:t>
            </w:r>
          </w:p>
        </w:tc>
      </w:tr>
      <w:tr w:rsidR="00BD78A2" w:rsidRPr="00CA2E63" w14:paraId="1F4D8077" w14:textId="77777777" w:rsidTr="004459FE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7F6CD" w14:textId="77777777" w:rsidR="00E2267F" w:rsidRPr="004459FE" w:rsidRDefault="00E2267F" w:rsidP="00775A9B">
            <w:pPr>
              <w:widowControl/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EB85" w14:textId="77777777" w:rsidR="00E2267F" w:rsidRPr="004459FE" w:rsidRDefault="00E2267F" w:rsidP="00775A9B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4459FE">
              <w:rPr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0702" w14:textId="77777777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26979.3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7B09" w14:textId="06B063A6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89</w:t>
            </w:r>
          </w:p>
          <w:p w14:paraId="7ECCD2AE" w14:textId="38299BA9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38-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7E80" w14:textId="37EB85E9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86</w:t>
            </w:r>
          </w:p>
          <w:p w14:paraId="12BB6043" w14:textId="4835044B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51-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7954" w14:textId="617D14BC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87</w:t>
            </w:r>
          </w:p>
          <w:p w14:paraId="3968B857" w14:textId="2B6F2CCD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43-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66DD" w14:textId="16914904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77</w:t>
            </w:r>
          </w:p>
          <w:p w14:paraId="0174BED2" w14:textId="420D08D3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51-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3043" w14:textId="1EB10030" w:rsidR="00E2267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BD78A2" w:rsidRPr="00CA2E63" w14:paraId="5E2216E6" w14:textId="77777777" w:rsidTr="004459FE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46197D" w14:textId="77777777" w:rsidR="00E2267F" w:rsidRPr="004459FE" w:rsidRDefault="00E2267F" w:rsidP="00775A9B">
            <w:pPr>
              <w:widowControl/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BC75" w14:textId="77777777" w:rsidR="00E2267F" w:rsidRPr="004459FE" w:rsidRDefault="00E2267F" w:rsidP="00775A9B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4459FE">
              <w:rPr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ABA5" w14:textId="77777777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26998.81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93A" w14:textId="77777777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73</w:t>
            </w:r>
          </w:p>
          <w:p w14:paraId="0153BC4D" w14:textId="5EAAD453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38-0.9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3D3D" w14:textId="5AA064FE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69</w:t>
            </w:r>
          </w:p>
          <w:p w14:paraId="046B83E8" w14:textId="0058940C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45-1.0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822B" w14:textId="564F533E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91</w:t>
            </w:r>
          </w:p>
          <w:p w14:paraId="2BB01C06" w14:textId="5D5B9DF4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45-0.9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F88A" w14:textId="3C394BBD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74</w:t>
            </w:r>
          </w:p>
          <w:p w14:paraId="1E2FCEC2" w14:textId="5FE4E571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42-1.0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9D93" w14:textId="7D1B5FCF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78</w:t>
            </w:r>
          </w:p>
          <w:p w14:paraId="2B1BA1FC" w14:textId="1E9B52AE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39-0.98)</w:t>
            </w:r>
          </w:p>
        </w:tc>
      </w:tr>
      <w:tr w:rsidR="00B77F8F" w:rsidRPr="00CA2E63" w14:paraId="25DECABB" w14:textId="77777777" w:rsidTr="00F44246">
        <w:trPr>
          <w:jc w:val="center"/>
        </w:trPr>
        <w:tc>
          <w:tcPr>
            <w:tcW w:w="14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6FA6" w14:textId="77777777" w:rsidR="00B77F8F" w:rsidRPr="004459FE" w:rsidRDefault="00B77F8F" w:rsidP="00775A9B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rPr>
                <w:color w:val="000000"/>
              </w:rPr>
              <w:t>Depress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1FA8" w14:textId="77777777" w:rsidR="00B77F8F" w:rsidRPr="004459FE" w:rsidRDefault="00B77F8F" w:rsidP="00775A9B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4459FE">
              <w:rPr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162B" w14:textId="77777777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26393.6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4BF2" w14:textId="77777777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1.00</w:t>
            </w:r>
          </w:p>
          <w:p w14:paraId="0D4F5AED" w14:textId="1E377359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1.00-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FDE69" w14:textId="646406F3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E53FD7">
              <w:rPr>
                <w:color w:val="00000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43158" w14:textId="73EE3912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E53FD7">
              <w:rPr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5D695" w14:textId="325FEAA6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E53FD7">
              <w:rPr>
                <w:color w:val="00000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F542" w14:textId="040F0DA5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E53FD7">
              <w:rPr>
                <w:color w:val="000000"/>
              </w:rPr>
              <w:t>NA</w:t>
            </w:r>
          </w:p>
        </w:tc>
      </w:tr>
      <w:tr w:rsidR="00B77F8F" w:rsidRPr="00CA2E63" w14:paraId="53D2DB39" w14:textId="77777777" w:rsidTr="008D19A4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43508" w14:textId="77777777" w:rsidR="00B77F8F" w:rsidRPr="004459FE" w:rsidRDefault="00B77F8F" w:rsidP="00775A9B">
            <w:pPr>
              <w:widowControl/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7096" w14:textId="77777777" w:rsidR="00B77F8F" w:rsidRPr="004459FE" w:rsidRDefault="00B77F8F" w:rsidP="00775A9B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4459FE">
              <w:rPr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0DEC" w14:textId="77777777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25759.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884C" w14:textId="5050ED94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92</w:t>
            </w:r>
          </w:p>
          <w:p w14:paraId="2279F213" w14:textId="7AB9B9A9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50-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7D16" w14:textId="77777777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94</w:t>
            </w:r>
          </w:p>
          <w:p w14:paraId="3B48867D" w14:textId="4BB73536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51-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3D1A" w14:textId="4EEE1F72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70CE3">
              <w:rPr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0A87" w14:textId="4CF37D2A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70CE3">
              <w:rPr>
                <w:color w:val="00000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AF16" w14:textId="3B2F98CA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70CE3">
              <w:rPr>
                <w:color w:val="000000"/>
              </w:rPr>
              <w:t>NA</w:t>
            </w:r>
          </w:p>
        </w:tc>
      </w:tr>
      <w:tr w:rsidR="00B77F8F" w:rsidRPr="00CA2E63" w14:paraId="6E90C1BA" w14:textId="77777777" w:rsidTr="002032CE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F9D7" w14:textId="77777777" w:rsidR="00B77F8F" w:rsidRPr="004459FE" w:rsidRDefault="00B77F8F" w:rsidP="00775A9B">
            <w:pPr>
              <w:widowControl/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88AC" w14:textId="77777777" w:rsidR="00B77F8F" w:rsidRPr="004459FE" w:rsidRDefault="00B77F8F" w:rsidP="00775A9B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4459FE">
              <w:rPr>
                <w:color w:val="000000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E09D" w14:textId="77777777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25709.2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CB76" w14:textId="77777777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92</w:t>
            </w:r>
          </w:p>
          <w:p w14:paraId="3DD5AE5E" w14:textId="4E81286A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36-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59A6" w14:textId="77777777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77</w:t>
            </w:r>
          </w:p>
          <w:p w14:paraId="498F2E7E" w14:textId="4BF85581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43-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C7E8" w14:textId="10F51E64" w:rsidR="00B77F8F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84</w:t>
            </w:r>
          </w:p>
          <w:p w14:paraId="14F76DF2" w14:textId="12A6EC16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44-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18C0B" w14:textId="5739962E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C35396">
              <w:rPr>
                <w:color w:val="00000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66580" w14:textId="4B008D2D" w:rsidR="00B77F8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C35396">
              <w:rPr>
                <w:color w:val="000000"/>
              </w:rPr>
              <w:t>NA</w:t>
            </w:r>
          </w:p>
        </w:tc>
      </w:tr>
      <w:tr w:rsidR="00BD78A2" w:rsidRPr="00CA2E63" w14:paraId="361A4B40" w14:textId="77777777" w:rsidTr="004459FE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01CB" w14:textId="77777777" w:rsidR="00E2267F" w:rsidRPr="004459FE" w:rsidRDefault="00E2267F" w:rsidP="00775A9B">
            <w:pPr>
              <w:widowControl/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A116" w14:textId="77777777" w:rsidR="00E2267F" w:rsidRPr="004459FE" w:rsidRDefault="00E2267F" w:rsidP="00775A9B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4459FE">
              <w:rPr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A8C0" w14:textId="77777777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25743.89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5CE0" w14:textId="269BA4B7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59</w:t>
            </w:r>
          </w:p>
          <w:p w14:paraId="6058ACD5" w14:textId="76DCA719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34-0.6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C69E" w14:textId="77777777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75</w:t>
            </w:r>
          </w:p>
          <w:p w14:paraId="44EB5479" w14:textId="3C0AD7C6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30-1.0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1FB8" w14:textId="070491DD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00</w:t>
            </w:r>
          </w:p>
          <w:p w14:paraId="131491C8" w14:textId="2ED19537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00-0.0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9C1C" w14:textId="555C70F9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82</w:t>
            </w:r>
          </w:p>
          <w:p w14:paraId="172967BF" w14:textId="19715251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34-1.0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C5CE" w14:textId="270ADC06" w:rsidR="00E2267F" w:rsidRPr="004459FE" w:rsidRDefault="00B77F8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BD78A2" w:rsidRPr="00CA2E63" w14:paraId="16E9CC23" w14:textId="77777777" w:rsidTr="00232E9A">
        <w:trPr>
          <w:jc w:val="center"/>
        </w:trPr>
        <w:tc>
          <w:tcPr>
            <w:tcW w:w="14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5A0CE" w14:textId="77777777" w:rsidR="00E2267F" w:rsidRPr="004459FE" w:rsidRDefault="00E2267F" w:rsidP="00775A9B">
            <w:pPr>
              <w:widowControl/>
              <w:spacing w:line="360" w:lineRule="auto"/>
              <w:jc w:val="lef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CE6A" w14:textId="77777777" w:rsidR="00E2267F" w:rsidRPr="004459FE" w:rsidRDefault="00E2267F" w:rsidP="00775A9B">
            <w:pPr>
              <w:widowControl/>
              <w:spacing w:line="360" w:lineRule="auto"/>
              <w:jc w:val="center"/>
              <w:rPr>
                <w:color w:val="000000"/>
              </w:rPr>
            </w:pPr>
            <w:r w:rsidRPr="004459FE">
              <w:rPr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683E" w14:textId="77777777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25732.9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50CC" w14:textId="5666E84E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00</w:t>
            </w:r>
          </w:p>
          <w:p w14:paraId="2EC0BAB0" w14:textId="6A28FD82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00-0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3809" w14:textId="77777777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78</w:t>
            </w:r>
          </w:p>
          <w:p w14:paraId="32C6B334" w14:textId="44EAEF19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34-1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A38D" w14:textId="03E3681B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74</w:t>
            </w:r>
          </w:p>
          <w:p w14:paraId="0BD58D63" w14:textId="30931C33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40-1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FD07F" w14:textId="461D7500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66</w:t>
            </w:r>
          </w:p>
          <w:p w14:paraId="1A9DCAFC" w14:textId="7481E9B6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36-0.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96121" w14:textId="731E6CBE" w:rsidR="00BD78A2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0.69</w:t>
            </w:r>
          </w:p>
          <w:p w14:paraId="3280EBFB" w14:textId="2E77F25B" w:rsidR="00E2267F" w:rsidRPr="004459FE" w:rsidRDefault="00E2267F" w:rsidP="00181B1F">
            <w:pPr>
              <w:widowControl/>
              <w:spacing w:line="360" w:lineRule="auto"/>
              <w:jc w:val="right"/>
              <w:rPr>
                <w:color w:val="000000"/>
              </w:rPr>
            </w:pPr>
            <w:r w:rsidRPr="004459FE">
              <w:rPr>
                <w:color w:val="000000"/>
              </w:rPr>
              <w:t>(0.34-0.93)</w:t>
            </w:r>
          </w:p>
        </w:tc>
      </w:tr>
    </w:tbl>
    <w:p w14:paraId="2AEC49CF" w14:textId="4592FA5C" w:rsidR="00F139FC" w:rsidRDefault="00FA7141" w:rsidP="00FA7141">
      <w:pPr>
        <w:spacing w:line="360" w:lineRule="auto"/>
        <w:jc w:val="left"/>
        <w:rPr>
          <w:rFonts w:eastAsia="Microsoft YaHei"/>
        </w:rPr>
        <w:sectPr w:rsidR="00F139FC" w:rsidSect="00E3521B">
          <w:pgSz w:w="11906" w:h="16838"/>
          <w:pgMar w:top="1440" w:right="1800" w:bottom="1440" w:left="1800" w:header="851" w:footer="992" w:gutter="0"/>
          <w:cols w:space="425"/>
          <w:docGrid w:linePitch="326"/>
        </w:sectPr>
      </w:pPr>
      <w:r w:rsidRPr="001E363F">
        <w:rPr>
          <w:rFonts w:eastAsia="Microsoft YaHei"/>
        </w:rPr>
        <w:t xml:space="preserve">Abbreviations: </w:t>
      </w:r>
      <w:r w:rsidRPr="009C0005">
        <w:rPr>
          <w:rFonts w:eastAsia="Microsoft YaHei"/>
        </w:rPr>
        <w:t>BIC</w:t>
      </w:r>
      <w:r>
        <w:rPr>
          <w:rFonts w:eastAsia="Microsoft YaHei"/>
        </w:rPr>
        <w:t xml:space="preserve">, </w:t>
      </w:r>
      <w:r w:rsidRPr="009C0005">
        <w:rPr>
          <w:rFonts w:eastAsia="Microsoft YaHei"/>
        </w:rPr>
        <w:t>Bayesian Information Criterion</w:t>
      </w:r>
      <w:r>
        <w:rPr>
          <w:rFonts w:eastAsia="Microsoft YaHei"/>
        </w:rPr>
        <w:t xml:space="preserve">; </w:t>
      </w:r>
      <w:r w:rsidRPr="004459FE">
        <w:t>AvePP</w:t>
      </w:r>
      <w:r>
        <w:t xml:space="preserve">, </w:t>
      </w:r>
      <w:r w:rsidRPr="009C0005">
        <w:rPr>
          <w:rFonts w:eastAsia="Microsoft YaHei"/>
        </w:rPr>
        <w:t>Average Posterior Probability</w:t>
      </w:r>
      <w:r>
        <w:rPr>
          <w:rFonts w:eastAsia="Microsoft YaHei"/>
        </w:rPr>
        <w:t xml:space="preserve">; </w:t>
      </w:r>
      <w:r>
        <w:t xml:space="preserve">CI, </w:t>
      </w:r>
      <w:r>
        <w:rPr>
          <w:rFonts w:eastAsia="Microsoft YaHei"/>
        </w:rPr>
        <w:t>C</w:t>
      </w:r>
      <w:r w:rsidRPr="009C0005">
        <w:rPr>
          <w:rFonts w:eastAsia="Microsoft YaHei"/>
        </w:rPr>
        <w:t xml:space="preserve">onfidence </w:t>
      </w:r>
      <w:r>
        <w:rPr>
          <w:rFonts w:eastAsia="Microsoft YaHei"/>
        </w:rPr>
        <w:t>I</w:t>
      </w:r>
      <w:r w:rsidRPr="009C0005">
        <w:rPr>
          <w:rFonts w:eastAsia="Microsoft YaHei"/>
        </w:rPr>
        <w:t>nterval</w:t>
      </w:r>
      <w:r w:rsidR="004C534F">
        <w:rPr>
          <w:rFonts w:eastAsia="Microsoft YaHei"/>
        </w:rPr>
        <w:t>; NA, n</w:t>
      </w:r>
      <w:r w:rsidR="004C534F" w:rsidRPr="00AB4371">
        <w:rPr>
          <w:rFonts w:eastAsia="Microsoft YaHei"/>
        </w:rPr>
        <w:t xml:space="preserve">ot </w:t>
      </w:r>
      <w:r w:rsidR="004C534F">
        <w:rPr>
          <w:rFonts w:eastAsia="Microsoft YaHei"/>
        </w:rPr>
        <w:t>a</w:t>
      </w:r>
      <w:r w:rsidR="004C534F" w:rsidRPr="00AB4371">
        <w:rPr>
          <w:rFonts w:eastAsia="Microsoft YaHei"/>
        </w:rPr>
        <w:t>pplicable</w:t>
      </w:r>
    </w:p>
    <w:p w14:paraId="738BBEF3" w14:textId="49B036FC" w:rsidR="00E2267F" w:rsidRDefault="00E2267F" w:rsidP="00CB26AA">
      <w:pPr>
        <w:spacing w:line="360" w:lineRule="auto"/>
        <w:ind w:leftChars="-295" w:left="-708" w:rightChars="-201" w:right="-482"/>
        <w:jc w:val="center"/>
      </w:pPr>
      <w:r w:rsidRPr="004459FE">
        <w:rPr>
          <w:b/>
          <w:bCs/>
        </w:rPr>
        <w:lastRenderedPageBreak/>
        <w:t xml:space="preserve">Table </w:t>
      </w:r>
      <w:r w:rsidR="007606A0" w:rsidRPr="004459FE">
        <w:rPr>
          <w:b/>
          <w:bCs/>
        </w:rPr>
        <w:t>S</w:t>
      </w:r>
      <w:r w:rsidRPr="004459FE">
        <w:rPr>
          <w:b/>
          <w:bCs/>
        </w:rPr>
        <w:t>2</w:t>
      </w:r>
      <w:r w:rsidRPr="004459FE">
        <w:t xml:space="preserve"> </w:t>
      </w:r>
      <w:r w:rsidR="00600870">
        <w:t>P</w:t>
      </w:r>
      <w:r w:rsidRPr="004459FE">
        <w:t>roportion of PrEP adherence at different follow-up points for each trajectory</w:t>
      </w:r>
      <w:r w:rsidR="00CB26AA">
        <w:t xml:space="preserve"> (n=1023)</w:t>
      </w:r>
    </w:p>
    <w:tbl>
      <w:tblPr>
        <w:tblW w:w="6571" w:type="pct"/>
        <w:jc w:val="center"/>
        <w:tblLayout w:type="fixed"/>
        <w:tblLook w:val="04A0" w:firstRow="1" w:lastRow="0" w:firstColumn="1" w:lastColumn="0" w:noHBand="0" w:noVBand="1"/>
      </w:tblPr>
      <w:tblGrid>
        <w:gridCol w:w="1308"/>
        <w:gridCol w:w="1310"/>
        <w:gridCol w:w="1456"/>
        <w:gridCol w:w="1163"/>
        <w:gridCol w:w="874"/>
        <w:gridCol w:w="289"/>
        <w:gridCol w:w="1310"/>
        <w:gridCol w:w="1454"/>
        <w:gridCol w:w="1165"/>
        <w:gridCol w:w="871"/>
      </w:tblGrid>
      <w:tr w:rsidR="00191665" w:rsidRPr="00CA2E63" w14:paraId="034EDA00" w14:textId="77777777" w:rsidTr="005E5D16">
        <w:trPr>
          <w:trHeight w:val="288"/>
          <w:jc w:val="center"/>
        </w:trPr>
        <w:tc>
          <w:tcPr>
            <w:tcW w:w="5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B31D" w14:textId="77777777" w:rsidR="00DB2FFB" w:rsidRPr="008927D9" w:rsidRDefault="00DB2FFB" w:rsidP="00181B1F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8927D9">
              <w:rPr>
                <w:rFonts w:eastAsia="DengXian"/>
                <w:b/>
                <w:bCs/>
                <w:color w:val="000000"/>
              </w:rPr>
              <w:t>Follow-up points</w:t>
            </w:r>
          </w:p>
        </w:tc>
        <w:tc>
          <w:tcPr>
            <w:tcW w:w="21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94AFB" w14:textId="7E08B0F9" w:rsidR="00DB2FFB" w:rsidRPr="008927D9" w:rsidRDefault="00DB2FFB" w:rsidP="00181B1F">
            <w:pPr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8927D9">
              <w:rPr>
                <w:b/>
                <w:bCs/>
                <w:color w:val="000000"/>
              </w:rPr>
              <w:t>Anxiety</w:t>
            </w:r>
            <w:r w:rsidR="00ED2F50">
              <w:rPr>
                <w:b/>
                <w:bCs/>
                <w:color w:val="000000"/>
              </w:rPr>
              <w:t xml:space="preserve"> (n, %)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FE6B28" w14:textId="77777777" w:rsidR="00DB2FFB" w:rsidRPr="008927D9" w:rsidRDefault="00DB2FFB" w:rsidP="00181B1F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1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1ADA2" w14:textId="49C28F8A" w:rsidR="00DB2FFB" w:rsidRPr="008927D9" w:rsidRDefault="00DB2FFB" w:rsidP="00181B1F">
            <w:pPr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8927D9">
              <w:rPr>
                <w:b/>
                <w:bCs/>
                <w:color w:val="000000"/>
              </w:rPr>
              <w:t>Depression</w:t>
            </w:r>
            <w:r w:rsidR="00ED2F50">
              <w:rPr>
                <w:b/>
                <w:bCs/>
                <w:color w:val="000000"/>
              </w:rPr>
              <w:t xml:space="preserve"> (n, %)</w:t>
            </w:r>
          </w:p>
        </w:tc>
      </w:tr>
      <w:tr w:rsidR="00191665" w:rsidRPr="00CA2E63" w14:paraId="4797B4E0" w14:textId="77777777" w:rsidTr="005E5D16">
        <w:trPr>
          <w:trHeight w:val="288"/>
          <w:jc w:val="center"/>
        </w:trPr>
        <w:tc>
          <w:tcPr>
            <w:tcW w:w="58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E3AE" w14:textId="77777777" w:rsidR="00DB2FFB" w:rsidRPr="008927D9" w:rsidRDefault="00DB2FFB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4E19" w14:textId="77777777" w:rsidR="00DB2FFB" w:rsidRPr="008927D9" w:rsidRDefault="00DB2FFB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8927D9">
              <w:rPr>
                <w:b/>
                <w:bCs/>
              </w:rPr>
              <w:t>Consistently low</w:t>
            </w:r>
            <w:r w:rsidRPr="008927D9">
              <w:rPr>
                <w:b/>
                <w:bCs/>
              </w:rPr>
              <w:br/>
              <w:t>(n=561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F549" w14:textId="77777777" w:rsidR="00DB2FFB" w:rsidRPr="008927D9" w:rsidRDefault="00DB2FFB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8927D9">
              <w:rPr>
                <w:b/>
                <w:bCs/>
              </w:rPr>
              <w:t>Consistently moderate</w:t>
            </w:r>
            <w:r w:rsidRPr="008927D9">
              <w:rPr>
                <w:b/>
                <w:bCs/>
              </w:rPr>
              <w:br/>
              <w:t>(n=402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CC68" w14:textId="77777777" w:rsidR="00DB2FFB" w:rsidRPr="008927D9" w:rsidRDefault="00DB2FFB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8927D9">
              <w:rPr>
                <w:b/>
                <w:bCs/>
              </w:rPr>
              <w:t>High but bell-shaped</w:t>
            </w:r>
            <w:r w:rsidRPr="008927D9">
              <w:rPr>
                <w:b/>
                <w:bCs/>
              </w:rPr>
              <w:br/>
              <w:t>(n=60)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9849" w14:textId="77777777" w:rsidR="00DB2FFB" w:rsidRPr="008927D9" w:rsidRDefault="00DB2FFB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i/>
                <w:iCs/>
                <w:color w:val="000000"/>
              </w:rPr>
            </w:pPr>
            <w:r w:rsidRPr="008927D9">
              <w:rPr>
                <w:rFonts w:eastAsia="DengXi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29" w:type="pct"/>
            <w:tcBorders>
              <w:left w:val="nil"/>
              <w:right w:val="nil"/>
            </w:tcBorders>
            <w:shd w:val="clear" w:color="auto" w:fill="auto"/>
          </w:tcPr>
          <w:p w14:paraId="06B6EE95" w14:textId="77777777" w:rsidR="00DB2FFB" w:rsidRPr="008927D9" w:rsidDel="008D275E" w:rsidRDefault="00DB2FFB" w:rsidP="00181B1F">
            <w:pPr>
              <w:widowControl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773D" w14:textId="77777777" w:rsidR="00DB2FFB" w:rsidRPr="008927D9" w:rsidRDefault="00DB2FFB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8927D9">
              <w:rPr>
                <w:b/>
                <w:bCs/>
              </w:rPr>
              <w:t>Consistently low</w:t>
            </w:r>
            <w:r w:rsidRPr="008927D9">
              <w:rPr>
                <w:b/>
                <w:bCs/>
              </w:rPr>
              <w:br/>
              <w:t>(n=621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1FFA" w14:textId="77777777" w:rsidR="00DB2FFB" w:rsidRPr="008927D9" w:rsidRDefault="00DB2FFB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8927D9">
              <w:rPr>
                <w:b/>
                <w:bCs/>
              </w:rPr>
              <w:t>Consistently moderate</w:t>
            </w:r>
            <w:r w:rsidRPr="008927D9">
              <w:rPr>
                <w:b/>
                <w:bCs/>
              </w:rPr>
              <w:br/>
              <w:t>(n=321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1DE" w14:textId="77777777" w:rsidR="00DB2FFB" w:rsidRPr="008927D9" w:rsidRDefault="00DB2FFB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8927D9">
              <w:rPr>
                <w:b/>
                <w:bCs/>
              </w:rPr>
              <w:t>High but bell-shaped</w:t>
            </w:r>
            <w:r w:rsidRPr="008927D9">
              <w:rPr>
                <w:b/>
                <w:bCs/>
              </w:rPr>
              <w:br/>
              <w:t>(n=81)</w:t>
            </w:r>
          </w:p>
        </w:tc>
        <w:tc>
          <w:tcPr>
            <w:tcW w:w="39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1522666" w14:textId="77777777" w:rsidR="00DB2FFB" w:rsidRPr="008927D9" w:rsidRDefault="00DB2FFB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i/>
                <w:iCs/>
                <w:color w:val="000000"/>
              </w:rPr>
            </w:pPr>
            <w:r w:rsidRPr="008927D9">
              <w:rPr>
                <w:rFonts w:eastAsia="DengXi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191665" w:rsidRPr="00CA2E63" w14:paraId="3A9C98CC" w14:textId="77777777" w:rsidTr="005E5D16">
        <w:trPr>
          <w:trHeight w:val="276"/>
          <w:jc w:val="center"/>
        </w:trPr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A75" w14:textId="628DB33A" w:rsidR="00DB2FFB" w:rsidRPr="004459FE" w:rsidRDefault="00DB2FF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M</w:t>
            </w:r>
            <w:r>
              <w:rPr>
                <w:rFonts w:eastAsia="DengXian"/>
                <w:color w:val="000000"/>
              </w:rPr>
              <w:t xml:space="preserve">onth </w:t>
            </w:r>
            <w:r w:rsidRPr="004459FE">
              <w:rPr>
                <w:rFonts w:eastAsia="DengXian"/>
                <w:color w:val="000000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7AB7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63 (67.0)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B1DE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254 (66.7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875C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5 (60.3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8BBFA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0.593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901A59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8879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402 (66.9)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5003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200 (66.4)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17CED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50 (63.3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725110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0.817</w:t>
            </w:r>
          </w:p>
        </w:tc>
      </w:tr>
      <w:tr w:rsidR="00191665" w:rsidRPr="00CA2E63" w14:paraId="17E523E9" w14:textId="77777777" w:rsidTr="005E5D16">
        <w:trPr>
          <w:trHeight w:val="276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969D" w14:textId="696DB5A8" w:rsidR="00DB2FFB" w:rsidRPr="004459FE" w:rsidRDefault="00DB2FF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M</w:t>
            </w:r>
            <w:r>
              <w:rPr>
                <w:rFonts w:eastAsia="DengXian"/>
                <w:color w:val="000000"/>
              </w:rPr>
              <w:t xml:space="preserve">onth </w:t>
            </w:r>
            <w:r w:rsidRPr="004459FE">
              <w:rPr>
                <w:rFonts w:eastAsia="DengXian"/>
                <w:color w:val="000000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4C9F7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38 (65.4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50D22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237 (65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58354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4 (57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0D45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0.47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61583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2FC2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80 (66.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1858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181 (62.6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7ACE8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48 (61.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0F7F4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0.422</w:t>
            </w:r>
          </w:p>
        </w:tc>
      </w:tr>
      <w:tr w:rsidR="00191665" w:rsidRPr="00CA2E63" w14:paraId="140B4082" w14:textId="77777777" w:rsidTr="005E5D16">
        <w:trPr>
          <w:trHeight w:val="276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6B13" w14:textId="70278AD7" w:rsidR="00DB2FFB" w:rsidRPr="004459FE" w:rsidRDefault="00DB2FF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M</w:t>
            </w:r>
            <w:r>
              <w:rPr>
                <w:rFonts w:eastAsia="DengXian"/>
                <w:color w:val="000000"/>
              </w:rPr>
              <w:t xml:space="preserve">onth </w:t>
            </w:r>
            <w:r w:rsidRPr="004459FE">
              <w:rPr>
                <w:rFonts w:eastAsia="DengXian"/>
                <w:color w:val="000000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920B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75 (76.1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772D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243 (73.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E89E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9 (72.2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C532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0.6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FFA29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DF6B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413 (76.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F49F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196 (73.7)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4F0D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48 (70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19703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0.530</w:t>
            </w:r>
          </w:p>
        </w:tc>
      </w:tr>
      <w:tr w:rsidR="00191665" w:rsidRPr="00CA2E63" w14:paraId="4E629A8F" w14:textId="77777777" w:rsidTr="005E5D16">
        <w:trPr>
          <w:trHeight w:val="276"/>
          <w:jc w:val="center"/>
        </w:trPr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7CCB" w14:textId="66F4382C" w:rsidR="00DB2FFB" w:rsidRPr="004459FE" w:rsidRDefault="00DB2FF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M</w:t>
            </w:r>
            <w:r>
              <w:rPr>
                <w:rFonts w:eastAsia="DengXian"/>
                <w:color w:val="000000"/>
              </w:rPr>
              <w:t xml:space="preserve">onth </w:t>
            </w:r>
            <w:r w:rsidRPr="004459FE">
              <w:rPr>
                <w:rFonts w:eastAsia="DengXian"/>
                <w:color w:val="000000"/>
              </w:rPr>
              <w:t>9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DE28C1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28 (71.5)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E1FA6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229 (72.0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A0EB3C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1 (67.4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6D4505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0.810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2FDC40F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573503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69 (72.4)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98B75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179 (70.2)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87D967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40 (69.0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7AC0C59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0.750</w:t>
            </w:r>
          </w:p>
        </w:tc>
      </w:tr>
      <w:tr w:rsidR="00191665" w:rsidRPr="00CA2E63" w14:paraId="639D99AF" w14:textId="77777777" w:rsidTr="005E5D16">
        <w:trPr>
          <w:trHeight w:val="276"/>
          <w:jc w:val="center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2CD4" w14:textId="40090A97" w:rsidR="00DB2FFB" w:rsidRPr="004459FE" w:rsidRDefault="00DB2FF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M</w:t>
            </w:r>
            <w:r>
              <w:rPr>
                <w:rFonts w:eastAsia="DengXian"/>
                <w:color w:val="000000"/>
              </w:rPr>
              <w:t xml:space="preserve">onth </w:t>
            </w:r>
            <w:r w:rsidRPr="004459FE">
              <w:rPr>
                <w:rFonts w:eastAsia="DengXian"/>
                <w:color w:val="000000"/>
              </w:rPr>
              <w:t>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4826E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83 (77.2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C7F63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262 (74.2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4FF977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34 (61.8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237DB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color w:val="000000"/>
              </w:rPr>
            </w:pPr>
            <w:r w:rsidRPr="004459FE">
              <w:rPr>
                <w:rFonts w:eastAsia="DengXian"/>
                <w:b/>
                <w:bCs/>
                <w:color w:val="000000"/>
              </w:rPr>
              <w:t>0.03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57626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23C04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422 (77.3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D51F60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207 (72.9)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216902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50 (67.6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C66856" w14:textId="77777777" w:rsidR="00DB2FFB" w:rsidRPr="004459FE" w:rsidRDefault="00DB2FFB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4459FE">
              <w:rPr>
                <w:rFonts w:eastAsia="DengXian"/>
                <w:color w:val="000000"/>
              </w:rPr>
              <w:t>0.111</w:t>
            </w:r>
          </w:p>
        </w:tc>
      </w:tr>
    </w:tbl>
    <w:p w14:paraId="7C93DD33" w14:textId="77777777" w:rsidR="00DB2FFB" w:rsidRDefault="00DB2FFB" w:rsidP="00915A61">
      <w:pPr>
        <w:spacing w:line="360" w:lineRule="auto"/>
        <w:jc w:val="center"/>
      </w:pPr>
    </w:p>
    <w:p w14:paraId="5CC3A05D" w14:textId="77777777" w:rsidR="00191665" w:rsidRDefault="00191665" w:rsidP="00915A61">
      <w:pPr>
        <w:spacing w:line="360" w:lineRule="auto"/>
        <w:jc w:val="center"/>
        <w:sectPr w:rsidR="00191665" w:rsidSect="00E3521B">
          <w:pgSz w:w="11906" w:h="16838"/>
          <w:pgMar w:top="1440" w:right="1800" w:bottom="1440" w:left="1800" w:header="851" w:footer="992" w:gutter="0"/>
          <w:cols w:space="425"/>
          <w:docGrid w:linePitch="326"/>
        </w:sectPr>
      </w:pPr>
    </w:p>
    <w:p w14:paraId="110B470E" w14:textId="77777777" w:rsidR="00191665" w:rsidRDefault="00191665" w:rsidP="00FA7141">
      <w:pPr>
        <w:spacing w:line="360" w:lineRule="auto"/>
        <w:rPr>
          <w:rFonts w:eastAsia="Microsoft YaHei"/>
          <w:b/>
          <w:bCs/>
        </w:rPr>
        <w:sectPr w:rsidR="00191665" w:rsidSect="00E3521B">
          <w:type w:val="continuous"/>
          <w:pgSz w:w="11906" w:h="16838"/>
          <w:pgMar w:top="1440" w:right="1800" w:bottom="1440" w:left="1800" w:header="851" w:footer="992" w:gutter="0"/>
          <w:cols w:space="425"/>
          <w:docGrid w:linePitch="326"/>
        </w:sectPr>
      </w:pPr>
    </w:p>
    <w:p w14:paraId="12A049B8" w14:textId="026EBC17" w:rsidR="00E2267F" w:rsidRPr="004459FE" w:rsidRDefault="00E2267F" w:rsidP="005E5D16">
      <w:pPr>
        <w:spacing w:line="360" w:lineRule="auto"/>
        <w:jc w:val="center"/>
        <w:rPr>
          <w:rFonts w:eastAsia="Microsoft YaHei"/>
        </w:rPr>
      </w:pPr>
      <w:r w:rsidRPr="004459FE">
        <w:rPr>
          <w:rFonts w:eastAsia="Microsoft YaHei"/>
          <w:b/>
          <w:bCs/>
        </w:rPr>
        <w:lastRenderedPageBreak/>
        <w:t xml:space="preserve">Table </w:t>
      </w:r>
      <w:r w:rsidR="007606A0" w:rsidRPr="004459FE">
        <w:rPr>
          <w:rFonts w:eastAsia="Microsoft YaHei"/>
          <w:b/>
          <w:bCs/>
        </w:rPr>
        <w:t>S</w:t>
      </w:r>
      <w:r w:rsidRPr="004459FE">
        <w:rPr>
          <w:rFonts w:eastAsia="Microsoft YaHei"/>
          <w:b/>
          <w:bCs/>
        </w:rPr>
        <w:t>3</w:t>
      </w:r>
      <w:r w:rsidRPr="004459FE">
        <w:rPr>
          <w:rFonts w:eastAsia="Microsoft YaHei"/>
        </w:rPr>
        <w:t xml:space="preserve"> China Real-World Oral Intake of PrEP (CROPrEP) </w:t>
      </w:r>
      <w:r w:rsidR="00730FA0" w:rsidRPr="004459FE">
        <w:rPr>
          <w:rFonts w:eastAsia="Microsoft YaHei"/>
        </w:rPr>
        <w:t>study team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2120"/>
        <w:gridCol w:w="1243"/>
        <w:gridCol w:w="5851"/>
      </w:tblGrid>
      <w:tr w:rsidR="00E2267F" w:rsidRPr="00CA2E63" w14:paraId="094C95FE" w14:textId="77777777" w:rsidTr="005E5D16">
        <w:trPr>
          <w:trHeight w:val="5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83B59" w14:textId="003BD673" w:rsidR="00DB2FFB" w:rsidRPr="008927D9" w:rsidRDefault="00E2267F" w:rsidP="00181B1F">
            <w:pPr>
              <w:widowControl/>
              <w:spacing w:line="360" w:lineRule="auto"/>
              <w:jc w:val="center"/>
              <w:rPr>
                <w:b/>
                <w:bCs/>
              </w:rPr>
            </w:pPr>
            <w:r w:rsidRPr="008927D9">
              <w:rPr>
                <w:b/>
                <w:bCs/>
              </w:rPr>
              <w:t>First Name</w:t>
            </w:r>
          </w:p>
          <w:p w14:paraId="2A38C028" w14:textId="6414E955" w:rsidR="00E2267F" w:rsidRPr="008927D9" w:rsidRDefault="00E2267F" w:rsidP="00181B1F">
            <w:pPr>
              <w:widowControl/>
              <w:spacing w:line="360" w:lineRule="auto"/>
              <w:jc w:val="center"/>
              <w:rPr>
                <w:b/>
                <w:bCs/>
              </w:rPr>
            </w:pPr>
            <w:r w:rsidRPr="008927D9">
              <w:rPr>
                <w:b/>
                <w:bCs/>
              </w:rPr>
              <w:t>and Middle Initial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08DBB" w14:textId="77777777" w:rsidR="00E2267F" w:rsidRPr="008927D9" w:rsidRDefault="00E2267F" w:rsidP="00181B1F">
            <w:pPr>
              <w:widowControl/>
              <w:spacing w:line="360" w:lineRule="auto"/>
              <w:jc w:val="center"/>
              <w:rPr>
                <w:b/>
                <w:bCs/>
              </w:rPr>
            </w:pPr>
            <w:r w:rsidRPr="008927D9">
              <w:rPr>
                <w:b/>
                <w:bCs/>
              </w:rPr>
              <w:t>Last Name</w:t>
            </w:r>
          </w:p>
        </w:tc>
        <w:tc>
          <w:tcPr>
            <w:tcW w:w="5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A188D" w14:textId="77777777" w:rsidR="00E2267F" w:rsidRPr="008927D9" w:rsidRDefault="00E2267F" w:rsidP="00181B1F">
            <w:pPr>
              <w:widowControl/>
              <w:spacing w:line="360" w:lineRule="auto"/>
              <w:jc w:val="center"/>
              <w:rPr>
                <w:b/>
                <w:bCs/>
              </w:rPr>
            </w:pPr>
            <w:r w:rsidRPr="008927D9">
              <w:rPr>
                <w:b/>
                <w:bCs/>
              </w:rPr>
              <w:t>Institution</w:t>
            </w:r>
          </w:p>
        </w:tc>
      </w:tr>
      <w:tr w:rsidR="001C0FFC" w:rsidRPr="00CA2E63" w14:paraId="0F2C618B" w14:textId="77777777" w:rsidTr="005E5D16">
        <w:trPr>
          <w:trHeight w:val="57"/>
          <w:jc w:val="center"/>
        </w:trPr>
        <w:tc>
          <w:tcPr>
            <w:tcW w:w="0" w:type="auto"/>
            <w:shd w:val="clear" w:color="auto" w:fill="auto"/>
            <w:hideMark/>
          </w:tcPr>
          <w:p w14:paraId="230C79C5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Rui</w:t>
            </w:r>
          </w:p>
        </w:tc>
        <w:tc>
          <w:tcPr>
            <w:tcW w:w="0" w:type="auto"/>
            <w:shd w:val="clear" w:color="auto" w:fill="auto"/>
            <w:hideMark/>
          </w:tcPr>
          <w:p w14:paraId="30A84B7D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Li</w:t>
            </w:r>
          </w:p>
        </w:tc>
        <w:tc>
          <w:tcPr>
            <w:tcW w:w="5851" w:type="dxa"/>
            <w:shd w:val="clear" w:color="auto" w:fill="auto"/>
            <w:hideMark/>
          </w:tcPr>
          <w:p w14:paraId="4364DAD8" w14:textId="2D8A3E94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343A7419" w14:textId="77777777" w:rsidTr="005E5D16">
        <w:trPr>
          <w:trHeight w:val="57"/>
          <w:jc w:val="center"/>
        </w:trPr>
        <w:tc>
          <w:tcPr>
            <w:tcW w:w="0" w:type="auto"/>
            <w:shd w:val="clear" w:color="auto" w:fill="auto"/>
            <w:hideMark/>
          </w:tcPr>
          <w:p w14:paraId="34A6D981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Qiang</w:t>
            </w:r>
          </w:p>
        </w:tc>
        <w:tc>
          <w:tcPr>
            <w:tcW w:w="0" w:type="auto"/>
            <w:shd w:val="clear" w:color="auto" w:fill="auto"/>
            <w:hideMark/>
          </w:tcPr>
          <w:p w14:paraId="7FF2F2B1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Kang</w:t>
            </w:r>
          </w:p>
        </w:tc>
        <w:tc>
          <w:tcPr>
            <w:tcW w:w="5851" w:type="dxa"/>
            <w:shd w:val="clear" w:color="auto" w:fill="auto"/>
            <w:hideMark/>
          </w:tcPr>
          <w:p w14:paraId="26555F6C" w14:textId="3B2D1C85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5D4F1921" w14:textId="77777777" w:rsidTr="005E5D16">
        <w:trPr>
          <w:trHeight w:val="133"/>
          <w:jc w:val="center"/>
        </w:trPr>
        <w:tc>
          <w:tcPr>
            <w:tcW w:w="0" w:type="auto"/>
            <w:shd w:val="clear" w:color="auto" w:fill="auto"/>
            <w:hideMark/>
          </w:tcPr>
          <w:p w14:paraId="4184AFF5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proofErr w:type="spellStart"/>
            <w:r w:rsidRPr="004459FE">
              <w:t>Shangcao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A5F31C8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Li</w:t>
            </w:r>
          </w:p>
        </w:tc>
        <w:tc>
          <w:tcPr>
            <w:tcW w:w="5851" w:type="dxa"/>
            <w:shd w:val="clear" w:color="auto" w:fill="auto"/>
            <w:hideMark/>
          </w:tcPr>
          <w:p w14:paraId="51058F16" w14:textId="791C12B9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3888A512" w14:textId="77777777" w:rsidTr="005E5D16">
        <w:trPr>
          <w:trHeight w:val="98"/>
          <w:jc w:val="center"/>
        </w:trPr>
        <w:tc>
          <w:tcPr>
            <w:tcW w:w="0" w:type="auto"/>
            <w:shd w:val="clear" w:color="auto" w:fill="auto"/>
            <w:hideMark/>
          </w:tcPr>
          <w:p w14:paraId="3E83F489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proofErr w:type="spellStart"/>
            <w:r w:rsidRPr="004459FE">
              <w:t>Zhi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748F4AC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Hu</w:t>
            </w:r>
          </w:p>
        </w:tc>
        <w:tc>
          <w:tcPr>
            <w:tcW w:w="5851" w:type="dxa"/>
            <w:shd w:val="clear" w:color="auto" w:fill="auto"/>
            <w:hideMark/>
          </w:tcPr>
          <w:p w14:paraId="74DF6092" w14:textId="3EE6509B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2B8FC185" w14:textId="77777777" w:rsidTr="005E5D16">
        <w:trPr>
          <w:trHeight w:val="57"/>
          <w:jc w:val="center"/>
        </w:trPr>
        <w:tc>
          <w:tcPr>
            <w:tcW w:w="0" w:type="auto"/>
            <w:shd w:val="clear" w:color="auto" w:fill="auto"/>
            <w:hideMark/>
          </w:tcPr>
          <w:p w14:paraId="6D3169E5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proofErr w:type="spellStart"/>
            <w:r w:rsidRPr="004459FE">
              <w:t>Ranton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BB8658A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Bao</w:t>
            </w:r>
          </w:p>
        </w:tc>
        <w:tc>
          <w:tcPr>
            <w:tcW w:w="5851" w:type="dxa"/>
            <w:shd w:val="clear" w:color="auto" w:fill="auto"/>
            <w:hideMark/>
          </w:tcPr>
          <w:p w14:paraId="0C1C0F9D" w14:textId="6B0B1A01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23114B2C" w14:textId="77777777" w:rsidTr="005E5D16">
        <w:trPr>
          <w:trHeight w:val="167"/>
          <w:jc w:val="center"/>
        </w:trPr>
        <w:tc>
          <w:tcPr>
            <w:tcW w:w="0" w:type="auto"/>
            <w:shd w:val="clear" w:color="auto" w:fill="auto"/>
            <w:hideMark/>
          </w:tcPr>
          <w:p w14:paraId="44FFC9BB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Hang</w:t>
            </w:r>
          </w:p>
        </w:tc>
        <w:tc>
          <w:tcPr>
            <w:tcW w:w="0" w:type="auto"/>
            <w:shd w:val="clear" w:color="auto" w:fill="auto"/>
            <w:hideMark/>
          </w:tcPr>
          <w:p w14:paraId="23EAF08A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Li</w:t>
            </w:r>
          </w:p>
        </w:tc>
        <w:tc>
          <w:tcPr>
            <w:tcW w:w="5851" w:type="dxa"/>
            <w:shd w:val="clear" w:color="auto" w:fill="auto"/>
            <w:hideMark/>
          </w:tcPr>
          <w:p w14:paraId="071A9D4D" w14:textId="0490FA5C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263C17D5" w14:textId="77777777" w:rsidTr="005E5D16">
        <w:trPr>
          <w:trHeight w:val="131"/>
          <w:jc w:val="center"/>
        </w:trPr>
        <w:tc>
          <w:tcPr>
            <w:tcW w:w="0" w:type="auto"/>
            <w:shd w:val="clear" w:color="auto" w:fill="auto"/>
            <w:hideMark/>
          </w:tcPr>
          <w:p w14:paraId="697D934D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proofErr w:type="spellStart"/>
            <w:r w:rsidRPr="004459FE">
              <w:t>Yonghu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188D348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Zhang</w:t>
            </w:r>
          </w:p>
        </w:tc>
        <w:tc>
          <w:tcPr>
            <w:tcW w:w="5851" w:type="dxa"/>
            <w:shd w:val="clear" w:color="auto" w:fill="auto"/>
            <w:hideMark/>
          </w:tcPr>
          <w:p w14:paraId="491E309F" w14:textId="03C55FF3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7930A802" w14:textId="77777777" w:rsidTr="005E5D16">
        <w:trPr>
          <w:trHeight w:val="96"/>
          <w:jc w:val="center"/>
        </w:trPr>
        <w:tc>
          <w:tcPr>
            <w:tcW w:w="0" w:type="auto"/>
            <w:shd w:val="clear" w:color="auto" w:fill="auto"/>
            <w:hideMark/>
          </w:tcPr>
          <w:p w14:paraId="6A6B1893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Zhu</w:t>
            </w:r>
          </w:p>
        </w:tc>
        <w:tc>
          <w:tcPr>
            <w:tcW w:w="0" w:type="auto"/>
            <w:shd w:val="clear" w:color="auto" w:fill="auto"/>
            <w:hideMark/>
          </w:tcPr>
          <w:p w14:paraId="299AA335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Mei</w:t>
            </w:r>
          </w:p>
        </w:tc>
        <w:tc>
          <w:tcPr>
            <w:tcW w:w="5851" w:type="dxa"/>
            <w:shd w:val="clear" w:color="auto" w:fill="auto"/>
            <w:hideMark/>
          </w:tcPr>
          <w:p w14:paraId="2C73FFFF" w14:textId="555E32CB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3DB29DBC" w14:textId="77777777" w:rsidTr="005E5D16">
        <w:trPr>
          <w:trHeight w:val="202"/>
          <w:jc w:val="center"/>
        </w:trPr>
        <w:tc>
          <w:tcPr>
            <w:tcW w:w="0" w:type="auto"/>
            <w:shd w:val="clear" w:color="auto" w:fill="auto"/>
            <w:hideMark/>
          </w:tcPr>
          <w:p w14:paraId="5AAA54C7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Yueru</w:t>
            </w:r>
          </w:p>
        </w:tc>
        <w:tc>
          <w:tcPr>
            <w:tcW w:w="0" w:type="auto"/>
            <w:shd w:val="clear" w:color="auto" w:fill="auto"/>
            <w:hideMark/>
          </w:tcPr>
          <w:p w14:paraId="53834077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Jia</w:t>
            </w:r>
          </w:p>
        </w:tc>
        <w:tc>
          <w:tcPr>
            <w:tcW w:w="5851" w:type="dxa"/>
            <w:shd w:val="clear" w:color="auto" w:fill="auto"/>
            <w:hideMark/>
          </w:tcPr>
          <w:p w14:paraId="6D4CFDD4" w14:textId="4526C89B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57604D71" w14:textId="77777777" w:rsidTr="005E5D16">
        <w:trPr>
          <w:trHeight w:val="165"/>
          <w:jc w:val="center"/>
        </w:trPr>
        <w:tc>
          <w:tcPr>
            <w:tcW w:w="0" w:type="auto"/>
            <w:shd w:val="clear" w:color="auto" w:fill="auto"/>
            <w:hideMark/>
          </w:tcPr>
          <w:p w14:paraId="085A088C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Zehao</w:t>
            </w:r>
          </w:p>
        </w:tc>
        <w:tc>
          <w:tcPr>
            <w:tcW w:w="0" w:type="auto"/>
            <w:shd w:val="clear" w:color="auto" w:fill="auto"/>
            <w:hideMark/>
          </w:tcPr>
          <w:p w14:paraId="01068EC6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Ye</w:t>
            </w:r>
          </w:p>
        </w:tc>
        <w:tc>
          <w:tcPr>
            <w:tcW w:w="5851" w:type="dxa"/>
            <w:shd w:val="clear" w:color="auto" w:fill="auto"/>
            <w:hideMark/>
          </w:tcPr>
          <w:p w14:paraId="739FDFF9" w14:textId="7646BABA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2F040645" w14:textId="77777777" w:rsidTr="005E5D16">
        <w:trPr>
          <w:trHeight w:val="271"/>
          <w:jc w:val="center"/>
        </w:trPr>
        <w:tc>
          <w:tcPr>
            <w:tcW w:w="0" w:type="auto"/>
            <w:shd w:val="clear" w:color="auto" w:fill="auto"/>
            <w:hideMark/>
          </w:tcPr>
          <w:p w14:paraId="2487C257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Yanni</w:t>
            </w:r>
          </w:p>
        </w:tc>
        <w:tc>
          <w:tcPr>
            <w:tcW w:w="0" w:type="auto"/>
            <w:shd w:val="clear" w:color="auto" w:fill="auto"/>
            <w:hideMark/>
          </w:tcPr>
          <w:p w14:paraId="073758BA" w14:textId="77777777" w:rsidR="001C0FFC" w:rsidRPr="004459FE" w:rsidRDefault="001C0FFC" w:rsidP="00F36166">
            <w:pPr>
              <w:widowControl/>
              <w:spacing w:line="360" w:lineRule="auto"/>
              <w:jc w:val="left"/>
            </w:pPr>
            <w:r w:rsidRPr="004459FE">
              <w:t>Ma</w:t>
            </w:r>
          </w:p>
        </w:tc>
        <w:tc>
          <w:tcPr>
            <w:tcW w:w="5851" w:type="dxa"/>
            <w:shd w:val="clear" w:color="auto" w:fill="auto"/>
            <w:hideMark/>
          </w:tcPr>
          <w:p w14:paraId="7153983B" w14:textId="612636A5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7CDF1F0D" w14:textId="77777777" w:rsidTr="005E5D16">
        <w:trPr>
          <w:trHeight w:val="235"/>
          <w:jc w:val="center"/>
        </w:trPr>
        <w:tc>
          <w:tcPr>
            <w:tcW w:w="0" w:type="auto"/>
            <w:shd w:val="clear" w:color="auto" w:fill="auto"/>
            <w:hideMark/>
          </w:tcPr>
          <w:p w14:paraId="48716234" w14:textId="77777777" w:rsidR="001C0FFC" w:rsidRPr="00720891" w:rsidRDefault="001C0FFC" w:rsidP="00F36166">
            <w:pPr>
              <w:widowControl/>
              <w:spacing w:line="360" w:lineRule="auto"/>
              <w:jc w:val="left"/>
            </w:pPr>
            <w:r w:rsidRPr="00720891">
              <w:t>Xin</w:t>
            </w:r>
          </w:p>
        </w:tc>
        <w:tc>
          <w:tcPr>
            <w:tcW w:w="0" w:type="auto"/>
            <w:shd w:val="clear" w:color="auto" w:fill="auto"/>
            <w:hideMark/>
          </w:tcPr>
          <w:p w14:paraId="40D13643" w14:textId="77777777" w:rsidR="001C0FFC" w:rsidRPr="00720891" w:rsidRDefault="001C0FFC" w:rsidP="00F36166">
            <w:pPr>
              <w:widowControl/>
              <w:spacing w:line="360" w:lineRule="auto"/>
              <w:jc w:val="left"/>
            </w:pPr>
            <w:r w:rsidRPr="00720891">
              <w:t>Ma</w:t>
            </w:r>
          </w:p>
        </w:tc>
        <w:tc>
          <w:tcPr>
            <w:tcW w:w="5851" w:type="dxa"/>
            <w:shd w:val="clear" w:color="auto" w:fill="auto"/>
            <w:hideMark/>
          </w:tcPr>
          <w:p w14:paraId="351B8C38" w14:textId="567E096B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1C0FFC" w:rsidRPr="00CA2E63" w14:paraId="387EB0F2" w14:textId="77777777" w:rsidTr="005E5D16">
        <w:trPr>
          <w:trHeight w:val="199"/>
          <w:jc w:val="center"/>
        </w:trPr>
        <w:tc>
          <w:tcPr>
            <w:tcW w:w="0" w:type="auto"/>
            <w:shd w:val="clear" w:color="auto" w:fill="auto"/>
            <w:hideMark/>
          </w:tcPr>
          <w:p w14:paraId="16B72658" w14:textId="77777777" w:rsidR="001C0FFC" w:rsidRPr="00720891" w:rsidRDefault="001C0FFC" w:rsidP="00F36166">
            <w:pPr>
              <w:widowControl/>
              <w:spacing w:line="360" w:lineRule="auto"/>
              <w:jc w:val="left"/>
            </w:pPr>
            <w:r w:rsidRPr="00720891">
              <w:t>Xiaoyun</w:t>
            </w:r>
          </w:p>
        </w:tc>
        <w:tc>
          <w:tcPr>
            <w:tcW w:w="0" w:type="auto"/>
            <w:shd w:val="clear" w:color="auto" w:fill="auto"/>
            <w:hideMark/>
          </w:tcPr>
          <w:p w14:paraId="0B46B1BF" w14:textId="77777777" w:rsidR="001C0FFC" w:rsidRPr="00720891" w:rsidRDefault="001C0FFC" w:rsidP="00F36166">
            <w:pPr>
              <w:widowControl/>
              <w:spacing w:line="360" w:lineRule="auto"/>
              <w:jc w:val="left"/>
            </w:pPr>
            <w:r w:rsidRPr="00720891">
              <w:t>Shi</w:t>
            </w:r>
          </w:p>
        </w:tc>
        <w:tc>
          <w:tcPr>
            <w:tcW w:w="5851" w:type="dxa"/>
            <w:shd w:val="clear" w:color="auto" w:fill="auto"/>
            <w:hideMark/>
          </w:tcPr>
          <w:p w14:paraId="321DB392" w14:textId="69F4AC7C" w:rsidR="001C0FFC" w:rsidRPr="004459FE" w:rsidRDefault="001C0FFC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The First Affiliated Hospital of China Medical University</w:t>
            </w:r>
          </w:p>
        </w:tc>
      </w:tr>
      <w:tr w:rsidR="00E2267F" w:rsidRPr="00CA2E63" w14:paraId="2A76DCF2" w14:textId="77777777" w:rsidTr="005E5D16">
        <w:trPr>
          <w:trHeight w:val="288"/>
          <w:jc w:val="center"/>
        </w:trPr>
        <w:tc>
          <w:tcPr>
            <w:tcW w:w="0" w:type="auto"/>
            <w:shd w:val="clear" w:color="auto" w:fill="auto"/>
            <w:hideMark/>
          </w:tcPr>
          <w:p w14:paraId="6F5703A3" w14:textId="77777777" w:rsidR="00E2267F" w:rsidRPr="00720891" w:rsidRDefault="00E2267F" w:rsidP="00F36166">
            <w:pPr>
              <w:widowControl/>
              <w:spacing w:line="360" w:lineRule="auto"/>
              <w:jc w:val="left"/>
            </w:pPr>
            <w:r w:rsidRPr="00720891">
              <w:t>Yijun</w:t>
            </w:r>
          </w:p>
        </w:tc>
        <w:tc>
          <w:tcPr>
            <w:tcW w:w="0" w:type="auto"/>
            <w:shd w:val="clear" w:color="auto" w:fill="auto"/>
            <w:hideMark/>
          </w:tcPr>
          <w:p w14:paraId="7833683E" w14:textId="77777777" w:rsidR="00E2267F" w:rsidRPr="00720891" w:rsidRDefault="00E2267F" w:rsidP="00F36166">
            <w:pPr>
              <w:widowControl/>
              <w:spacing w:line="360" w:lineRule="auto"/>
              <w:jc w:val="left"/>
            </w:pPr>
            <w:r w:rsidRPr="00720891">
              <w:t>Duan</w:t>
            </w:r>
          </w:p>
        </w:tc>
        <w:tc>
          <w:tcPr>
            <w:tcW w:w="5851" w:type="dxa"/>
            <w:shd w:val="clear" w:color="auto" w:fill="auto"/>
            <w:hideMark/>
          </w:tcPr>
          <w:p w14:paraId="6732FF3E" w14:textId="77777777" w:rsidR="00E2267F" w:rsidRPr="004459FE" w:rsidRDefault="00E2267F" w:rsidP="00F36166">
            <w:pPr>
              <w:widowControl/>
              <w:spacing w:line="360" w:lineRule="auto"/>
              <w:jc w:val="left"/>
            </w:pPr>
            <w:r w:rsidRPr="004459FE">
              <w:t>Beijing Youan Hospital</w:t>
            </w:r>
          </w:p>
        </w:tc>
      </w:tr>
      <w:tr w:rsidR="00E2267F" w:rsidRPr="00CA2E63" w14:paraId="5C95C6E5" w14:textId="77777777" w:rsidTr="005E5D16">
        <w:trPr>
          <w:trHeight w:val="288"/>
          <w:jc w:val="center"/>
        </w:trPr>
        <w:tc>
          <w:tcPr>
            <w:tcW w:w="0" w:type="auto"/>
            <w:shd w:val="clear" w:color="auto" w:fill="auto"/>
            <w:hideMark/>
          </w:tcPr>
          <w:p w14:paraId="2D06E736" w14:textId="77777777" w:rsidR="00E2267F" w:rsidRPr="00720891" w:rsidRDefault="00E2267F" w:rsidP="00F36166">
            <w:pPr>
              <w:widowControl/>
              <w:spacing w:line="360" w:lineRule="auto"/>
              <w:jc w:val="left"/>
            </w:pPr>
            <w:proofErr w:type="spellStart"/>
            <w:r w:rsidRPr="00720891">
              <w:t>Guanghu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CE0DE67" w14:textId="77777777" w:rsidR="00E2267F" w:rsidRPr="00720891" w:rsidRDefault="00E2267F" w:rsidP="00F36166">
            <w:pPr>
              <w:widowControl/>
              <w:spacing w:line="360" w:lineRule="auto"/>
              <w:jc w:val="left"/>
            </w:pPr>
            <w:r w:rsidRPr="00720891">
              <w:t>Zhang</w:t>
            </w:r>
          </w:p>
        </w:tc>
        <w:tc>
          <w:tcPr>
            <w:tcW w:w="5851" w:type="dxa"/>
            <w:shd w:val="clear" w:color="auto" w:fill="auto"/>
            <w:hideMark/>
          </w:tcPr>
          <w:p w14:paraId="59C102D0" w14:textId="77777777" w:rsidR="00E2267F" w:rsidRPr="004459FE" w:rsidRDefault="00E2267F" w:rsidP="00F36166">
            <w:pPr>
              <w:widowControl/>
              <w:spacing w:line="360" w:lineRule="auto"/>
              <w:jc w:val="left"/>
            </w:pPr>
            <w:r w:rsidRPr="004459FE">
              <w:t>Beijing Youan Hospital</w:t>
            </w:r>
          </w:p>
        </w:tc>
      </w:tr>
      <w:tr w:rsidR="00937C16" w:rsidRPr="00CA2E63" w14:paraId="4B45F916" w14:textId="77777777" w:rsidTr="005E5D16">
        <w:trPr>
          <w:trHeight w:val="288"/>
          <w:jc w:val="center"/>
        </w:trPr>
        <w:tc>
          <w:tcPr>
            <w:tcW w:w="0" w:type="auto"/>
            <w:shd w:val="clear" w:color="auto" w:fill="auto"/>
          </w:tcPr>
          <w:p w14:paraId="43C04AD6" w14:textId="7BCD8971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Xiaojie</w:t>
            </w:r>
          </w:p>
        </w:tc>
        <w:tc>
          <w:tcPr>
            <w:tcW w:w="0" w:type="auto"/>
            <w:shd w:val="clear" w:color="auto" w:fill="auto"/>
          </w:tcPr>
          <w:p w14:paraId="4303BAED" w14:textId="171E9E3A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Huang</w:t>
            </w:r>
          </w:p>
        </w:tc>
        <w:tc>
          <w:tcPr>
            <w:tcW w:w="5851" w:type="dxa"/>
            <w:shd w:val="clear" w:color="auto" w:fill="auto"/>
          </w:tcPr>
          <w:p w14:paraId="0126DF02" w14:textId="0CA8D963" w:rsidR="00937C16" w:rsidRPr="004459FE" w:rsidRDefault="00937C16" w:rsidP="00F36166">
            <w:pPr>
              <w:widowControl/>
              <w:spacing w:line="360" w:lineRule="auto"/>
              <w:jc w:val="left"/>
            </w:pPr>
            <w:r w:rsidRPr="004459FE">
              <w:t>Beijing Youan Hospital</w:t>
            </w:r>
          </w:p>
        </w:tc>
      </w:tr>
      <w:tr w:rsidR="00937C16" w:rsidRPr="00CA2E63" w14:paraId="55CF03A2" w14:textId="77777777" w:rsidTr="005E5D16">
        <w:trPr>
          <w:trHeight w:val="288"/>
          <w:jc w:val="center"/>
        </w:trPr>
        <w:tc>
          <w:tcPr>
            <w:tcW w:w="0" w:type="auto"/>
            <w:shd w:val="clear" w:color="auto" w:fill="auto"/>
            <w:hideMark/>
          </w:tcPr>
          <w:p w14:paraId="78FC1727" w14:textId="77777777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Fang</w:t>
            </w:r>
          </w:p>
        </w:tc>
        <w:tc>
          <w:tcPr>
            <w:tcW w:w="0" w:type="auto"/>
            <w:shd w:val="clear" w:color="auto" w:fill="auto"/>
            <w:hideMark/>
          </w:tcPr>
          <w:p w14:paraId="7A113CCF" w14:textId="77777777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Zhao</w:t>
            </w:r>
          </w:p>
        </w:tc>
        <w:tc>
          <w:tcPr>
            <w:tcW w:w="5851" w:type="dxa"/>
            <w:shd w:val="clear" w:color="auto" w:fill="auto"/>
            <w:hideMark/>
          </w:tcPr>
          <w:p w14:paraId="0256C4F8" w14:textId="77777777" w:rsidR="00937C16" w:rsidRPr="004459FE" w:rsidRDefault="00937C16" w:rsidP="00F36166">
            <w:pPr>
              <w:widowControl/>
              <w:spacing w:line="360" w:lineRule="auto"/>
              <w:jc w:val="left"/>
            </w:pPr>
            <w:r w:rsidRPr="004459FE">
              <w:t>Shenzhen Third People's Hospital</w:t>
            </w:r>
          </w:p>
        </w:tc>
      </w:tr>
      <w:tr w:rsidR="00937C16" w:rsidRPr="00CA2E63" w14:paraId="197F5F46" w14:textId="77777777" w:rsidTr="005E5D16">
        <w:trPr>
          <w:trHeight w:val="288"/>
          <w:jc w:val="center"/>
        </w:trPr>
        <w:tc>
          <w:tcPr>
            <w:tcW w:w="0" w:type="auto"/>
            <w:shd w:val="clear" w:color="auto" w:fill="auto"/>
          </w:tcPr>
          <w:p w14:paraId="75165683" w14:textId="474EC04F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Hui</w:t>
            </w:r>
          </w:p>
        </w:tc>
        <w:tc>
          <w:tcPr>
            <w:tcW w:w="0" w:type="auto"/>
            <w:shd w:val="clear" w:color="auto" w:fill="auto"/>
          </w:tcPr>
          <w:p w14:paraId="7501E748" w14:textId="3334715D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Wang</w:t>
            </w:r>
          </w:p>
        </w:tc>
        <w:tc>
          <w:tcPr>
            <w:tcW w:w="5851" w:type="dxa"/>
            <w:shd w:val="clear" w:color="auto" w:fill="auto"/>
          </w:tcPr>
          <w:p w14:paraId="6512B38F" w14:textId="7DEDCE61" w:rsidR="00937C16" w:rsidRPr="004459FE" w:rsidRDefault="00937C16" w:rsidP="00F36166">
            <w:pPr>
              <w:widowControl/>
              <w:spacing w:line="360" w:lineRule="auto"/>
              <w:jc w:val="left"/>
            </w:pPr>
            <w:r w:rsidRPr="004459FE">
              <w:t>Shenzhen Third People's Hospital</w:t>
            </w:r>
          </w:p>
        </w:tc>
      </w:tr>
      <w:tr w:rsidR="00937C16" w:rsidRPr="00CA2E63" w14:paraId="7B2A950E" w14:textId="77777777" w:rsidTr="005E5D16">
        <w:trPr>
          <w:trHeight w:val="288"/>
          <w:jc w:val="center"/>
        </w:trPr>
        <w:tc>
          <w:tcPr>
            <w:tcW w:w="0" w:type="auto"/>
            <w:shd w:val="clear" w:color="auto" w:fill="auto"/>
          </w:tcPr>
          <w:p w14:paraId="0A6FFCCB" w14:textId="27135806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Lukun</w:t>
            </w:r>
          </w:p>
        </w:tc>
        <w:tc>
          <w:tcPr>
            <w:tcW w:w="0" w:type="auto"/>
            <w:shd w:val="clear" w:color="auto" w:fill="auto"/>
          </w:tcPr>
          <w:p w14:paraId="0541BD6F" w14:textId="2C24B087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Zhang</w:t>
            </w:r>
          </w:p>
        </w:tc>
        <w:tc>
          <w:tcPr>
            <w:tcW w:w="5851" w:type="dxa"/>
            <w:shd w:val="clear" w:color="auto" w:fill="auto"/>
          </w:tcPr>
          <w:p w14:paraId="460CFBF4" w14:textId="1694F66C" w:rsidR="00937C16" w:rsidRPr="004459FE" w:rsidRDefault="00937C16" w:rsidP="00F36166">
            <w:pPr>
              <w:widowControl/>
              <w:spacing w:line="360" w:lineRule="auto"/>
              <w:jc w:val="left"/>
            </w:pPr>
            <w:r w:rsidRPr="004459FE">
              <w:t>Shenzhen Third People's Hospital</w:t>
            </w:r>
          </w:p>
        </w:tc>
      </w:tr>
      <w:tr w:rsidR="00937C16" w:rsidRPr="00CA2E63" w14:paraId="0CADC259" w14:textId="77777777" w:rsidTr="005E5D16">
        <w:trPr>
          <w:trHeight w:val="288"/>
          <w:jc w:val="center"/>
        </w:trPr>
        <w:tc>
          <w:tcPr>
            <w:tcW w:w="0" w:type="auto"/>
            <w:shd w:val="clear" w:color="auto" w:fill="auto"/>
          </w:tcPr>
          <w:p w14:paraId="2DF0E063" w14:textId="6BBE5CBB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Jin</w:t>
            </w:r>
          </w:p>
        </w:tc>
        <w:tc>
          <w:tcPr>
            <w:tcW w:w="0" w:type="auto"/>
            <w:shd w:val="clear" w:color="auto" w:fill="auto"/>
          </w:tcPr>
          <w:p w14:paraId="0CDD0458" w14:textId="00F8676D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Zhao</w:t>
            </w:r>
          </w:p>
        </w:tc>
        <w:tc>
          <w:tcPr>
            <w:tcW w:w="5851" w:type="dxa"/>
            <w:shd w:val="clear" w:color="auto" w:fill="auto"/>
          </w:tcPr>
          <w:p w14:paraId="15FC574C" w14:textId="54A46CE1" w:rsidR="00937C16" w:rsidRPr="004459FE" w:rsidRDefault="00937C16" w:rsidP="00F36166">
            <w:pPr>
              <w:widowControl/>
              <w:spacing w:line="360" w:lineRule="auto"/>
              <w:jc w:val="left"/>
            </w:pPr>
            <w:r w:rsidRPr="004459FE">
              <w:t>Shenzhen</w:t>
            </w:r>
            <w:r>
              <w:t xml:space="preserve"> </w:t>
            </w:r>
            <w:r w:rsidRPr="00937C16">
              <w:t>C</w:t>
            </w:r>
            <w:r>
              <w:rPr>
                <w:rFonts w:hint="eastAsia"/>
              </w:rPr>
              <w:t>enter</w:t>
            </w:r>
            <w:r w:rsidRPr="00937C16">
              <w:t xml:space="preserve"> </w:t>
            </w:r>
            <w:r>
              <w:t>for</w:t>
            </w:r>
            <w:r w:rsidRPr="00937C16">
              <w:t xml:space="preserve"> D</w:t>
            </w:r>
            <w:r>
              <w:t>isease</w:t>
            </w:r>
            <w:r w:rsidRPr="00937C16">
              <w:t xml:space="preserve"> C</w:t>
            </w:r>
            <w:r>
              <w:t>ontrol</w:t>
            </w:r>
            <w:r w:rsidRPr="00937C16">
              <w:t xml:space="preserve"> </w:t>
            </w:r>
            <w:r>
              <w:t>and</w:t>
            </w:r>
            <w:r w:rsidRPr="00937C16">
              <w:t xml:space="preserve"> P</w:t>
            </w:r>
            <w:r>
              <w:t>revention</w:t>
            </w:r>
          </w:p>
        </w:tc>
      </w:tr>
      <w:tr w:rsidR="00937C16" w:rsidRPr="00CA2E63" w14:paraId="1747FDB3" w14:textId="77777777" w:rsidTr="005E5D16">
        <w:trPr>
          <w:trHeight w:val="303"/>
          <w:jc w:val="center"/>
        </w:trPr>
        <w:tc>
          <w:tcPr>
            <w:tcW w:w="0" w:type="auto"/>
            <w:shd w:val="clear" w:color="auto" w:fill="auto"/>
            <w:hideMark/>
          </w:tcPr>
          <w:p w14:paraId="01CB37C6" w14:textId="77777777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Yao</w:t>
            </w:r>
          </w:p>
        </w:tc>
        <w:tc>
          <w:tcPr>
            <w:tcW w:w="0" w:type="auto"/>
            <w:shd w:val="clear" w:color="auto" w:fill="auto"/>
            <w:hideMark/>
          </w:tcPr>
          <w:p w14:paraId="6C2749D8" w14:textId="77777777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Li</w:t>
            </w:r>
          </w:p>
        </w:tc>
        <w:tc>
          <w:tcPr>
            <w:tcW w:w="5851" w:type="dxa"/>
            <w:shd w:val="clear" w:color="auto" w:fill="auto"/>
            <w:hideMark/>
          </w:tcPr>
          <w:p w14:paraId="3A48D60A" w14:textId="6FBB9252" w:rsidR="00937C16" w:rsidRPr="004459FE" w:rsidRDefault="00937C16" w:rsidP="00F36166">
            <w:pPr>
              <w:widowControl/>
              <w:spacing w:line="360" w:lineRule="auto"/>
              <w:jc w:val="left"/>
              <w:rPr>
                <w:color w:val="000000"/>
              </w:rPr>
            </w:pPr>
            <w:r w:rsidRPr="004459FE">
              <w:t>Chongqing Public Health Medical Center</w:t>
            </w:r>
          </w:p>
        </w:tc>
      </w:tr>
      <w:tr w:rsidR="00937C16" w:rsidRPr="00CA2E63" w14:paraId="3DDC35F6" w14:textId="77777777" w:rsidTr="005E5D16">
        <w:trPr>
          <w:trHeight w:val="303"/>
          <w:jc w:val="center"/>
        </w:trPr>
        <w:tc>
          <w:tcPr>
            <w:tcW w:w="0" w:type="auto"/>
            <w:shd w:val="clear" w:color="auto" w:fill="auto"/>
          </w:tcPr>
          <w:p w14:paraId="3786920F" w14:textId="2BC5D12E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Yaokai</w:t>
            </w:r>
          </w:p>
        </w:tc>
        <w:tc>
          <w:tcPr>
            <w:tcW w:w="0" w:type="auto"/>
            <w:shd w:val="clear" w:color="auto" w:fill="auto"/>
          </w:tcPr>
          <w:p w14:paraId="409E0818" w14:textId="5EF6A840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Chen</w:t>
            </w:r>
          </w:p>
        </w:tc>
        <w:tc>
          <w:tcPr>
            <w:tcW w:w="5851" w:type="dxa"/>
            <w:shd w:val="clear" w:color="auto" w:fill="auto"/>
          </w:tcPr>
          <w:p w14:paraId="09A94582" w14:textId="37A19796" w:rsidR="00937C16" w:rsidRPr="004459FE" w:rsidRDefault="00937C16" w:rsidP="00F36166">
            <w:pPr>
              <w:widowControl/>
              <w:spacing w:line="360" w:lineRule="auto"/>
              <w:jc w:val="left"/>
            </w:pPr>
            <w:r w:rsidRPr="004459FE">
              <w:t>Chongqing Public Health Medical Center</w:t>
            </w:r>
          </w:p>
        </w:tc>
      </w:tr>
      <w:tr w:rsidR="00937C16" w:rsidRPr="00CA2E63" w14:paraId="74B4232A" w14:textId="77777777" w:rsidTr="005E5D16">
        <w:trPr>
          <w:trHeight w:val="30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985EAF" w14:textId="33A559DD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Xiaoq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D7524CF" w14:textId="69753931" w:rsidR="00937C16" w:rsidRPr="00720891" w:rsidRDefault="00937C16" w:rsidP="00F36166">
            <w:pPr>
              <w:widowControl/>
              <w:spacing w:line="360" w:lineRule="auto"/>
              <w:jc w:val="left"/>
            </w:pPr>
            <w:r w:rsidRPr="00720891">
              <w:t>He</w:t>
            </w:r>
          </w:p>
        </w:tc>
        <w:tc>
          <w:tcPr>
            <w:tcW w:w="5851" w:type="dxa"/>
            <w:tcBorders>
              <w:bottom w:val="single" w:sz="4" w:space="0" w:color="auto"/>
            </w:tcBorders>
            <w:shd w:val="clear" w:color="auto" w:fill="auto"/>
          </w:tcPr>
          <w:p w14:paraId="3211ECBF" w14:textId="511FF8B2" w:rsidR="00937C16" w:rsidRPr="004459FE" w:rsidRDefault="00937C16" w:rsidP="00F36166">
            <w:pPr>
              <w:widowControl/>
              <w:spacing w:line="360" w:lineRule="auto"/>
              <w:jc w:val="left"/>
            </w:pPr>
            <w:r w:rsidRPr="004459FE">
              <w:t>Chongqing Public Health Medical Center</w:t>
            </w:r>
          </w:p>
        </w:tc>
      </w:tr>
    </w:tbl>
    <w:p w14:paraId="4C14E2AC" w14:textId="77777777" w:rsidR="008E000D" w:rsidRPr="00CA2E63" w:rsidRDefault="008E000D" w:rsidP="00915A61">
      <w:pPr>
        <w:spacing w:line="360" w:lineRule="auto"/>
        <w:sectPr w:rsidR="008E000D" w:rsidRPr="00CA2E63" w:rsidSect="00E3521B">
          <w:pgSz w:w="11906" w:h="16838"/>
          <w:pgMar w:top="1440" w:right="1800" w:bottom="1440" w:left="1800" w:header="851" w:footer="992" w:gutter="0"/>
          <w:cols w:space="425"/>
          <w:docGrid w:linePitch="326"/>
        </w:sectPr>
      </w:pPr>
    </w:p>
    <w:p w14:paraId="78B1AF89" w14:textId="77777777" w:rsidR="00191665" w:rsidRDefault="00191665" w:rsidP="00FA7141">
      <w:pPr>
        <w:spacing w:line="360" w:lineRule="auto"/>
        <w:rPr>
          <w:b/>
          <w:bCs/>
        </w:rPr>
        <w:sectPr w:rsidR="00191665" w:rsidSect="00E3521B">
          <w:type w:val="continuous"/>
          <w:pgSz w:w="11906" w:h="16838"/>
          <w:pgMar w:top="1440" w:right="1800" w:bottom="1440" w:left="1800" w:header="851" w:footer="992" w:gutter="0"/>
          <w:cols w:space="425"/>
          <w:docGrid w:linePitch="326"/>
        </w:sectPr>
      </w:pPr>
      <w:bookmarkStart w:id="2" w:name="_Hlk155082491"/>
    </w:p>
    <w:p w14:paraId="3B51E7D7" w14:textId="11969B2C" w:rsidR="00AB4FA1" w:rsidRPr="006F7BE9" w:rsidRDefault="00EA27E9" w:rsidP="00FA7141">
      <w:pPr>
        <w:spacing w:line="360" w:lineRule="auto"/>
      </w:pPr>
      <w:r w:rsidRPr="004459FE">
        <w:rPr>
          <w:b/>
          <w:bCs/>
        </w:rPr>
        <w:lastRenderedPageBreak/>
        <w:t>Table S4</w:t>
      </w:r>
      <w:r w:rsidR="00AB4FA1" w:rsidRPr="006F7BE9">
        <w:t xml:space="preserve"> </w:t>
      </w:r>
      <w:r w:rsidR="006C12E1" w:rsidRPr="006C12E1">
        <w:t xml:space="preserve">Scores of </w:t>
      </w:r>
      <w:r w:rsidR="00B77F8F" w:rsidRPr="00B77F8F">
        <w:t>PrEP adherence</w:t>
      </w:r>
      <w:r w:rsidR="006C12E1" w:rsidRPr="006C12E1">
        <w:t xml:space="preserve"> at </w:t>
      </w:r>
      <w:r w:rsidR="006C12E1">
        <w:t>d</w:t>
      </w:r>
      <w:r w:rsidR="006C12E1" w:rsidRPr="006C12E1">
        <w:t xml:space="preserve">ifferent </w:t>
      </w:r>
      <w:r w:rsidR="006C12E1">
        <w:t>f</w:t>
      </w:r>
      <w:r w:rsidR="006C12E1" w:rsidRPr="006C12E1">
        <w:t xml:space="preserve">ollow-up for </w:t>
      </w:r>
      <w:r w:rsidR="006C12E1">
        <w:t>e</w:t>
      </w:r>
      <w:r w:rsidR="006C12E1" w:rsidRPr="006C12E1">
        <w:t xml:space="preserve">ach </w:t>
      </w:r>
      <w:r w:rsidR="006C12E1">
        <w:t>a</w:t>
      </w:r>
      <w:r w:rsidR="006C12E1" w:rsidRPr="006C12E1">
        <w:t xml:space="preserve">nxiety and </w:t>
      </w:r>
      <w:r w:rsidR="006C12E1">
        <w:t>d</w:t>
      </w:r>
      <w:r w:rsidR="006C12E1" w:rsidRPr="006C12E1">
        <w:t xml:space="preserve">epression </w:t>
      </w:r>
      <w:r w:rsidR="006C12E1">
        <w:t>t</w:t>
      </w:r>
      <w:r w:rsidR="006C12E1" w:rsidRPr="006C12E1">
        <w:t>rajectory</w:t>
      </w:r>
    </w:p>
    <w:tbl>
      <w:tblPr>
        <w:tblW w:w="6058" w:type="pct"/>
        <w:jc w:val="center"/>
        <w:tblLayout w:type="fixed"/>
        <w:tblLook w:val="04A0" w:firstRow="1" w:lastRow="0" w:firstColumn="1" w:lastColumn="0" w:noHBand="0" w:noVBand="1"/>
      </w:tblPr>
      <w:tblGrid>
        <w:gridCol w:w="1455"/>
        <w:gridCol w:w="1456"/>
        <w:gridCol w:w="1456"/>
        <w:gridCol w:w="1452"/>
        <w:gridCol w:w="1454"/>
        <w:gridCol w:w="1600"/>
        <w:gridCol w:w="1452"/>
      </w:tblGrid>
      <w:tr w:rsidR="00191665" w:rsidRPr="006F7BE9" w14:paraId="7424F38B" w14:textId="77777777" w:rsidTr="00115E44">
        <w:trPr>
          <w:trHeight w:val="312"/>
          <w:jc w:val="center"/>
        </w:trPr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EEE46" w14:textId="5B94485A" w:rsidR="00F514ED" w:rsidRPr="00F514ED" w:rsidRDefault="00F514ED" w:rsidP="00115E44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</w:rPr>
            </w:pPr>
            <w:r w:rsidRPr="00F514ED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7FFA4" w14:textId="71A2AF03" w:rsidR="00F514ED" w:rsidRPr="00F514ED" w:rsidRDefault="00F514ED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F514ED">
              <w:rPr>
                <w:rFonts w:eastAsia="DengXian"/>
                <w:b/>
                <w:bCs/>
                <w:color w:val="000000"/>
              </w:rPr>
              <w:t>Follow-up point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D8FD" w14:textId="77777777" w:rsidR="00F514ED" w:rsidRDefault="00F514ED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6F7BE9">
              <w:rPr>
                <w:rFonts w:eastAsia="DengXian"/>
                <w:b/>
                <w:bCs/>
                <w:color w:val="000000"/>
              </w:rPr>
              <w:t>M1</w:t>
            </w:r>
          </w:p>
          <w:p w14:paraId="0F571CEF" w14:textId="2EFCD5F6" w:rsidR="00F514ED" w:rsidRPr="006F7BE9" w:rsidRDefault="00F514ED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(</w:t>
            </w:r>
            <w:r w:rsidR="00DB2FFB">
              <w:rPr>
                <w:rFonts w:eastAsia="DengXian" w:hint="eastAsia"/>
                <w:b/>
                <w:bCs/>
                <w:color w:val="000000"/>
              </w:rPr>
              <w:t>me</w:t>
            </w:r>
            <w:r w:rsidR="004E425D">
              <w:rPr>
                <w:rFonts w:eastAsia="DengXian"/>
                <w:b/>
                <w:bCs/>
                <w:color w:val="000000"/>
              </w:rPr>
              <w:t>di</w:t>
            </w:r>
            <w:r w:rsidR="00DB2FFB">
              <w:rPr>
                <w:rFonts w:eastAsia="DengXian" w:hint="eastAsia"/>
                <w:b/>
                <w:bCs/>
                <w:color w:val="000000"/>
              </w:rPr>
              <w:t>an</w:t>
            </w:r>
            <w:r w:rsidR="00115E44">
              <w:rPr>
                <w:rFonts w:eastAsia="DengXian"/>
                <w:b/>
                <w:bCs/>
                <w:color w:val="000000"/>
              </w:rPr>
              <w:t xml:space="preserve">, </w:t>
            </w:r>
            <w:r w:rsidRPr="00232E9A">
              <w:rPr>
                <w:rFonts w:eastAsia="DengXian"/>
                <w:b/>
                <w:bCs/>
                <w:color w:val="000000"/>
              </w:rPr>
              <w:t>quartile</w:t>
            </w:r>
            <w:r>
              <w:rPr>
                <w:rFonts w:eastAsia="DengXian"/>
                <w:b/>
                <w:bCs/>
                <w:color w:val="000000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9C95" w14:textId="77777777" w:rsidR="00F514ED" w:rsidRDefault="00F514ED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6F7BE9">
              <w:rPr>
                <w:rFonts w:eastAsia="DengXian"/>
                <w:b/>
                <w:bCs/>
                <w:color w:val="000000"/>
              </w:rPr>
              <w:t>M3</w:t>
            </w:r>
          </w:p>
          <w:p w14:paraId="1BFDB4F3" w14:textId="51BCECD8" w:rsidR="00F514ED" w:rsidRPr="006F7BE9" w:rsidRDefault="00F514ED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(</w:t>
            </w:r>
            <w:r w:rsidR="006C12E1">
              <w:rPr>
                <w:rFonts w:eastAsia="DengXian" w:hint="eastAsia"/>
                <w:b/>
                <w:bCs/>
                <w:color w:val="000000"/>
              </w:rPr>
              <w:t>me</w:t>
            </w:r>
            <w:r w:rsidR="004E425D">
              <w:rPr>
                <w:rFonts w:eastAsia="DengXian"/>
                <w:b/>
                <w:bCs/>
                <w:color w:val="000000"/>
              </w:rPr>
              <w:t>di</w:t>
            </w:r>
            <w:r w:rsidR="006C12E1">
              <w:rPr>
                <w:rFonts w:eastAsia="DengXian" w:hint="eastAsia"/>
                <w:b/>
                <w:bCs/>
                <w:color w:val="000000"/>
              </w:rPr>
              <w:t>an</w:t>
            </w:r>
            <w:r w:rsidR="00115E44">
              <w:rPr>
                <w:rFonts w:eastAsia="DengXian"/>
                <w:b/>
                <w:bCs/>
                <w:color w:val="000000"/>
              </w:rPr>
              <w:t xml:space="preserve">, </w:t>
            </w:r>
            <w:r w:rsidRPr="00232E9A">
              <w:rPr>
                <w:rFonts w:eastAsia="DengXian"/>
                <w:b/>
                <w:bCs/>
                <w:color w:val="000000"/>
              </w:rPr>
              <w:t>quartile</w:t>
            </w:r>
            <w:r>
              <w:rPr>
                <w:rFonts w:eastAsia="DengXian"/>
                <w:b/>
                <w:bCs/>
                <w:color w:val="000000"/>
              </w:rPr>
              <w:t>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E6668" w14:textId="77777777" w:rsidR="00F514ED" w:rsidRDefault="00F514ED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6F7BE9">
              <w:rPr>
                <w:rFonts w:eastAsia="DengXian"/>
                <w:b/>
                <w:bCs/>
                <w:color w:val="000000"/>
              </w:rPr>
              <w:t>M6</w:t>
            </w:r>
          </w:p>
          <w:p w14:paraId="6F1383A0" w14:textId="6F022E5D" w:rsidR="00F514ED" w:rsidRPr="006F7BE9" w:rsidRDefault="00F514ED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(</w:t>
            </w:r>
            <w:r w:rsidR="006C12E1">
              <w:rPr>
                <w:rFonts w:eastAsia="DengXian" w:hint="eastAsia"/>
                <w:b/>
                <w:bCs/>
                <w:color w:val="000000"/>
              </w:rPr>
              <w:t>me</w:t>
            </w:r>
            <w:r w:rsidR="004E425D">
              <w:rPr>
                <w:rFonts w:eastAsia="DengXian"/>
                <w:b/>
                <w:bCs/>
                <w:color w:val="000000"/>
              </w:rPr>
              <w:t>di</w:t>
            </w:r>
            <w:r w:rsidR="006C12E1">
              <w:rPr>
                <w:rFonts w:eastAsia="DengXian" w:hint="eastAsia"/>
                <w:b/>
                <w:bCs/>
                <w:color w:val="000000"/>
              </w:rPr>
              <w:t>an</w:t>
            </w:r>
            <w:r w:rsidR="00115E44">
              <w:rPr>
                <w:rFonts w:eastAsia="DengXian"/>
                <w:b/>
                <w:bCs/>
                <w:color w:val="000000"/>
              </w:rPr>
              <w:t xml:space="preserve">, </w:t>
            </w:r>
            <w:r w:rsidRPr="00232E9A">
              <w:rPr>
                <w:rFonts w:eastAsia="DengXian"/>
                <w:b/>
                <w:bCs/>
                <w:color w:val="000000"/>
              </w:rPr>
              <w:t>quartile</w:t>
            </w:r>
            <w:r>
              <w:rPr>
                <w:rFonts w:eastAsia="DengXian"/>
                <w:b/>
                <w:bCs/>
                <w:color w:val="000000"/>
              </w:rPr>
              <w:t>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616F" w14:textId="77777777" w:rsidR="00F514ED" w:rsidRDefault="00F514ED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6F7BE9">
              <w:rPr>
                <w:rFonts w:eastAsia="DengXian"/>
                <w:b/>
                <w:bCs/>
                <w:color w:val="000000"/>
              </w:rPr>
              <w:t>M9</w:t>
            </w:r>
          </w:p>
          <w:p w14:paraId="5AAD778D" w14:textId="0A836843" w:rsidR="00F514ED" w:rsidRPr="006F7BE9" w:rsidRDefault="00F514ED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(</w:t>
            </w:r>
            <w:r w:rsidR="006C12E1">
              <w:rPr>
                <w:rFonts w:eastAsia="DengXian" w:hint="eastAsia"/>
                <w:b/>
                <w:bCs/>
                <w:color w:val="000000"/>
              </w:rPr>
              <w:t>me</w:t>
            </w:r>
            <w:r w:rsidR="004E425D">
              <w:rPr>
                <w:rFonts w:eastAsia="DengXian"/>
                <w:b/>
                <w:bCs/>
                <w:color w:val="000000"/>
              </w:rPr>
              <w:t>di</w:t>
            </w:r>
            <w:r w:rsidR="006C12E1">
              <w:rPr>
                <w:rFonts w:eastAsia="DengXian" w:hint="eastAsia"/>
                <w:b/>
                <w:bCs/>
                <w:color w:val="000000"/>
              </w:rPr>
              <w:t>an</w:t>
            </w:r>
            <w:r w:rsidR="00115E44">
              <w:rPr>
                <w:rFonts w:eastAsia="DengXian"/>
                <w:b/>
                <w:bCs/>
                <w:color w:val="000000"/>
              </w:rPr>
              <w:t xml:space="preserve">, </w:t>
            </w:r>
            <w:r w:rsidRPr="00232E9A">
              <w:rPr>
                <w:rFonts w:eastAsia="DengXian"/>
                <w:b/>
                <w:bCs/>
                <w:color w:val="000000"/>
              </w:rPr>
              <w:t>quartile</w:t>
            </w:r>
            <w:r>
              <w:rPr>
                <w:rFonts w:eastAsia="DengXian"/>
                <w:b/>
                <w:bCs/>
                <w:color w:val="000000"/>
              </w:rPr>
              <w:t>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EE44" w14:textId="77777777" w:rsidR="00F514ED" w:rsidRDefault="00F514ED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6F7BE9">
              <w:rPr>
                <w:rFonts w:eastAsia="DengXian"/>
                <w:b/>
                <w:bCs/>
                <w:color w:val="000000"/>
              </w:rPr>
              <w:t>M12</w:t>
            </w:r>
          </w:p>
          <w:p w14:paraId="4BD041C0" w14:textId="326B3254" w:rsidR="00F514ED" w:rsidRPr="006F7BE9" w:rsidRDefault="00F514ED" w:rsidP="00181B1F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(</w:t>
            </w:r>
            <w:r w:rsidR="006C12E1">
              <w:rPr>
                <w:rFonts w:eastAsia="DengXian" w:hint="eastAsia"/>
                <w:b/>
                <w:bCs/>
                <w:color w:val="000000"/>
              </w:rPr>
              <w:t>me</w:t>
            </w:r>
            <w:r w:rsidR="004E425D">
              <w:rPr>
                <w:rFonts w:eastAsia="DengXian"/>
                <w:b/>
                <w:bCs/>
                <w:color w:val="000000"/>
              </w:rPr>
              <w:t>di</w:t>
            </w:r>
            <w:r w:rsidR="006C12E1">
              <w:rPr>
                <w:rFonts w:eastAsia="DengXian" w:hint="eastAsia"/>
                <w:b/>
                <w:bCs/>
                <w:color w:val="000000"/>
              </w:rPr>
              <w:t>an</w:t>
            </w:r>
            <w:r w:rsidR="00115E44">
              <w:rPr>
                <w:rFonts w:eastAsia="DengXian"/>
                <w:b/>
                <w:bCs/>
                <w:color w:val="000000"/>
              </w:rPr>
              <w:t xml:space="preserve">, </w:t>
            </w:r>
            <w:r w:rsidRPr="00232E9A">
              <w:rPr>
                <w:rFonts w:eastAsia="DengXian"/>
                <w:b/>
                <w:bCs/>
                <w:color w:val="000000"/>
              </w:rPr>
              <w:t>quartile</w:t>
            </w:r>
            <w:r>
              <w:rPr>
                <w:rFonts w:eastAsia="DengXian"/>
                <w:b/>
                <w:bCs/>
                <w:color w:val="000000"/>
              </w:rPr>
              <w:t>)</w:t>
            </w:r>
          </w:p>
        </w:tc>
      </w:tr>
      <w:tr w:rsidR="00191665" w:rsidRPr="006F7BE9" w14:paraId="6767AD3B" w14:textId="77777777" w:rsidTr="00115E44">
        <w:trPr>
          <w:trHeight w:val="312"/>
          <w:jc w:val="center"/>
        </w:trPr>
        <w:tc>
          <w:tcPr>
            <w:tcW w:w="7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661" w14:textId="77777777" w:rsidR="00AB4FA1" w:rsidRPr="006F7BE9" w:rsidRDefault="00AB4FA1" w:rsidP="00115E44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Anxiety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A98B" w14:textId="77777777" w:rsidR="00AB4FA1" w:rsidRPr="006F7BE9" w:rsidRDefault="00AB4FA1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Consistently low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2AE" w14:textId="4D1ECC5B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1F141F53" w14:textId="62257D07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9, 1.00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1706" w14:textId="31929407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0.98</w:t>
            </w:r>
          </w:p>
          <w:p w14:paraId="62028738" w14:textId="3B176FF6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7, 1.00)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4B97" w14:textId="5F45A9A2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160A67E8" w14:textId="1C12DD52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91, 1.00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BB52" w14:textId="0E898492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2840ECB9" w14:textId="2629558D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6, 1.00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E087" w14:textId="4CAF8AE9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5DC64CF2" w14:textId="061AFB00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93, 1.00)</w:t>
            </w:r>
          </w:p>
        </w:tc>
      </w:tr>
      <w:tr w:rsidR="00191665" w:rsidRPr="006F7BE9" w14:paraId="0964F690" w14:textId="77777777" w:rsidTr="00115E44">
        <w:trPr>
          <w:trHeight w:val="312"/>
          <w:jc w:val="center"/>
        </w:trPr>
        <w:tc>
          <w:tcPr>
            <w:tcW w:w="7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4E45C" w14:textId="77777777" w:rsidR="00AB4FA1" w:rsidRPr="006F7BE9" w:rsidRDefault="00AB4FA1" w:rsidP="00115E44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6127" w14:textId="77777777" w:rsidR="00AB4FA1" w:rsidRPr="006F7BE9" w:rsidRDefault="00AB4FA1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Consistently moderat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B1AF" w14:textId="0570FD7E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46F11D2A" w14:textId="049CD15E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8, 1.0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7308" w14:textId="5AB96D04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0.98</w:t>
            </w:r>
          </w:p>
          <w:p w14:paraId="2AF8A1CF" w14:textId="11CE60A6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5, 1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B57D" w14:textId="16980CAB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1F645BF7" w14:textId="1ECCFC24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8, 1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0091" w14:textId="622ACA45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6828DD6F" w14:textId="726A15B7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4, 1.0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EA6D" w14:textId="1E9EA437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02C3C8D7" w14:textId="1D381601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7, 1.00)</w:t>
            </w:r>
          </w:p>
        </w:tc>
      </w:tr>
      <w:tr w:rsidR="00191665" w:rsidRPr="006F7BE9" w14:paraId="31130954" w14:textId="77777777" w:rsidTr="00115E44">
        <w:trPr>
          <w:trHeight w:val="312"/>
          <w:jc w:val="center"/>
        </w:trPr>
        <w:tc>
          <w:tcPr>
            <w:tcW w:w="7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EAA180" w14:textId="77777777" w:rsidR="00AB4FA1" w:rsidRPr="006F7BE9" w:rsidRDefault="00AB4FA1" w:rsidP="00115E44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42565B" w14:textId="77777777" w:rsidR="00AB4FA1" w:rsidRPr="006F7BE9" w:rsidRDefault="00AB4FA1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High but bell-shaped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98DD" w14:textId="77777777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0.97</w:t>
            </w:r>
          </w:p>
          <w:p w14:paraId="18F7DD5E" w14:textId="470EA214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9, 1.00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6C01" w14:textId="77777777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0.95</w:t>
            </w:r>
          </w:p>
          <w:p w14:paraId="77F41FCF" w14:textId="176CB9C7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0, 1.00)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079C" w14:textId="411FB8F8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6B753F08" w14:textId="0F3CFDB7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5, 1.00)</w:t>
            </w: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8BCC" w14:textId="7907EC57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0.98</w:t>
            </w:r>
          </w:p>
          <w:p w14:paraId="0C001969" w14:textId="0C5045E1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3, 1.00)</w:t>
            </w: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4650" w14:textId="4002B52D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7ADB7C3A" w14:textId="28ACB270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8, 1.00)</w:t>
            </w:r>
          </w:p>
        </w:tc>
      </w:tr>
      <w:tr w:rsidR="00191665" w:rsidRPr="006F7BE9" w14:paraId="7E903423" w14:textId="77777777" w:rsidTr="00115E44">
        <w:trPr>
          <w:trHeight w:val="312"/>
          <w:jc w:val="center"/>
        </w:trPr>
        <w:tc>
          <w:tcPr>
            <w:tcW w:w="7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BD1C" w14:textId="77777777" w:rsidR="00AB4FA1" w:rsidRPr="006F7BE9" w:rsidRDefault="00AB4FA1" w:rsidP="00115E44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Depressio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B3BE" w14:textId="77777777" w:rsidR="00AB4FA1" w:rsidRPr="006F7BE9" w:rsidRDefault="00AB4FA1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Consistently low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D66B" w14:textId="42ED44A8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017627F7" w14:textId="544D2233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9, 1.0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DFF0" w14:textId="77777777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0.99</w:t>
            </w:r>
          </w:p>
          <w:p w14:paraId="2CE7DB17" w14:textId="236FBB8C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8, 1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C6F9" w14:textId="107AAD86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55CCC936" w14:textId="1E7C111A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91, 1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5093" w14:textId="4D5FA1FB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2C500961" w14:textId="12A1823E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7, 1.0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85F5" w14:textId="68D5EBC7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1584877D" w14:textId="10B1A152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94, 1.00)</w:t>
            </w:r>
          </w:p>
        </w:tc>
      </w:tr>
      <w:tr w:rsidR="00191665" w:rsidRPr="006F7BE9" w14:paraId="69ED9677" w14:textId="77777777" w:rsidTr="00115E44">
        <w:trPr>
          <w:trHeight w:val="312"/>
          <w:jc w:val="center"/>
        </w:trPr>
        <w:tc>
          <w:tcPr>
            <w:tcW w:w="7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5A24" w14:textId="77777777" w:rsidR="00AB4FA1" w:rsidRPr="006F7BE9" w:rsidRDefault="00AB4FA1" w:rsidP="00115E44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3DBCA" w14:textId="77777777" w:rsidR="00AB4FA1" w:rsidRPr="006F7BE9" w:rsidRDefault="00AB4FA1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Consistently moderat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E410" w14:textId="71C32A13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3A739D83" w14:textId="63D19091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8, 1.0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E8E8" w14:textId="77777777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0.97</w:t>
            </w:r>
          </w:p>
          <w:p w14:paraId="006E8F39" w14:textId="6732139C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4, 1.00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D055" w14:textId="0727397E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2C792F03" w14:textId="2DAA2E73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8, 1.00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3075" w14:textId="06D546E2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400D4D7F" w14:textId="0FB365B3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4, 1.0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8DC8" w14:textId="3F0CF0BE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5962EA72" w14:textId="4D43D77C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5, 1.00)</w:t>
            </w:r>
          </w:p>
        </w:tc>
      </w:tr>
      <w:tr w:rsidR="00191665" w:rsidRPr="006F7BE9" w14:paraId="14D753C8" w14:textId="77777777" w:rsidTr="00115E44">
        <w:trPr>
          <w:trHeight w:val="312"/>
          <w:jc w:val="center"/>
        </w:trPr>
        <w:tc>
          <w:tcPr>
            <w:tcW w:w="7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E07A7" w14:textId="77777777" w:rsidR="00AB4FA1" w:rsidRPr="006F7BE9" w:rsidRDefault="00AB4FA1" w:rsidP="00115E44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84F69" w14:textId="77777777" w:rsidR="00AB4FA1" w:rsidRPr="006F7BE9" w:rsidRDefault="00AB4FA1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High but bell-shaped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AE35" w14:textId="6E7C7C0B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437B3C65" w14:textId="4E083810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3, 1.0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B699" w14:textId="38AF95BA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0.98</w:t>
            </w:r>
          </w:p>
          <w:p w14:paraId="69C8D2F1" w14:textId="4BDB3896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3, 1.00)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546B" w14:textId="430FD16B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5851691A" w14:textId="48C55BFA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79, 1.00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0FAA" w14:textId="50E1CF56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0.99</w:t>
            </w:r>
          </w:p>
          <w:p w14:paraId="4639E675" w14:textId="631F6C5D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3, 1.00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12CB" w14:textId="01DBEB71" w:rsidR="005F0434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1.00</w:t>
            </w:r>
          </w:p>
          <w:p w14:paraId="364AF271" w14:textId="3508DCA9" w:rsidR="00AB4FA1" w:rsidRPr="006F7BE9" w:rsidRDefault="00AB4FA1" w:rsidP="00181B1F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(0.84, 1.00)</w:t>
            </w:r>
          </w:p>
        </w:tc>
      </w:tr>
    </w:tbl>
    <w:bookmarkEnd w:id="2"/>
    <w:p w14:paraId="74694C2C" w14:textId="09DFB4E8" w:rsidR="004F7DC8" w:rsidRPr="00B500FD" w:rsidRDefault="00B77F8F" w:rsidP="00915A61">
      <w:pPr>
        <w:spacing w:line="360" w:lineRule="auto"/>
        <w:rPr>
          <w:rFonts w:eastAsia="Microsoft YaHei"/>
        </w:rPr>
        <w:sectPr w:rsidR="004F7DC8" w:rsidRPr="00B500FD" w:rsidSect="00E3521B">
          <w:pgSz w:w="11906" w:h="16838"/>
          <w:pgMar w:top="1440" w:right="1800" w:bottom="1440" w:left="1800" w:header="851" w:footer="992" w:gutter="0"/>
          <w:cols w:space="425"/>
          <w:docGrid w:linePitch="326"/>
        </w:sectPr>
      </w:pPr>
      <w:r w:rsidRPr="00FA7141">
        <w:rPr>
          <w:rFonts w:eastAsia="Microsoft YaHei"/>
        </w:rPr>
        <w:t>Abbreviations: PrEP, Pre-Exposure Prophylaxis</w:t>
      </w:r>
    </w:p>
    <w:p w14:paraId="18756A2D" w14:textId="167A632E" w:rsidR="002E2C15" w:rsidRDefault="002E2C15" w:rsidP="00B56BE3">
      <w:pPr>
        <w:widowControl/>
        <w:spacing w:line="360" w:lineRule="auto"/>
        <w:jc w:val="center"/>
      </w:pPr>
      <w:bookmarkStart w:id="3" w:name="_Hlk155082605"/>
      <w:r w:rsidRPr="006F7BE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203850">
        <w:rPr>
          <w:b/>
          <w:bCs/>
        </w:rPr>
        <w:t>5</w:t>
      </w:r>
      <w:r w:rsidRPr="006F7BE9">
        <w:t xml:space="preserve"> </w:t>
      </w:r>
      <w:r w:rsidR="00F37BA0">
        <w:t>F</w:t>
      </w:r>
      <w:r w:rsidR="00F37BA0" w:rsidRPr="004459FE">
        <w:t xml:space="preserve">itting models </w:t>
      </w:r>
      <w:r w:rsidR="00F37BA0">
        <w:t>for various</w:t>
      </w:r>
      <w:r w:rsidR="00F37BA0" w:rsidRPr="004459FE">
        <w:t xml:space="preserve"> </w:t>
      </w:r>
      <w:r w:rsidR="00F37BA0">
        <w:t xml:space="preserve">PrEP </w:t>
      </w:r>
      <w:r w:rsidR="00F37BA0" w:rsidRPr="006F7BE9">
        <w:rPr>
          <w:color w:val="000000"/>
        </w:rPr>
        <w:t>adherence</w:t>
      </w:r>
      <w:r w:rsidR="00F37BA0">
        <w:rPr>
          <w:color w:val="000000"/>
        </w:rPr>
        <w:t xml:space="preserve"> </w:t>
      </w:r>
      <w:r w:rsidR="00F37BA0" w:rsidRPr="004459FE">
        <w:t>trajector</w:t>
      </w:r>
      <w:r w:rsidR="00F37BA0">
        <w:t>ie</w:t>
      </w:r>
      <w:r w:rsidR="00F37BA0" w:rsidRPr="004459FE">
        <w:t>s</w:t>
      </w:r>
    </w:p>
    <w:tbl>
      <w:tblPr>
        <w:tblW w:w="5717" w:type="pct"/>
        <w:jc w:val="center"/>
        <w:tblLayout w:type="fixed"/>
        <w:tblLook w:val="04A0" w:firstRow="1" w:lastRow="0" w:firstColumn="1" w:lastColumn="0" w:noHBand="0" w:noVBand="1"/>
      </w:tblPr>
      <w:tblGrid>
        <w:gridCol w:w="1309"/>
        <w:gridCol w:w="1167"/>
        <w:gridCol w:w="1450"/>
        <w:gridCol w:w="1458"/>
        <w:gridCol w:w="1450"/>
        <w:gridCol w:w="1456"/>
        <w:gridCol w:w="1454"/>
      </w:tblGrid>
      <w:tr w:rsidR="004F7DC8" w:rsidRPr="003A1F68" w14:paraId="19682BAB" w14:textId="77777777" w:rsidTr="00B56BE3">
        <w:trPr>
          <w:trHeight w:val="312"/>
          <w:jc w:val="center"/>
        </w:trPr>
        <w:tc>
          <w:tcPr>
            <w:tcW w:w="6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E2054" w14:textId="77777777" w:rsidR="004F7DC8" w:rsidRPr="00B41452" w:rsidRDefault="004F7DC8" w:rsidP="00B41452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B41452">
              <w:rPr>
                <w:rFonts w:eastAsia="DengXian"/>
                <w:b/>
                <w:bCs/>
                <w:color w:val="000000"/>
              </w:rPr>
              <w:t>Subgroup number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B2CE7" w14:textId="77777777" w:rsidR="004F7DC8" w:rsidRPr="00B41452" w:rsidRDefault="004F7DC8" w:rsidP="00B41452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B41452">
              <w:rPr>
                <w:rFonts w:eastAsia="DengXian"/>
                <w:b/>
                <w:bCs/>
                <w:color w:val="000000"/>
              </w:rPr>
              <w:t>BIC</w:t>
            </w:r>
          </w:p>
        </w:tc>
        <w:tc>
          <w:tcPr>
            <w:tcW w:w="373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67374" w14:textId="77777777" w:rsidR="004F7DC8" w:rsidRPr="00B41452" w:rsidRDefault="004F7DC8" w:rsidP="00B41452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B41452">
              <w:rPr>
                <w:rFonts w:eastAsia="DengXian"/>
                <w:b/>
                <w:bCs/>
                <w:color w:val="000000"/>
              </w:rPr>
              <w:t>AvePP</w:t>
            </w:r>
            <w:r w:rsidRPr="00B41452">
              <w:rPr>
                <w:b/>
                <w:bCs/>
              </w:rPr>
              <w:t xml:space="preserve"> (95% CI)</w:t>
            </w:r>
          </w:p>
        </w:tc>
      </w:tr>
      <w:tr w:rsidR="004F7DC8" w:rsidRPr="003A1F68" w14:paraId="5C663258" w14:textId="77777777" w:rsidTr="00B56BE3">
        <w:trPr>
          <w:trHeight w:val="312"/>
          <w:jc w:val="center"/>
        </w:trPr>
        <w:tc>
          <w:tcPr>
            <w:tcW w:w="6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002C8" w14:textId="77777777" w:rsidR="004F7DC8" w:rsidRPr="00B41452" w:rsidRDefault="004F7DC8" w:rsidP="00B41452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5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78D52" w14:textId="77777777" w:rsidR="004F7DC8" w:rsidRPr="00B41452" w:rsidRDefault="004F7DC8" w:rsidP="00B41452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55463" w14:textId="77777777" w:rsidR="004F7DC8" w:rsidRPr="00B41452" w:rsidRDefault="004F7DC8" w:rsidP="00B56BE3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color w:val="000000"/>
              </w:rPr>
            </w:pPr>
            <w:r w:rsidRPr="00B41452">
              <w:rPr>
                <w:rFonts w:eastAsia="DengXian"/>
                <w:b/>
                <w:bCs/>
                <w:color w:val="000000"/>
              </w:rPr>
              <w:t>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32C63" w14:textId="77777777" w:rsidR="004F7DC8" w:rsidRPr="00B41452" w:rsidRDefault="004F7DC8" w:rsidP="00B56BE3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color w:val="000000"/>
              </w:rPr>
            </w:pPr>
            <w:r w:rsidRPr="00B41452">
              <w:rPr>
                <w:rFonts w:eastAsia="DengXian"/>
                <w:b/>
                <w:bCs/>
                <w:color w:val="000000"/>
              </w:rPr>
              <w:t>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A450" w14:textId="77777777" w:rsidR="004F7DC8" w:rsidRPr="00B41452" w:rsidRDefault="004F7DC8" w:rsidP="00B56BE3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color w:val="000000"/>
              </w:rPr>
            </w:pPr>
            <w:r w:rsidRPr="00B41452">
              <w:rPr>
                <w:rFonts w:eastAsia="DengXian"/>
                <w:b/>
                <w:bCs/>
                <w:color w:val="000000"/>
              </w:rPr>
              <w:t>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E5C70" w14:textId="77777777" w:rsidR="004F7DC8" w:rsidRPr="00B41452" w:rsidRDefault="004F7DC8" w:rsidP="00B56BE3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color w:val="000000"/>
              </w:rPr>
            </w:pPr>
            <w:r w:rsidRPr="00B41452">
              <w:rPr>
                <w:rFonts w:eastAsia="DengXian"/>
                <w:b/>
                <w:bCs/>
                <w:color w:val="000000"/>
              </w:rPr>
              <w:t>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2A8C" w14:textId="77777777" w:rsidR="004F7DC8" w:rsidRPr="00B41452" w:rsidRDefault="004F7DC8" w:rsidP="00B56BE3">
            <w:pPr>
              <w:widowControl/>
              <w:spacing w:line="360" w:lineRule="auto"/>
              <w:jc w:val="right"/>
              <w:rPr>
                <w:rFonts w:eastAsia="DengXian"/>
                <w:b/>
                <w:bCs/>
                <w:color w:val="000000"/>
              </w:rPr>
            </w:pPr>
            <w:r w:rsidRPr="00B41452">
              <w:rPr>
                <w:rFonts w:eastAsia="DengXian"/>
                <w:b/>
                <w:bCs/>
                <w:color w:val="000000"/>
              </w:rPr>
              <w:t>5</w:t>
            </w:r>
          </w:p>
        </w:tc>
      </w:tr>
      <w:tr w:rsidR="004F7DC8" w:rsidRPr="003A1F68" w14:paraId="74374D5F" w14:textId="77777777" w:rsidTr="00B56BE3">
        <w:trPr>
          <w:trHeight w:val="312"/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52FA" w14:textId="77777777" w:rsidR="004F7DC8" w:rsidRPr="00B41452" w:rsidRDefault="004F7DC8" w:rsidP="00B41452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2813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 xml:space="preserve">-849.76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1FEB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1.00</w:t>
            </w:r>
          </w:p>
          <w:p w14:paraId="28854AFF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1.00-1.0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DD33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color w:val="000000"/>
              </w:rPr>
              <w:t>NA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A8B8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color w:val="000000"/>
              </w:rPr>
              <w:t>N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87B7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color w:val="000000"/>
              </w:rPr>
              <w:t>N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4E79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color w:val="000000"/>
              </w:rPr>
              <w:t>NA</w:t>
            </w:r>
          </w:p>
        </w:tc>
      </w:tr>
      <w:tr w:rsidR="004F7DC8" w:rsidRPr="003A1F68" w14:paraId="7E9FF4F2" w14:textId="77777777" w:rsidTr="00B56BE3">
        <w:trPr>
          <w:trHeight w:val="312"/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386A" w14:textId="77777777" w:rsidR="004F7DC8" w:rsidRPr="00B41452" w:rsidRDefault="004F7DC8" w:rsidP="00B41452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FA93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 xml:space="preserve">-1874.84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987F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96</w:t>
            </w:r>
          </w:p>
          <w:p w14:paraId="6A1BF15D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95-0.9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396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93</w:t>
            </w:r>
          </w:p>
          <w:p w14:paraId="2F84536D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92-0.95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3F96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color w:val="000000"/>
              </w:rPr>
              <w:t>N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1FCE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color w:val="000000"/>
              </w:rPr>
              <w:t>N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DF22A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color w:val="000000"/>
              </w:rPr>
              <w:t>NA</w:t>
            </w:r>
          </w:p>
        </w:tc>
      </w:tr>
      <w:tr w:rsidR="004F7DC8" w:rsidRPr="003A1F68" w14:paraId="270DBDDE" w14:textId="77777777" w:rsidTr="00B56BE3">
        <w:trPr>
          <w:trHeight w:val="312"/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D0E3" w14:textId="77777777" w:rsidR="004F7DC8" w:rsidRPr="00B41452" w:rsidRDefault="004F7DC8" w:rsidP="00B41452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80BC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 xml:space="preserve">-2260.32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9831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90</w:t>
            </w:r>
          </w:p>
          <w:p w14:paraId="13B47F39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88-0.9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6515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97</w:t>
            </w:r>
          </w:p>
          <w:p w14:paraId="150F9306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96-0.9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1018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89</w:t>
            </w:r>
          </w:p>
          <w:p w14:paraId="2BDE2410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87-0.9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4E43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color w:val="000000"/>
              </w:rPr>
              <w:t>N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908A8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color w:val="000000"/>
              </w:rPr>
              <w:t>NA</w:t>
            </w:r>
          </w:p>
        </w:tc>
      </w:tr>
      <w:tr w:rsidR="004F7DC8" w:rsidRPr="003A1F68" w14:paraId="50FF2CCB" w14:textId="77777777" w:rsidTr="00B56BE3">
        <w:trPr>
          <w:trHeight w:val="312"/>
          <w:jc w:val="center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C743" w14:textId="77777777" w:rsidR="004F7DC8" w:rsidRPr="00B41452" w:rsidRDefault="004F7DC8" w:rsidP="00B41452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46DC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 xml:space="preserve">-2326.20 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2084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91</w:t>
            </w:r>
          </w:p>
          <w:p w14:paraId="17194372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89-0.9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1793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97</w:t>
            </w:r>
          </w:p>
          <w:p w14:paraId="25BE2DDB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96-0.9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0108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89</w:t>
            </w:r>
          </w:p>
          <w:p w14:paraId="5E1E348B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86-0.9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B1E1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89</w:t>
            </w:r>
          </w:p>
          <w:p w14:paraId="78FEE877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87-0.92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145D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color w:val="000000"/>
              </w:rPr>
              <w:t>NA</w:t>
            </w:r>
          </w:p>
        </w:tc>
      </w:tr>
      <w:tr w:rsidR="004F7DC8" w:rsidRPr="003A1F68" w14:paraId="163FABD3" w14:textId="77777777" w:rsidTr="00B56BE3">
        <w:trPr>
          <w:trHeight w:val="312"/>
          <w:jc w:val="center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64EFF" w14:textId="77777777" w:rsidR="004F7DC8" w:rsidRPr="00B41452" w:rsidRDefault="004F7DC8" w:rsidP="00B41452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17204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 xml:space="preserve">-2291.66 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D413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color w:val="000000"/>
              </w:rPr>
              <w:t>NA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C7D4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88</w:t>
            </w:r>
          </w:p>
          <w:p w14:paraId="3069CB36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85-0.91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9D1F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88</w:t>
            </w:r>
          </w:p>
          <w:p w14:paraId="1D89AB8B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84-0.91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C1F2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50</w:t>
            </w:r>
          </w:p>
          <w:p w14:paraId="5DCB4192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50-0.50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6404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0.89</w:t>
            </w:r>
          </w:p>
          <w:p w14:paraId="52CCCF75" w14:textId="77777777" w:rsidR="004F7DC8" w:rsidRPr="00B41452" w:rsidRDefault="004F7DC8" w:rsidP="00B41452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B41452">
              <w:rPr>
                <w:rFonts w:eastAsia="DengXian"/>
                <w:color w:val="000000"/>
              </w:rPr>
              <w:t>(0.86-0.92)</w:t>
            </w:r>
          </w:p>
        </w:tc>
      </w:tr>
    </w:tbl>
    <w:p w14:paraId="4FC64BF0" w14:textId="662BCB45" w:rsidR="002461A6" w:rsidRDefault="0008779B" w:rsidP="00915A61">
      <w:pPr>
        <w:spacing w:line="360" w:lineRule="auto"/>
        <w:rPr>
          <w:rFonts w:eastAsia="Microsoft YaHei"/>
        </w:rPr>
      </w:pPr>
      <w:r w:rsidRPr="00FA7141">
        <w:rPr>
          <w:rFonts w:eastAsia="Microsoft YaHei"/>
        </w:rPr>
        <w:t xml:space="preserve">Abbreviations: </w:t>
      </w:r>
      <w:r w:rsidR="00F37BA0" w:rsidRPr="00FA7141">
        <w:rPr>
          <w:rFonts w:eastAsia="Microsoft YaHei"/>
        </w:rPr>
        <w:t xml:space="preserve">PrEP, </w:t>
      </w:r>
      <w:r w:rsidR="00FA7141" w:rsidRPr="00FA7141">
        <w:rPr>
          <w:rFonts w:eastAsia="Microsoft YaHei"/>
        </w:rPr>
        <w:t>Pre-Exposure Prophylaxis</w:t>
      </w:r>
      <w:r w:rsidR="00F37BA0" w:rsidRPr="00FA7141">
        <w:rPr>
          <w:rFonts w:eastAsia="Microsoft YaHei"/>
        </w:rPr>
        <w:t xml:space="preserve">; </w:t>
      </w:r>
      <w:r w:rsidRPr="00FA7141">
        <w:rPr>
          <w:rFonts w:eastAsia="Microsoft YaHei"/>
        </w:rPr>
        <w:t xml:space="preserve">BIC, Bayesian Information Criterion; </w:t>
      </w:r>
      <w:r w:rsidRPr="00FA7141">
        <w:t xml:space="preserve">AvePP, </w:t>
      </w:r>
      <w:r w:rsidRPr="00FA7141">
        <w:rPr>
          <w:rFonts w:eastAsia="Microsoft YaHei"/>
        </w:rPr>
        <w:t>Average</w:t>
      </w:r>
      <w:r w:rsidRPr="009C0005">
        <w:rPr>
          <w:rFonts w:eastAsia="Microsoft YaHei"/>
        </w:rPr>
        <w:t xml:space="preserve"> Posterior Probability</w:t>
      </w:r>
      <w:r>
        <w:rPr>
          <w:rFonts w:eastAsia="Microsoft YaHei"/>
        </w:rPr>
        <w:t xml:space="preserve">; </w:t>
      </w:r>
      <w:r>
        <w:t xml:space="preserve">CI, </w:t>
      </w:r>
      <w:r>
        <w:rPr>
          <w:rFonts w:eastAsia="Microsoft YaHei"/>
        </w:rPr>
        <w:t>C</w:t>
      </w:r>
      <w:r w:rsidRPr="009C0005">
        <w:rPr>
          <w:rFonts w:eastAsia="Microsoft YaHei"/>
        </w:rPr>
        <w:t xml:space="preserve">onfidence </w:t>
      </w:r>
      <w:r>
        <w:rPr>
          <w:rFonts w:eastAsia="Microsoft YaHei"/>
        </w:rPr>
        <w:t>I</w:t>
      </w:r>
      <w:r w:rsidRPr="009C0005">
        <w:rPr>
          <w:rFonts w:eastAsia="Microsoft YaHei"/>
        </w:rPr>
        <w:t>nterval</w:t>
      </w:r>
      <w:r w:rsidR="004C534F">
        <w:rPr>
          <w:rFonts w:eastAsia="Microsoft YaHei"/>
        </w:rPr>
        <w:t>; NA, n</w:t>
      </w:r>
      <w:r w:rsidR="004C534F" w:rsidRPr="00AB4371">
        <w:rPr>
          <w:rFonts w:eastAsia="Microsoft YaHei"/>
        </w:rPr>
        <w:t xml:space="preserve">ot </w:t>
      </w:r>
      <w:r w:rsidR="004C534F">
        <w:rPr>
          <w:rFonts w:eastAsia="Microsoft YaHei"/>
        </w:rPr>
        <w:t>a</w:t>
      </w:r>
      <w:r w:rsidR="004C534F" w:rsidRPr="00AB4371">
        <w:rPr>
          <w:rFonts w:eastAsia="Microsoft YaHei"/>
        </w:rPr>
        <w:t>pplicable</w:t>
      </w:r>
    </w:p>
    <w:p w14:paraId="35353E74" w14:textId="77777777" w:rsidR="008005C9" w:rsidRDefault="008005C9" w:rsidP="00915A61">
      <w:pPr>
        <w:spacing w:line="360" w:lineRule="auto"/>
        <w:rPr>
          <w:rFonts w:eastAsia="Microsoft YaHei"/>
        </w:rPr>
      </w:pPr>
    </w:p>
    <w:p w14:paraId="5FD5B6D3" w14:textId="672D4BEA" w:rsidR="002E2C15" w:rsidRPr="006F7BE9" w:rsidRDefault="002E2C15" w:rsidP="00915A61">
      <w:pPr>
        <w:spacing w:line="360" w:lineRule="auto"/>
        <w:jc w:val="center"/>
      </w:pPr>
      <w:r w:rsidRPr="006F7BE9">
        <w:rPr>
          <w:noProof/>
          <w:lang w:val="en-PH" w:eastAsia="en-PH"/>
        </w:rPr>
        <w:drawing>
          <wp:inline distT="0" distB="0" distL="0" distR="0" wp14:anchorId="67FB8682" wp14:editId="0694B0E8">
            <wp:extent cx="3965456" cy="2980950"/>
            <wp:effectExtent l="0" t="0" r="0" b="0"/>
            <wp:docPr id="3962242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224241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5456" cy="298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B5921" w14:textId="1E373BA7" w:rsidR="007146DA" w:rsidRDefault="002E2C15" w:rsidP="007146DA">
      <w:pPr>
        <w:spacing w:line="360" w:lineRule="auto"/>
        <w:jc w:val="center"/>
      </w:pPr>
      <w:r w:rsidRPr="006F7BE9">
        <w:rPr>
          <w:b/>
          <w:bCs/>
        </w:rPr>
        <w:t>Fig</w:t>
      </w:r>
      <w:r>
        <w:rPr>
          <w:b/>
          <w:bCs/>
        </w:rPr>
        <w:t>.</w:t>
      </w:r>
      <w:r w:rsidRPr="006F7BE9">
        <w:rPr>
          <w:b/>
          <w:bCs/>
        </w:rPr>
        <w:t xml:space="preserve"> </w:t>
      </w:r>
      <w:r>
        <w:rPr>
          <w:b/>
          <w:bCs/>
        </w:rPr>
        <w:t>S</w:t>
      </w:r>
      <w:r w:rsidRPr="006F7BE9">
        <w:rPr>
          <w:b/>
          <w:bCs/>
        </w:rPr>
        <w:t>1</w:t>
      </w:r>
      <w:r w:rsidRPr="006F7BE9">
        <w:t xml:space="preserve"> Trajectory profil</w:t>
      </w:r>
      <w:r w:rsidRPr="00FA7141">
        <w:t xml:space="preserve">es for </w:t>
      </w:r>
      <w:r w:rsidR="00FD6135" w:rsidRPr="00FA7141">
        <w:t xml:space="preserve">PrEP </w:t>
      </w:r>
      <w:r w:rsidRPr="00FA7141">
        <w:rPr>
          <w:color w:val="000000"/>
        </w:rPr>
        <w:t>adherence scores</w:t>
      </w:r>
      <w:r w:rsidRPr="00FA7141">
        <w:t>.</w:t>
      </w:r>
    </w:p>
    <w:p w14:paraId="6C591424" w14:textId="39220F9A" w:rsidR="008C72B3" w:rsidRDefault="00F66557" w:rsidP="007146DA">
      <w:pPr>
        <w:spacing w:line="360" w:lineRule="auto"/>
        <w:jc w:val="center"/>
      </w:pPr>
      <w:r w:rsidRPr="00B41452">
        <w:rPr>
          <w:rFonts w:eastAsia="Microsoft YaHei"/>
        </w:rPr>
        <w:t>Abbreviations: PrEP</w:t>
      </w:r>
      <w:r>
        <w:rPr>
          <w:rFonts w:eastAsia="Microsoft YaHei"/>
        </w:rPr>
        <w:t xml:space="preserve">, </w:t>
      </w:r>
      <w:r w:rsidRPr="00B41452">
        <w:rPr>
          <w:rFonts w:eastAsia="Microsoft YaHei"/>
        </w:rPr>
        <w:t>Pre-exposure prophylaxis</w:t>
      </w:r>
    </w:p>
    <w:p w14:paraId="15677DB5" w14:textId="77777777" w:rsidR="008005C9" w:rsidRDefault="008005C9" w:rsidP="007146DA">
      <w:pPr>
        <w:widowControl/>
        <w:spacing w:line="240" w:lineRule="auto"/>
        <w:jc w:val="center"/>
        <w:rPr>
          <w:b/>
          <w:bCs/>
        </w:rPr>
        <w:sectPr w:rsidR="008005C9" w:rsidSect="00E3521B">
          <w:pgSz w:w="11906" w:h="16838"/>
          <w:pgMar w:top="1440" w:right="1800" w:bottom="1440" w:left="1800" w:header="851" w:footer="992" w:gutter="0"/>
          <w:cols w:space="425"/>
          <w:docGrid w:linePitch="326"/>
        </w:sectPr>
      </w:pPr>
      <w:bookmarkStart w:id="4" w:name="_Hlk155082650"/>
      <w:bookmarkEnd w:id="3"/>
    </w:p>
    <w:p w14:paraId="5CAADDE7" w14:textId="140D95F9" w:rsidR="0008779B" w:rsidRPr="008927D9" w:rsidRDefault="0008779B" w:rsidP="007146DA">
      <w:pPr>
        <w:widowControl/>
        <w:spacing w:line="360" w:lineRule="auto"/>
        <w:jc w:val="left"/>
        <w:rPr>
          <w:b/>
          <w:bCs/>
        </w:rPr>
      </w:pPr>
      <w:r w:rsidRPr="006F7BE9">
        <w:rPr>
          <w:b/>
          <w:bCs/>
        </w:rPr>
        <w:lastRenderedPageBreak/>
        <w:t xml:space="preserve">Table </w:t>
      </w:r>
      <w:r>
        <w:rPr>
          <w:b/>
          <w:bCs/>
        </w:rPr>
        <w:t>S6</w:t>
      </w:r>
      <w:r w:rsidRPr="006F7BE9">
        <w:t xml:space="preserve"> </w:t>
      </w:r>
      <w:r w:rsidRPr="00FD6135">
        <w:rPr>
          <w:rFonts w:eastAsia="DengXian"/>
          <w:color w:val="000000"/>
        </w:rPr>
        <w:t xml:space="preserve">Association between different </w:t>
      </w:r>
      <w:r w:rsidR="00FD6135" w:rsidRPr="00FD6135">
        <w:rPr>
          <w:rFonts w:eastAsia="DengXian"/>
          <w:color w:val="000000"/>
        </w:rPr>
        <w:t xml:space="preserve">trajectories </w:t>
      </w:r>
      <w:r w:rsidR="00FD6135">
        <w:rPr>
          <w:rFonts w:eastAsia="DengXian"/>
          <w:color w:val="000000"/>
        </w:rPr>
        <w:t xml:space="preserve">of </w:t>
      </w:r>
      <w:r w:rsidRPr="00FD6135">
        <w:rPr>
          <w:rFonts w:eastAsia="DengXian"/>
          <w:color w:val="000000"/>
        </w:rPr>
        <w:t>anxiety</w:t>
      </w:r>
      <w:r w:rsidR="00FD6135">
        <w:rPr>
          <w:rFonts w:eastAsia="DengXian"/>
          <w:color w:val="000000"/>
        </w:rPr>
        <w:t xml:space="preserve"> and </w:t>
      </w:r>
      <w:r w:rsidRPr="00FD6135">
        <w:rPr>
          <w:rFonts w:eastAsia="DengXian"/>
          <w:color w:val="000000"/>
        </w:rPr>
        <w:t xml:space="preserve">depression and </w:t>
      </w:r>
      <w:r w:rsidR="00FD6135" w:rsidRPr="00FD6135">
        <w:rPr>
          <w:rFonts w:eastAsia="DengXian"/>
          <w:color w:val="000000"/>
        </w:rPr>
        <w:t xml:space="preserve">trajectories </w:t>
      </w:r>
      <w:r w:rsidR="00FD6135">
        <w:rPr>
          <w:rFonts w:eastAsia="DengXian"/>
          <w:color w:val="000000"/>
        </w:rPr>
        <w:t xml:space="preserve">of PrEP </w:t>
      </w:r>
      <w:r w:rsidRPr="00FD6135">
        <w:rPr>
          <w:rFonts w:eastAsia="DengXian"/>
          <w:color w:val="000000"/>
        </w:rPr>
        <w:t>adherence scores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296"/>
        <w:gridCol w:w="2532"/>
        <w:gridCol w:w="1984"/>
        <w:gridCol w:w="1861"/>
        <w:gridCol w:w="1116"/>
      </w:tblGrid>
      <w:tr w:rsidR="0074253A" w:rsidRPr="006F7BE9" w14:paraId="33AF6BE2" w14:textId="77777777" w:rsidTr="00364B2F">
        <w:trPr>
          <w:trHeight w:val="324"/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FCAF3" w14:textId="77777777" w:rsidR="0008779B" w:rsidRPr="006F7BE9" w:rsidRDefault="0008779B" w:rsidP="007146DA">
            <w:pPr>
              <w:widowControl/>
              <w:spacing w:line="360" w:lineRule="auto"/>
              <w:jc w:val="left"/>
              <w:rPr>
                <w:rFonts w:eastAsia="DengXian"/>
                <w:b/>
                <w:bCs/>
                <w:color w:val="000000"/>
              </w:rPr>
            </w:pPr>
            <w:r w:rsidRPr="00F514ED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9928F" w14:textId="77777777" w:rsidR="0008779B" w:rsidRPr="006F7BE9" w:rsidRDefault="0008779B" w:rsidP="00736F61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6F7BE9">
              <w:rPr>
                <w:rFonts w:eastAsia="DengXian"/>
                <w:b/>
                <w:bCs/>
                <w:color w:val="000000"/>
              </w:rPr>
              <w:t>Adh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86053" w14:textId="77777777" w:rsidR="0008779B" w:rsidRPr="006F7BE9" w:rsidRDefault="0008779B" w:rsidP="00736F61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6F7BE9">
              <w:rPr>
                <w:rFonts w:eastAsia="DengXian"/>
                <w:b/>
                <w:bCs/>
                <w:color w:val="000000"/>
              </w:rPr>
              <w:t>High adherenc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42AF8" w14:textId="77777777" w:rsidR="0008779B" w:rsidRPr="006F7BE9" w:rsidRDefault="0008779B" w:rsidP="00736F61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color w:val="000000"/>
              </w:rPr>
            </w:pPr>
            <w:r w:rsidRPr="006F7BE9">
              <w:rPr>
                <w:rFonts w:eastAsia="DengXian"/>
                <w:b/>
                <w:bCs/>
                <w:color w:val="000000"/>
              </w:rPr>
              <w:t>Low adherenc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12543" w14:textId="77777777" w:rsidR="0008779B" w:rsidRPr="006F7BE9" w:rsidRDefault="0008779B" w:rsidP="00736F61">
            <w:pPr>
              <w:widowControl/>
              <w:spacing w:line="360" w:lineRule="auto"/>
              <w:jc w:val="center"/>
              <w:rPr>
                <w:rFonts w:eastAsia="DengXian"/>
                <w:b/>
                <w:bCs/>
                <w:i/>
                <w:iCs/>
                <w:color w:val="000000"/>
              </w:rPr>
            </w:pPr>
            <w:r w:rsidRPr="006F7BE9">
              <w:rPr>
                <w:rFonts w:eastAsia="DengXi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74253A" w:rsidRPr="006F7BE9" w14:paraId="5B080E7F" w14:textId="77777777" w:rsidTr="00364B2F">
        <w:trPr>
          <w:trHeight w:val="372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9058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Anxiety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789A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Consistently 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96DD" w14:textId="23EC52E6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8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</w:t>
            </w:r>
            <w:r>
              <w:rPr>
                <w:rFonts w:eastAsia="DengXian"/>
                <w:color w:val="000000"/>
              </w:rPr>
              <w:t>72.0</w:t>
            </w:r>
            <w:r w:rsidR="0008779B" w:rsidRPr="006F7BE9">
              <w:rPr>
                <w:rFonts w:eastAsia="DengXian"/>
                <w:color w:val="000000"/>
              </w:rPr>
              <w:t>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A434" w14:textId="5BCD8A58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5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</w:t>
            </w:r>
            <w:r w:rsidRPr="006F7BE9">
              <w:rPr>
                <w:rFonts w:eastAsia="DengXian"/>
                <w:color w:val="000000"/>
              </w:rPr>
              <w:t>2</w:t>
            </w:r>
            <w:r>
              <w:rPr>
                <w:rFonts w:eastAsia="DengXian"/>
                <w:color w:val="000000"/>
              </w:rPr>
              <w:t>8</w:t>
            </w:r>
            <w:r w:rsidR="0008779B" w:rsidRPr="006F7BE9">
              <w:rPr>
                <w:rFonts w:eastAsia="DengXian"/>
                <w:color w:val="000000"/>
              </w:rPr>
              <w:t>.0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  <w:vertAlign w:val="superscript"/>
              </w:rPr>
              <w:t>a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4BEA" w14:textId="77414A13" w:rsidR="0008779B" w:rsidRPr="006F7BE9" w:rsidRDefault="0008779B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0.</w:t>
            </w:r>
            <w:r w:rsidR="0074253A">
              <w:rPr>
                <w:rFonts w:eastAsia="DengXian"/>
                <w:color w:val="000000"/>
              </w:rPr>
              <w:t>926</w:t>
            </w:r>
          </w:p>
        </w:tc>
      </w:tr>
      <w:tr w:rsidR="0074253A" w:rsidRPr="006F7BE9" w14:paraId="5ECC35CD" w14:textId="77777777" w:rsidTr="00364B2F">
        <w:trPr>
          <w:trHeight w:val="372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10AB5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A32A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Consistently mode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3AD3" w14:textId="56E7E161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4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</w:t>
            </w:r>
            <w:r>
              <w:rPr>
                <w:rFonts w:eastAsia="DengXian"/>
                <w:color w:val="000000"/>
              </w:rPr>
              <w:t>70.8</w:t>
            </w:r>
            <w:r w:rsidR="0008779B" w:rsidRPr="006F7BE9">
              <w:rPr>
                <w:rFonts w:eastAsia="DengXian"/>
                <w:color w:val="000000"/>
              </w:rPr>
              <w:t>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B62D" w14:textId="50EA108C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3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2</w:t>
            </w:r>
            <w:r>
              <w:rPr>
                <w:rFonts w:eastAsia="DengXian"/>
                <w:color w:val="000000"/>
              </w:rPr>
              <w:t>9.2</w:t>
            </w:r>
            <w:r w:rsidR="0008779B" w:rsidRPr="006F7BE9">
              <w:rPr>
                <w:rFonts w:eastAsia="DengXian"/>
                <w:color w:val="000000"/>
              </w:rPr>
              <w:t>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  <w:vertAlign w:val="superscript"/>
              </w:rPr>
              <w:t>a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6AA32" w14:textId="77777777" w:rsidR="0008779B" w:rsidRPr="006F7BE9" w:rsidRDefault="0008779B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</w:p>
        </w:tc>
      </w:tr>
      <w:tr w:rsidR="0074253A" w:rsidRPr="006F7BE9" w14:paraId="01466177" w14:textId="77777777" w:rsidTr="00364B2F">
        <w:trPr>
          <w:trHeight w:val="372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DA34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7E9D6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High but bell-shap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94A1" w14:textId="45546C99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</w:t>
            </w:r>
            <w:r>
              <w:rPr>
                <w:rFonts w:eastAsia="DengXian"/>
                <w:color w:val="000000"/>
              </w:rPr>
              <w:t>71.7</w:t>
            </w:r>
            <w:r w:rsidR="0008779B" w:rsidRPr="006F7BE9">
              <w:rPr>
                <w:rFonts w:eastAsia="DengXian"/>
                <w:color w:val="000000"/>
              </w:rPr>
              <w:t>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AED2" w14:textId="1FB9203E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2</w:t>
            </w:r>
            <w:r>
              <w:rPr>
                <w:rFonts w:eastAsia="DengXian"/>
                <w:color w:val="000000"/>
              </w:rPr>
              <w:t>8.3</w:t>
            </w:r>
            <w:r w:rsidR="0008779B" w:rsidRPr="006F7BE9">
              <w:rPr>
                <w:rFonts w:eastAsia="DengXian"/>
                <w:color w:val="000000"/>
              </w:rPr>
              <w:t>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  <w:vertAlign w:val="superscript"/>
              </w:rPr>
              <w:t>a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B68F5" w14:textId="77777777" w:rsidR="0008779B" w:rsidRPr="006F7BE9" w:rsidRDefault="0008779B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</w:p>
        </w:tc>
      </w:tr>
      <w:tr w:rsidR="0074253A" w:rsidRPr="006F7BE9" w14:paraId="7AEEDA4D" w14:textId="77777777" w:rsidTr="00364B2F">
        <w:trPr>
          <w:trHeight w:val="372"/>
          <w:jc w:val="center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5B946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Depression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57E5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Consistently 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CAA3" w14:textId="2C9E01D1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1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</w:t>
            </w:r>
            <w:r w:rsidRPr="006F7BE9">
              <w:rPr>
                <w:rFonts w:eastAsia="DengXian"/>
                <w:color w:val="000000"/>
              </w:rPr>
              <w:t>7</w:t>
            </w:r>
            <w:r>
              <w:rPr>
                <w:rFonts w:eastAsia="DengXian"/>
                <w:color w:val="000000"/>
              </w:rPr>
              <w:t>2</w:t>
            </w:r>
            <w:r w:rsidR="0008779B" w:rsidRPr="006F7BE9">
              <w:rPr>
                <w:rFonts w:eastAsia="DengXian"/>
                <w:color w:val="000000"/>
              </w:rPr>
              <w:t>.2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8CA8" w14:textId="756F43DD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0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</w:t>
            </w:r>
            <w:r w:rsidRPr="006F7BE9">
              <w:rPr>
                <w:rFonts w:eastAsia="DengXian"/>
                <w:color w:val="000000"/>
              </w:rPr>
              <w:t>2</w:t>
            </w:r>
            <w:r>
              <w:rPr>
                <w:rFonts w:eastAsia="DengXian"/>
                <w:color w:val="000000"/>
              </w:rPr>
              <w:t>7</w:t>
            </w:r>
            <w:r w:rsidR="0008779B" w:rsidRPr="006F7BE9">
              <w:rPr>
                <w:rFonts w:eastAsia="DengXian"/>
                <w:color w:val="000000"/>
              </w:rPr>
              <w:t>.8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  <w:vertAlign w:val="superscript"/>
              </w:rPr>
              <w:t>a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CFE0C7" w14:textId="488B7A0F" w:rsidR="0008779B" w:rsidRPr="006F7BE9" w:rsidRDefault="0008779B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0.</w:t>
            </w:r>
            <w:r w:rsidR="0074253A">
              <w:rPr>
                <w:rFonts w:eastAsia="DengXian"/>
                <w:color w:val="000000"/>
              </w:rPr>
              <w:t>217</w:t>
            </w:r>
          </w:p>
        </w:tc>
      </w:tr>
      <w:tr w:rsidR="0074253A" w:rsidRPr="006F7BE9" w14:paraId="1A6A8839" w14:textId="77777777" w:rsidTr="00364B2F">
        <w:trPr>
          <w:trHeight w:val="372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9BC07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1C5B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Consistently moder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914D" w14:textId="30E7D642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1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</w:t>
            </w:r>
            <w:r w:rsidRPr="006F7BE9">
              <w:rPr>
                <w:rFonts w:eastAsia="DengXian"/>
                <w:color w:val="000000"/>
              </w:rPr>
              <w:t>6</w:t>
            </w:r>
            <w:r>
              <w:rPr>
                <w:rFonts w:eastAsia="DengXian"/>
                <w:color w:val="000000"/>
              </w:rPr>
              <w:t>8</w:t>
            </w:r>
            <w:r w:rsidR="0008779B" w:rsidRPr="006F7BE9">
              <w:rPr>
                <w:rFonts w:eastAsia="DengXian"/>
                <w:color w:val="000000"/>
              </w:rPr>
              <w:t>.</w:t>
            </w:r>
            <w:r>
              <w:rPr>
                <w:rFonts w:eastAsia="DengXian"/>
                <w:color w:val="000000"/>
              </w:rPr>
              <w:t>5</w:t>
            </w:r>
            <w:r w:rsidR="0008779B" w:rsidRPr="006F7BE9">
              <w:rPr>
                <w:rFonts w:eastAsia="DengXian"/>
                <w:color w:val="000000"/>
              </w:rPr>
              <w:t>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1A3EA6">
              <w:rPr>
                <w:rFonts w:eastAsia="DengXian" w:hint="eastAsia"/>
                <w:color w:val="000000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D9F7" w14:textId="7CDE97F7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7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3</w:t>
            </w:r>
            <w:r>
              <w:rPr>
                <w:rFonts w:eastAsia="DengXian"/>
                <w:color w:val="000000"/>
              </w:rPr>
              <w:t>1.5</w:t>
            </w:r>
            <w:r w:rsidR="0008779B" w:rsidRPr="006F7BE9">
              <w:rPr>
                <w:rFonts w:eastAsia="DengXian"/>
                <w:color w:val="000000"/>
              </w:rPr>
              <w:t>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1A3EA6">
              <w:rPr>
                <w:rFonts w:eastAsia="DengXian"/>
                <w:color w:val="000000"/>
                <w:vertAlign w:val="superscript"/>
              </w:rPr>
              <w:t>a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7ABE8" w14:textId="77777777" w:rsidR="0008779B" w:rsidRPr="006F7BE9" w:rsidRDefault="0008779B" w:rsidP="003A7DE2">
            <w:pPr>
              <w:widowControl/>
              <w:spacing w:line="360" w:lineRule="auto"/>
              <w:rPr>
                <w:rFonts w:eastAsia="DengXian"/>
                <w:color w:val="000000"/>
              </w:rPr>
            </w:pPr>
          </w:p>
        </w:tc>
      </w:tr>
      <w:tr w:rsidR="0074253A" w:rsidRPr="006F7BE9" w14:paraId="5C5976F4" w14:textId="77777777" w:rsidTr="00364B2F">
        <w:trPr>
          <w:trHeight w:val="372"/>
          <w:jc w:val="center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8BB3E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3E667" w14:textId="77777777" w:rsidR="0008779B" w:rsidRPr="006F7BE9" w:rsidRDefault="0008779B" w:rsidP="00F36166">
            <w:pPr>
              <w:widowControl/>
              <w:spacing w:line="360" w:lineRule="auto"/>
              <w:jc w:val="left"/>
              <w:rPr>
                <w:rFonts w:eastAsia="DengXian"/>
                <w:color w:val="000000"/>
              </w:rPr>
            </w:pPr>
            <w:r w:rsidRPr="006F7BE9">
              <w:rPr>
                <w:rFonts w:eastAsia="DengXian"/>
                <w:color w:val="000000"/>
              </w:rPr>
              <w:t>High but bell-shap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F60D" w14:textId="6F39A404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7</w:t>
            </w:r>
            <w:r>
              <w:rPr>
                <w:rFonts w:eastAsia="DengXian"/>
                <w:color w:val="000000"/>
              </w:rPr>
              <w:t>7.8</w:t>
            </w:r>
            <w:r w:rsidR="0008779B" w:rsidRPr="006F7BE9">
              <w:rPr>
                <w:rFonts w:eastAsia="DengXian"/>
                <w:color w:val="000000"/>
              </w:rPr>
              <w:t>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3BA4" w14:textId="32281785" w:rsidR="0008779B" w:rsidRPr="006F7BE9" w:rsidRDefault="0074253A" w:rsidP="00736F61">
            <w:pPr>
              <w:widowControl/>
              <w:spacing w:line="360" w:lineRule="auto"/>
              <w:jc w:val="right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</w:t>
            </w:r>
            <w:r w:rsidRPr="006F7BE9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</w:rPr>
              <w:t>(</w:t>
            </w:r>
            <w:r>
              <w:rPr>
                <w:rFonts w:eastAsia="DengXian"/>
                <w:color w:val="000000"/>
              </w:rPr>
              <w:t>22.2</w:t>
            </w:r>
            <w:r w:rsidR="0008779B" w:rsidRPr="006F7BE9">
              <w:rPr>
                <w:rFonts w:eastAsia="DengXian"/>
                <w:color w:val="000000"/>
              </w:rPr>
              <w:t>)</w:t>
            </w:r>
            <w:r w:rsidR="0008779B">
              <w:rPr>
                <w:rFonts w:eastAsia="DengXian"/>
                <w:color w:val="000000"/>
              </w:rPr>
              <w:t xml:space="preserve"> </w:t>
            </w:r>
            <w:r w:rsidR="0008779B" w:rsidRPr="006F7BE9">
              <w:rPr>
                <w:rFonts w:eastAsia="DengXian"/>
                <w:color w:val="000000"/>
                <w:vertAlign w:val="superscript"/>
              </w:rPr>
              <w:t>a</w:t>
            </w: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30A92" w14:textId="77777777" w:rsidR="0008779B" w:rsidRPr="006F7BE9" w:rsidRDefault="0008779B" w:rsidP="003A7DE2">
            <w:pPr>
              <w:widowControl/>
              <w:spacing w:line="360" w:lineRule="auto"/>
              <w:rPr>
                <w:rFonts w:eastAsia="DengXian"/>
                <w:color w:val="000000"/>
              </w:rPr>
            </w:pPr>
          </w:p>
        </w:tc>
      </w:tr>
    </w:tbl>
    <w:bookmarkEnd w:id="4"/>
    <w:p w14:paraId="18CFC076" w14:textId="6ABD523F" w:rsidR="0008779B" w:rsidRDefault="0008779B" w:rsidP="00915A61">
      <w:pPr>
        <w:spacing w:line="360" w:lineRule="auto"/>
        <w:rPr>
          <w:b/>
          <w:bCs/>
        </w:rPr>
      </w:pPr>
      <w:r w:rsidRPr="00FD6135">
        <w:rPr>
          <w:rFonts w:eastAsia="DengXian"/>
          <w:color w:val="000000"/>
          <w:vertAlign w:val="superscript"/>
        </w:rPr>
        <w:t>a</w:t>
      </w:r>
      <w:r w:rsidR="00FD6135">
        <w:rPr>
          <w:rFonts w:eastAsia="DengXian"/>
          <w:color w:val="000000"/>
        </w:rPr>
        <w:t xml:space="preserve">: </w:t>
      </w:r>
      <w:r w:rsidR="00172907">
        <w:rPr>
          <w:rFonts w:eastAsia="DengXian"/>
          <w:color w:val="000000"/>
        </w:rPr>
        <w:t>C</w:t>
      </w:r>
      <w:r w:rsidR="00172907" w:rsidRPr="00172907">
        <w:rPr>
          <w:rFonts w:eastAsia="DengXian"/>
          <w:color w:val="000000"/>
        </w:rPr>
        <w:t>orrecting using the Bonferroni</w:t>
      </w:r>
      <w:r w:rsidR="00172907">
        <w:rPr>
          <w:rFonts w:eastAsia="DengXian"/>
          <w:color w:val="000000"/>
        </w:rPr>
        <w:t xml:space="preserve">. </w:t>
      </w:r>
      <w:r w:rsidRPr="006F7BE9">
        <w:rPr>
          <w:rFonts w:eastAsia="DengXian"/>
          <w:color w:val="000000"/>
        </w:rPr>
        <w:t>The same letter indicates that there is no statistical difference in the proportion between the two sub-groups</w:t>
      </w:r>
    </w:p>
    <w:p w14:paraId="17A12C93" w14:textId="77777777" w:rsidR="008C72B3" w:rsidRPr="00172907" w:rsidRDefault="008C72B3" w:rsidP="00915A61">
      <w:pPr>
        <w:spacing w:line="360" w:lineRule="auto"/>
        <w:rPr>
          <w:b/>
          <w:bCs/>
        </w:rPr>
        <w:sectPr w:rsidR="008C72B3" w:rsidRPr="00172907" w:rsidSect="00E3521B">
          <w:pgSz w:w="11906" w:h="16838"/>
          <w:pgMar w:top="1440" w:right="1800" w:bottom="1440" w:left="1800" w:header="851" w:footer="992" w:gutter="0"/>
          <w:cols w:space="425"/>
          <w:docGrid w:linePitch="326"/>
        </w:sectPr>
      </w:pPr>
    </w:p>
    <w:p w14:paraId="69888143" w14:textId="66595D5D" w:rsidR="00825FF2" w:rsidRPr="006F7BE9" w:rsidRDefault="00825FF2" w:rsidP="00C80837">
      <w:pPr>
        <w:spacing w:line="360" w:lineRule="auto"/>
        <w:jc w:val="center"/>
      </w:pPr>
      <w:bookmarkStart w:id="5" w:name="_Hlk155082741"/>
      <w:r w:rsidRPr="006F7BE9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203850">
        <w:rPr>
          <w:b/>
          <w:bCs/>
        </w:rPr>
        <w:t>7</w:t>
      </w:r>
      <w:r w:rsidRPr="006F7BE9">
        <w:t xml:space="preserve"> </w:t>
      </w:r>
      <w:r w:rsidR="003C73B7">
        <w:t>P</w:t>
      </w:r>
      <w:r w:rsidR="003C73B7">
        <w:rPr>
          <w:rFonts w:hint="eastAsia"/>
        </w:rPr>
        <w:t>articipants</w:t>
      </w:r>
      <w:r w:rsidRPr="006F7BE9">
        <w:t xml:space="preserve"> initiat</w:t>
      </w:r>
      <w:r w:rsidR="003C73B7">
        <w:t>ing</w:t>
      </w:r>
      <w:r w:rsidRPr="006F7BE9">
        <w:t xml:space="preserve"> PrEP with </w:t>
      </w:r>
      <w:r w:rsidR="00FD6135">
        <w:t>HIV</w:t>
      </w:r>
      <w:r w:rsidRPr="006F7BE9">
        <w:t xml:space="preserve"> seroconversion during the study period</w:t>
      </w:r>
    </w:p>
    <w:tbl>
      <w:tblPr>
        <w:tblW w:w="16160" w:type="dxa"/>
        <w:jc w:val="center"/>
        <w:tblLayout w:type="fixed"/>
        <w:tblLook w:val="04A0" w:firstRow="1" w:lastRow="0" w:firstColumn="1" w:lastColumn="0" w:noHBand="0" w:noVBand="1"/>
      </w:tblPr>
      <w:tblGrid>
        <w:gridCol w:w="570"/>
        <w:gridCol w:w="1119"/>
        <w:gridCol w:w="1430"/>
        <w:gridCol w:w="1310"/>
        <w:gridCol w:w="1707"/>
        <w:gridCol w:w="1591"/>
        <w:gridCol w:w="1417"/>
        <w:gridCol w:w="1323"/>
        <w:gridCol w:w="5693"/>
      </w:tblGrid>
      <w:tr w:rsidR="004459FE" w:rsidRPr="00784B0E" w14:paraId="120F14A5" w14:textId="77777777" w:rsidTr="00C80837">
        <w:trPr>
          <w:trHeight w:val="792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3C501" w14:textId="77777777" w:rsidR="00825FF2" w:rsidRPr="00784B0E" w:rsidRDefault="00825FF2" w:rsidP="00736F61">
            <w:pPr>
              <w:widowControl/>
              <w:spacing w:line="360" w:lineRule="exact"/>
              <w:jc w:val="center"/>
              <w:rPr>
                <w:b/>
                <w:bCs/>
                <w:color w:val="000000"/>
              </w:rPr>
            </w:pPr>
            <w:r w:rsidRPr="00784B0E">
              <w:rPr>
                <w:b/>
                <w:bCs/>
                <w:color w:val="000000"/>
              </w:rPr>
              <w:t>No.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97AA6" w14:textId="77777777" w:rsidR="00825FF2" w:rsidRPr="00784B0E" w:rsidRDefault="00825FF2" w:rsidP="00736F61">
            <w:pPr>
              <w:widowControl/>
              <w:spacing w:line="360" w:lineRule="exact"/>
              <w:jc w:val="center"/>
              <w:rPr>
                <w:b/>
                <w:bCs/>
                <w:color w:val="000000"/>
              </w:rPr>
            </w:pPr>
            <w:r w:rsidRPr="00784B0E">
              <w:rPr>
                <w:b/>
                <w:bCs/>
                <w:color w:val="000000"/>
              </w:rPr>
              <w:t>PrEP regimen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3107E" w14:textId="77777777" w:rsidR="00825FF2" w:rsidRPr="00784B0E" w:rsidRDefault="00825FF2" w:rsidP="00736F61">
            <w:pPr>
              <w:widowControl/>
              <w:spacing w:line="360" w:lineRule="exact"/>
              <w:jc w:val="center"/>
              <w:rPr>
                <w:b/>
                <w:bCs/>
                <w:color w:val="000000"/>
              </w:rPr>
            </w:pPr>
            <w:r w:rsidRPr="00784B0E">
              <w:rPr>
                <w:b/>
                <w:bCs/>
                <w:color w:val="000000"/>
              </w:rPr>
              <w:t>Last HIV negative dat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C719E" w14:textId="77777777" w:rsidR="00825FF2" w:rsidRPr="00784B0E" w:rsidRDefault="00825FF2" w:rsidP="00736F61">
            <w:pPr>
              <w:widowControl/>
              <w:spacing w:line="360" w:lineRule="exact"/>
              <w:jc w:val="center"/>
              <w:rPr>
                <w:b/>
                <w:bCs/>
                <w:color w:val="000000"/>
              </w:rPr>
            </w:pPr>
            <w:r w:rsidRPr="00784B0E">
              <w:rPr>
                <w:b/>
                <w:bCs/>
                <w:color w:val="000000"/>
              </w:rPr>
              <w:t>First HIV positive date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F6496" w14:textId="77777777" w:rsidR="00825FF2" w:rsidRPr="00784B0E" w:rsidRDefault="00825FF2" w:rsidP="00736F61">
            <w:pPr>
              <w:widowControl/>
              <w:spacing w:line="360" w:lineRule="exact"/>
              <w:jc w:val="center"/>
              <w:rPr>
                <w:b/>
                <w:bCs/>
                <w:color w:val="000000"/>
              </w:rPr>
            </w:pPr>
            <w:r w:rsidRPr="00784B0E">
              <w:rPr>
                <w:b/>
                <w:bCs/>
                <w:color w:val="000000"/>
              </w:rPr>
              <w:t>Days between Last negative and first positive dat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28C15" w14:textId="13798E05" w:rsidR="00825FF2" w:rsidRPr="004E425D" w:rsidRDefault="00825FF2" w:rsidP="00736F61">
            <w:pPr>
              <w:widowControl/>
              <w:spacing w:line="360" w:lineRule="exact"/>
              <w:jc w:val="center"/>
              <w:rPr>
                <w:b/>
                <w:bCs/>
                <w:color w:val="000000"/>
              </w:rPr>
            </w:pPr>
            <w:r w:rsidRPr="004E425D">
              <w:rPr>
                <w:b/>
                <w:bCs/>
                <w:color w:val="000000"/>
              </w:rPr>
              <w:t>Anxiety</w:t>
            </w:r>
            <w:r w:rsidR="004E425D" w:rsidRPr="004E425D">
              <w:rPr>
                <w:b/>
                <w:bCs/>
                <w:color w:val="000000"/>
              </w:rPr>
              <w:t xml:space="preserve"> </w:t>
            </w:r>
            <w:r w:rsidR="004E425D" w:rsidRPr="004E425D">
              <w:rPr>
                <w:rFonts w:eastAsia="Microsoft YaHei"/>
                <w:b/>
                <w:bCs/>
              </w:rPr>
              <w:t>trajectorie</w:t>
            </w:r>
            <w:r w:rsidR="004E425D" w:rsidRPr="004E425D">
              <w:rPr>
                <w:b/>
                <w:bCs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4E74F" w14:textId="45A36DE2" w:rsidR="00825FF2" w:rsidRPr="004E425D" w:rsidRDefault="00825FF2" w:rsidP="00736F61">
            <w:pPr>
              <w:widowControl/>
              <w:spacing w:line="360" w:lineRule="exact"/>
              <w:jc w:val="center"/>
              <w:rPr>
                <w:b/>
                <w:bCs/>
                <w:color w:val="000000"/>
              </w:rPr>
            </w:pPr>
            <w:r w:rsidRPr="004E425D">
              <w:rPr>
                <w:b/>
                <w:bCs/>
                <w:color w:val="000000"/>
              </w:rPr>
              <w:t>Depression</w:t>
            </w:r>
            <w:r w:rsidR="004E425D" w:rsidRPr="004E425D">
              <w:rPr>
                <w:b/>
                <w:bCs/>
                <w:color w:val="000000"/>
              </w:rPr>
              <w:t xml:space="preserve"> </w:t>
            </w:r>
            <w:r w:rsidR="004E425D" w:rsidRPr="004E425D">
              <w:rPr>
                <w:rFonts w:eastAsia="Microsoft YaHei"/>
                <w:b/>
                <w:bCs/>
              </w:rPr>
              <w:t>trajectorie</w:t>
            </w:r>
            <w:r w:rsidR="004E425D" w:rsidRPr="004E425D">
              <w:rPr>
                <w:b/>
                <w:bCs/>
              </w:rPr>
              <w:t>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A87E8" w14:textId="77777777" w:rsidR="00825FF2" w:rsidRPr="004E425D" w:rsidRDefault="00825FF2" w:rsidP="00736F61">
            <w:pPr>
              <w:widowControl/>
              <w:spacing w:line="360" w:lineRule="exact"/>
              <w:jc w:val="center"/>
              <w:rPr>
                <w:b/>
                <w:bCs/>
                <w:color w:val="000000"/>
              </w:rPr>
            </w:pPr>
            <w:r w:rsidRPr="004E425D">
              <w:rPr>
                <w:b/>
                <w:bCs/>
                <w:color w:val="000000"/>
              </w:rPr>
              <w:t>Adherence scores</w:t>
            </w:r>
          </w:p>
        </w:tc>
        <w:tc>
          <w:tcPr>
            <w:tcW w:w="5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CB0B1" w14:textId="77777777" w:rsidR="00825FF2" w:rsidRPr="00784B0E" w:rsidRDefault="00825FF2" w:rsidP="00736F61">
            <w:pPr>
              <w:widowControl/>
              <w:spacing w:line="360" w:lineRule="exact"/>
              <w:jc w:val="center"/>
              <w:rPr>
                <w:b/>
                <w:bCs/>
                <w:color w:val="000000"/>
              </w:rPr>
            </w:pPr>
            <w:r w:rsidRPr="00784B0E">
              <w:rPr>
                <w:b/>
                <w:bCs/>
                <w:color w:val="000000"/>
              </w:rPr>
              <w:t>Self-reported medication adherence</w:t>
            </w:r>
          </w:p>
        </w:tc>
      </w:tr>
      <w:tr w:rsidR="004459FE" w:rsidRPr="006F7BE9" w14:paraId="2C14699A" w14:textId="77777777" w:rsidTr="00C80837">
        <w:trPr>
          <w:trHeight w:val="552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002B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5B0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D-PrE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D247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19/7/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B041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19/8/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8BE0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2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E2A6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BEB7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low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4619" w14:textId="1D0D34E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0.00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2231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Reported condomless receptive anal intercourse with casual sex partner five days after stop taking PrEP</w:t>
            </w:r>
          </w:p>
        </w:tc>
      </w:tr>
      <w:tr w:rsidR="004459FE" w:rsidRPr="006F7BE9" w14:paraId="470AB451" w14:textId="77777777" w:rsidTr="00C80837">
        <w:trPr>
          <w:trHeight w:val="552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885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87C2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D-PrE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F79E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19/10/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2F94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20/1/13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3009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7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98FF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2C4D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low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729E" w14:textId="1EB34056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1.00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8FFC6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Self-reported missing doses in 30 days and 10 sexual acts uncovered by PrEP in the past three months</w:t>
            </w:r>
          </w:p>
        </w:tc>
      </w:tr>
      <w:tr w:rsidR="004459FE" w:rsidRPr="006F7BE9" w14:paraId="24B75FEC" w14:textId="77777777" w:rsidTr="00C80837">
        <w:trPr>
          <w:trHeight w:val="552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1D6E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CB05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D-PrE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524A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19/4/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A1B3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19/6/19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0814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5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95A6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D3DD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moder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BCA6" w14:textId="5DB7E27B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0.65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ED6B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Follow-up was delayed for one month, intermittent medication, self-reported missing doses in 30 days and have 15 condomless receptive in the past two months</w:t>
            </w:r>
          </w:p>
        </w:tc>
      </w:tr>
      <w:tr w:rsidR="004459FE" w:rsidRPr="006F7BE9" w14:paraId="424ED47D" w14:textId="77777777" w:rsidTr="00C80837">
        <w:trPr>
          <w:trHeight w:val="552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3101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DF7D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D-PrE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7602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19/8/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FC06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19/10/2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4F18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7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0830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E350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low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7802" w14:textId="72786E35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0.97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DFFD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Self-reported missing doses in 10 days and two sexual acts uncovered by PrEP in the past three months</w:t>
            </w:r>
          </w:p>
        </w:tc>
      </w:tr>
      <w:tr w:rsidR="004459FE" w:rsidRPr="006F7BE9" w14:paraId="49B1FD44" w14:textId="77777777" w:rsidTr="00C80837">
        <w:trPr>
          <w:trHeight w:val="552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B4F6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F6DE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D-PrE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70A6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20/1/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7904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20/8/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757B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2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028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9B85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low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00C1" w14:textId="1128EC2E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0.43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B1DF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Self-reported missing doses in 90 days and more than 20 sexual acts uncovered by PrEP in the past three months</w:t>
            </w:r>
          </w:p>
        </w:tc>
      </w:tr>
      <w:tr w:rsidR="004459FE" w:rsidRPr="008005C9" w14:paraId="5A70F972" w14:textId="77777777" w:rsidTr="00C80837">
        <w:trPr>
          <w:trHeight w:val="552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42C2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C307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ED-PrE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AB83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19/12/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991F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20/5/2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F1E5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16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C627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429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moderat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7B9C" w14:textId="69F95D2D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1.00</w:t>
            </w:r>
          </w:p>
        </w:tc>
        <w:tc>
          <w:tcPr>
            <w:tcW w:w="5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ED1B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Self-reported missing doses in 25 days and three sexual acts uncovered by PrEP in the past three months</w:t>
            </w:r>
          </w:p>
        </w:tc>
      </w:tr>
      <w:tr w:rsidR="004459FE" w:rsidRPr="006F7BE9" w14:paraId="2C59F10A" w14:textId="77777777" w:rsidTr="00C80837">
        <w:trPr>
          <w:trHeight w:val="552"/>
          <w:jc w:val="center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B767C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2CE5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ED-PrEP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0095C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19/5/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3E2CC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2019/6/22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04D74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3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2E76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4993" w14:textId="77777777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Consistently moderat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44AD" w14:textId="1E787798" w:rsidR="00825FF2" w:rsidRPr="006F7BE9" w:rsidRDefault="00825FF2" w:rsidP="007146DA">
            <w:pPr>
              <w:widowControl/>
              <w:spacing w:line="360" w:lineRule="exact"/>
              <w:jc w:val="center"/>
              <w:rPr>
                <w:color w:val="000000"/>
              </w:rPr>
            </w:pPr>
            <w:r w:rsidRPr="006F7BE9">
              <w:rPr>
                <w:color w:val="000000"/>
              </w:rPr>
              <w:t>0.25</w:t>
            </w:r>
          </w:p>
        </w:tc>
        <w:tc>
          <w:tcPr>
            <w:tcW w:w="5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16422" w14:textId="77777777" w:rsidR="00825FF2" w:rsidRPr="006F7BE9" w:rsidRDefault="00825FF2" w:rsidP="00F36166">
            <w:pPr>
              <w:widowControl/>
              <w:spacing w:line="360" w:lineRule="exact"/>
              <w:jc w:val="left"/>
              <w:rPr>
                <w:color w:val="000000"/>
              </w:rPr>
            </w:pPr>
            <w:r w:rsidRPr="006F7BE9">
              <w:rPr>
                <w:color w:val="000000"/>
              </w:rPr>
              <w:t>Reported 9 episodes of sexual behaviors after enrollment, missed 6 doses of PrEP before sexual behaviors, no missing doses 24h and 48h after sexual behaviors</w:t>
            </w:r>
          </w:p>
        </w:tc>
      </w:tr>
    </w:tbl>
    <w:bookmarkEnd w:id="0"/>
    <w:bookmarkEnd w:id="5"/>
    <w:p w14:paraId="025481B0" w14:textId="7C0929C7" w:rsidR="002461A6" w:rsidRPr="00825FF2" w:rsidRDefault="00172907" w:rsidP="00C7408A">
      <w:pPr>
        <w:spacing w:line="360" w:lineRule="auto"/>
      </w:pPr>
      <w:r w:rsidRPr="001E363F">
        <w:rPr>
          <w:rFonts w:eastAsia="Microsoft YaHei"/>
        </w:rPr>
        <w:t xml:space="preserve">Abbreviations: </w:t>
      </w:r>
      <w:r w:rsidRPr="009C0005">
        <w:rPr>
          <w:rFonts w:eastAsia="Microsoft YaHei"/>
        </w:rPr>
        <w:t>PrEP</w:t>
      </w:r>
      <w:r>
        <w:rPr>
          <w:rFonts w:eastAsia="Microsoft YaHei"/>
        </w:rPr>
        <w:t xml:space="preserve">, </w:t>
      </w:r>
      <w:r w:rsidRPr="009C0005">
        <w:rPr>
          <w:rFonts w:eastAsia="Microsoft YaHei"/>
        </w:rPr>
        <w:t>Pre-</w:t>
      </w:r>
      <w:r>
        <w:rPr>
          <w:rFonts w:eastAsia="Microsoft YaHei"/>
        </w:rPr>
        <w:t>E</w:t>
      </w:r>
      <w:r w:rsidRPr="009C0005">
        <w:rPr>
          <w:rFonts w:eastAsia="Microsoft YaHei"/>
        </w:rPr>
        <w:t xml:space="preserve">xposure </w:t>
      </w:r>
      <w:r>
        <w:rPr>
          <w:rFonts w:eastAsia="Microsoft YaHei"/>
        </w:rPr>
        <w:t>P</w:t>
      </w:r>
      <w:r w:rsidRPr="009C0005">
        <w:rPr>
          <w:rFonts w:eastAsia="Microsoft YaHei"/>
        </w:rPr>
        <w:t>rophylaxis</w:t>
      </w:r>
      <w:r>
        <w:rPr>
          <w:rFonts w:eastAsia="Microsoft YaHei"/>
        </w:rPr>
        <w:t xml:space="preserve">; </w:t>
      </w:r>
      <w:r w:rsidRPr="009C0005">
        <w:rPr>
          <w:rFonts w:eastAsia="Microsoft YaHei"/>
        </w:rPr>
        <w:t>D-PrEP</w:t>
      </w:r>
      <w:r>
        <w:rPr>
          <w:rFonts w:eastAsia="Microsoft YaHei"/>
        </w:rPr>
        <w:t>, D</w:t>
      </w:r>
      <w:r w:rsidRPr="009C0005">
        <w:rPr>
          <w:rFonts w:eastAsia="Microsoft YaHei"/>
        </w:rPr>
        <w:t>aily PrEP</w:t>
      </w:r>
      <w:r>
        <w:rPr>
          <w:rFonts w:eastAsia="Microsoft YaHei"/>
        </w:rPr>
        <w:t xml:space="preserve">; </w:t>
      </w:r>
      <w:r w:rsidRPr="009C0005">
        <w:rPr>
          <w:rFonts w:eastAsia="Microsoft YaHei"/>
        </w:rPr>
        <w:t>ED-PrEP</w:t>
      </w:r>
      <w:r>
        <w:rPr>
          <w:rFonts w:eastAsia="Microsoft YaHei"/>
        </w:rPr>
        <w:t>, E</w:t>
      </w:r>
      <w:r w:rsidRPr="009C0005">
        <w:rPr>
          <w:rFonts w:eastAsia="Microsoft YaHei"/>
        </w:rPr>
        <w:t>vent-</w:t>
      </w:r>
      <w:r>
        <w:rPr>
          <w:rFonts w:eastAsia="Microsoft YaHei"/>
        </w:rPr>
        <w:t>D</w:t>
      </w:r>
      <w:r w:rsidRPr="009C0005">
        <w:rPr>
          <w:rFonts w:eastAsia="Microsoft YaHei"/>
        </w:rPr>
        <w:t>riven PrEP</w:t>
      </w:r>
      <w:bookmarkEnd w:id="1"/>
    </w:p>
    <w:sectPr w:rsidR="002461A6" w:rsidRPr="00825FF2" w:rsidSect="00E3521B">
      <w:type w:val="continuous"/>
      <w:pgSz w:w="16838" w:h="11906" w:orient="landscape"/>
      <w:pgMar w:top="1440" w:right="1800" w:bottom="1440" w:left="180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773ACC" w14:textId="77777777" w:rsidR="009627AF" w:rsidRDefault="009627AF" w:rsidP="006C1106">
      <w:pPr>
        <w:spacing w:line="240" w:lineRule="auto"/>
      </w:pPr>
      <w:r>
        <w:separator/>
      </w:r>
    </w:p>
  </w:endnote>
  <w:endnote w:type="continuationSeparator" w:id="0">
    <w:p w14:paraId="0B17CC36" w14:textId="77777777" w:rsidR="009627AF" w:rsidRDefault="009627AF" w:rsidP="006C11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3863964"/>
      <w:docPartObj>
        <w:docPartGallery w:val="Page Numbers (Bottom of Page)"/>
        <w:docPartUnique/>
      </w:docPartObj>
    </w:sdtPr>
    <w:sdtEndPr/>
    <w:sdtContent>
      <w:p w14:paraId="495B5586" w14:textId="4D8B3456" w:rsidR="001F2B08" w:rsidRDefault="001F2B0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521B" w:rsidRPr="00E3521B">
          <w:rPr>
            <w:noProof/>
            <w:lang w:val="zh-CN"/>
          </w:rPr>
          <w:t>8</w:t>
        </w:r>
        <w:r>
          <w:fldChar w:fldCharType="end"/>
        </w:r>
      </w:p>
    </w:sdtContent>
  </w:sdt>
  <w:p w14:paraId="54479310" w14:textId="77777777" w:rsidR="001F2B08" w:rsidRDefault="001F2B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F4BAC0" w14:textId="77777777" w:rsidR="009627AF" w:rsidRDefault="009627AF" w:rsidP="006C1106">
      <w:pPr>
        <w:spacing w:line="240" w:lineRule="auto"/>
      </w:pPr>
      <w:r>
        <w:separator/>
      </w:r>
    </w:p>
  </w:footnote>
  <w:footnote w:type="continuationSeparator" w:id="0">
    <w:p w14:paraId="3F32F1A6" w14:textId="77777777" w:rsidR="009627AF" w:rsidRDefault="009627AF" w:rsidP="006C11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252"/>
    <w:rsid w:val="00065BED"/>
    <w:rsid w:val="0008779B"/>
    <w:rsid w:val="000B46FE"/>
    <w:rsid w:val="000F765F"/>
    <w:rsid w:val="00115E44"/>
    <w:rsid w:val="00163785"/>
    <w:rsid w:val="00172907"/>
    <w:rsid w:val="00181B1F"/>
    <w:rsid w:val="00187AA1"/>
    <w:rsid w:val="00191665"/>
    <w:rsid w:val="001A3EA6"/>
    <w:rsid w:val="001C0FFC"/>
    <w:rsid w:val="001F2B08"/>
    <w:rsid w:val="001F7EE6"/>
    <w:rsid w:val="00203850"/>
    <w:rsid w:val="00216993"/>
    <w:rsid w:val="00232E9A"/>
    <w:rsid w:val="00242D9E"/>
    <w:rsid w:val="002461A6"/>
    <w:rsid w:val="002E2C15"/>
    <w:rsid w:val="003153AC"/>
    <w:rsid w:val="00316252"/>
    <w:rsid w:val="003275F9"/>
    <w:rsid w:val="00364B2F"/>
    <w:rsid w:val="00367367"/>
    <w:rsid w:val="00367A02"/>
    <w:rsid w:val="003C22CD"/>
    <w:rsid w:val="003C73B7"/>
    <w:rsid w:val="0041558B"/>
    <w:rsid w:val="00417021"/>
    <w:rsid w:val="004459FE"/>
    <w:rsid w:val="004941A5"/>
    <w:rsid w:val="004C534F"/>
    <w:rsid w:val="004E425D"/>
    <w:rsid w:val="004F1258"/>
    <w:rsid w:val="004F7DC8"/>
    <w:rsid w:val="005205EF"/>
    <w:rsid w:val="00555A14"/>
    <w:rsid w:val="005C483E"/>
    <w:rsid w:val="005E5D16"/>
    <w:rsid w:val="005F0434"/>
    <w:rsid w:val="00600870"/>
    <w:rsid w:val="00664D6D"/>
    <w:rsid w:val="006740D8"/>
    <w:rsid w:val="0069452A"/>
    <w:rsid w:val="006C1106"/>
    <w:rsid w:val="006C12E1"/>
    <w:rsid w:val="006C6154"/>
    <w:rsid w:val="006E7E62"/>
    <w:rsid w:val="006F4963"/>
    <w:rsid w:val="00701BA5"/>
    <w:rsid w:val="00701FBA"/>
    <w:rsid w:val="007146DA"/>
    <w:rsid w:val="00720891"/>
    <w:rsid w:val="00730FA0"/>
    <w:rsid w:val="00736F61"/>
    <w:rsid w:val="0074253A"/>
    <w:rsid w:val="00746188"/>
    <w:rsid w:val="007606A0"/>
    <w:rsid w:val="00775A20"/>
    <w:rsid w:val="00775A9B"/>
    <w:rsid w:val="00784B0E"/>
    <w:rsid w:val="007B6111"/>
    <w:rsid w:val="007C5989"/>
    <w:rsid w:val="008005C9"/>
    <w:rsid w:val="008217D8"/>
    <w:rsid w:val="00825FF2"/>
    <w:rsid w:val="00841A73"/>
    <w:rsid w:val="00842244"/>
    <w:rsid w:val="00850C39"/>
    <w:rsid w:val="00887E74"/>
    <w:rsid w:val="008927D9"/>
    <w:rsid w:val="008C00D3"/>
    <w:rsid w:val="008C251F"/>
    <w:rsid w:val="008C57F5"/>
    <w:rsid w:val="008C72B3"/>
    <w:rsid w:val="008C7492"/>
    <w:rsid w:val="008D275E"/>
    <w:rsid w:val="008E000D"/>
    <w:rsid w:val="008E75ED"/>
    <w:rsid w:val="00915A61"/>
    <w:rsid w:val="00937C16"/>
    <w:rsid w:val="009627AF"/>
    <w:rsid w:val="00964BE0"/>
    <w:rsid w:val="00A00C38"/>
    <w:rsid w:val="00A41D54"/>
    <w:rsid w:val="00AB4FA1"/>
    <w:rsid w:val="00AE6AFB"/>
    <w:rsid w:val="00B500FD"/>
    <w:rsid w:val="00B56BE3"/>
    <w:rsid w:val="00B77F8F"/>
    <w:rsid w:val="00BD0B25"/>
    <w:rsid w:val="00BD78A2"/>
    <w:rsid w:val="00C40D8F"/>
    <w:rsid w:val="00C67800"/>
    <w:rsid w:val="00C7408A"/>
    <w:rsid w:val="00C80837"/>
    <w:rsid w:val="00CA2E63"/>
    <w:rsid w:val="00CB26AA"/>
    <w:rsid w:val="00CD5922"/>
    <w:rsid w:val="00CF316E"/>
    <w:rsid w:val="00CF63CD"/>
    <w:rsid w:val="00DB2FFB"/>
    <w:rsid w:val="00E2267F"/>
    <w:rsid w:val="00E3521B"/>
    <w:rsid w:val="00E37A0F"/>
    <w:rsid w:val="00E64FD8"/>
    <w:rsid w:val="00E6693D"/>
    <w:rsid w:val="00E8270F"/>
    <w:rsid w:val="00EA27E9"/>
    <w:rsid w:val="00ED2F50"/>
    <w:rsid w:val="00ED398A"/>
    <w:rsid w:val="00F139FC"/>
    <w:rsid w:val="00F13A6E"/>
    <w:rsid w:val="00F36166"/>
    <w:rsid w:val="00F37BA0"/>
    <w:rsid w:val="00F514ED"/>
    <w:rsid w:val="00F66557"/>
    <w:rsid w:val="00FA5868"/>
    <w:rsid w:val="00FA7141"/>
    <w:rsid w:val="00FD6135"/>
    <w:rsid w:val="00FD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63B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67F"/>
    <w:pPr>
      <w:widowControl w:val="0"/>
      <w:spacing w:line="440" w:lineRule="exact"/>
      <w:jc w:val="both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2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2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25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25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25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25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25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25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摘要"/>
    <w:basedOn w:val="Normal"/>
    <w:link w:val="a0"/>
    <w:qFormat/>
    <w:rsid w:val="00C40D8F"/>
    <w:pPr>
      <w:jc w:val="left"/>
    </w:pPr>
    <w:rPr>
      <w:rFonts w:cs="SimSun"/>
      <w:bCs/>
      <w:szCs w:val="28"/>
    </w:rPr>
  </w:style>
  <w:style w:type="character" w:customStyle="1" w:styleId="a0">
    <w:name w:val="摘要 字符"/>
    <w:link w:val="a"/>
    <w:rsid w:val="00C40D8F"/>
    <w:rPr>
      <w:rFonts w:ascii="Times New Roman" w:hAnsi="Times New Roman" w:cs="SimSun"/>
      <w:bCs/>
      <w:sz w:val="24"/>
      <w:szCs w:val="28"/>
    </w:rPr>
  </w:style>
  <w:style w:type="paragraph" w:customStyle="1" w:styleId="3">
    <w:name w:val="3级标题"/>
    <w:basedOn w:val="Normal"/>
    <w:link w:val="30"/>
    <w:qFormat/>
    <w:rsid w:val="00C40D8F"/>
    <w:pPr>
      <w:spacing w:before="120" w:after="120"/>
      <w:jc w:val="left"/>
    </w:pPr>
    <w:rPr>
      <w:rFonts w:cs="SimSun"/>
      <w:bCs/>
      <w:szCs w:val="28"/>
    </w:rPr>
  </w:style>
  <w:style w:type="character" w:customStyle="1" w:styleId="30">
    <w:name w:val="3级标题 字符"/>
    <w:basedOn w:val="DefaultParagraphFont"/>
    <w:link w:val="3"/>
    <w:rsid w:val="00C40D8F"/>
    <w:rPr>
      <w:rFonts w:ascii="Times New Roman" w:hAnsi="Times New Roman" w:cs="SimSun"/>
      <w:bCs/>
      <w:sz w:val="24"/>
      <w:szCs w:val="28"/>
    </w:rPr>
  </w:style>
  <w:style w:type="paragraph" w:customStyle="1" w:styleId="2">
    <w:name w:val="2级标题"/>
    <w:basedOn w:val="Normal"/>
    <w:link w:val="20"/>
    <w:qFormat/>
    <w:rsid w:val="00C40D8F"/>
    <w:pPr>
      <w:tabs>
        <w:tab w:val="left" w:pos="0"/>
      </w:tabs>
      <w:spacing w:before="240" w:after="240"/>
    </w:pPr>
    <w:rPr>
      <w:rFonts w:cs="SimSun"/>
      <w:bCs/>
      <w:szCs w:val="28"/>
    </w:rPr>
  </w:style>
  <w:style w:type="character" w:customStyle="1" w:styleId="20">
    <w:name w:val="2级标题 字符"/>
    <w:basedOn w:val="DefaultParagraphFont"/>
    <w:link w:val="2"/>
    <w:rsid w:val="00C40D8F"/>
    <w:rPr>
      <w:rFonts w:ascii="Times New Roman" w:hAnsi="Times New Roman" w:cs="SimSun"/>
      <w:bCs/>
      <w:sz w:val="24"/>
      <w:szCs w:val="28"/>
    </w:rPr>
  </w:style>
  <w:style w:type="paragraph" w:customStyle="1" w:styleId="1">
    <w:name w:val="1级标题"/>
    <w:basedOn w:val="Normal"/>
    <w:link w:val="10"/>
    <w:qFormat/>
    <w:rsid w:val="00887E74"/>
    <w:pPr>
      <w:spacing w:beforeLines="50" w:before="156" w:afterLines="50" w:after="156"/>
      <w:jc w:val="left"/>
    </w:pPr>
    <w:rPr>
      <w:rFonts w:eastAsiaTheme="minorEastAsia" w:cs="SimSun"/>
      <w:b/>
      <w:bCs/>
      <w:kern w:val="2"/>
      <w:sz w:val="28"/>
      <w:szCs w:val="28"/>
    </w:rPr>
  </w:style>
  <w:style w:type="character" w:customStyle="1" w:styleId="10">
    <w:name w:val="1级标题 字符"/>
    <w:basedOn w:val="DefaultParagraphFont"/>
    <w:link w:val="1"/>
    <w:rsid w:val="00887E74"/>
    <w:rPr>
      <w:rFonts w:ascii="Times New Roman" w:hAnsi="Times New Roman" w:cs="SimSun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16252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25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25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252"/>
    <w:rPr>
      <w:rFonts w:cstheme="majorBidi"/>
      <w:color w:val="0F4761" w:themeColor="accent1" w:themeShade="BF"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252"/>
    <w:rPr>
      <w:rFonts w:cstheme="majorBidi"/>
      <w:color w:val="0F4761" w:themeColor="accent1" w:themeShade="BF"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252"/>
    <w:rPr>
      <w:rFonts w:cstheme="majorBidi"/>
      <w:b/>
      <w:bCs/>
      <w:color w:val="0F4761" w:themeColor="accent1" w:themeShade="BF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252"/>
    <w:rPr>
      <w:rFonts w:cstheme="majorBidi"/>
      <w:b/>
      <w:bCs/>
      <w:color w:val="595959" w:themeColor="text1" w:themeTint="A6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252"/>
    <w:rPr>
      <w:rFonts w:cstheme="majorBidi"/>
      <w:color w:val="595959" w:themeColor="text1" w:themeTint="A6"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252"/>
    <w:rPr>
      <w:rFonts w:eastAsiaTheme="majorEastAsia" w:cstheme="majorBidi"/>
      <w:color w:val="595959" w:themeColor="text1" w:themeTint="A6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162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6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2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6252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2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6252"/>
    <w:rPr>
      <w:rFonts w:ascii="Times New Roman" w:eastAsia="SimSun" w:hAnsi="Times New Roman" w:cs="Times New Roman"/>
      <w:i/>
      <w:iCs/>
      <w:color w:val="404040" w:themeColor="text1" w:themeTint="BF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316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6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252"/>
    <w:rPr>
      <w:rFonts w:ascii="Times New Roman" w:eastAsia="SimSun" w:hAnsi="Times New Roman" w:cs="Times New Roman"/>
      <w:i/>
      <w:iCs/>
      <w:color w:val="0F4761" w:themeColor="accent1" w:themeShade="BF"/>
      <w:kern w:val="0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31625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1106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1106"/>
    <w:rPr>
      <w:rFonts w:ascii="Times New Roman" w:eastAsia="SimSu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110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1106"/>
    <w:rPr>
      <w:rFonts w:ascii="Times New Roman" w:eastAsia="SimSu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8D275E"/>
    <w:rPr>
      <w:rFonts w:ascii="Times New Roman" w:eastAsia="SimSu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1D5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D5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D54"/>
    <w:rPr>
      <w:rFonts w:ascii="Times New Roman" w:eastAsia="SimSu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D54"/>
    <w:rPr>
      <w:rFonts w:ascii="Times New Roman" w:eastAsia="SimSun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67F"/>
    <w:pPr>
      <w:widowControl w:val="0"/>
      <w:spacing w:line="440" w:lineRule="exact"/>
      <w:jc w:val="both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2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2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25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25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25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25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25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25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摘要"/>
    <w:basedOn w:val="Normal"/>
    <w:link w:val="a0"/>
    <w:qFormat/>
    <w:rsid w:val="00C40D8F"/>
    <w:pPr>
      <w:jc w:val="left"/>
    </w:pPr>
    <w:rPr>
      <w:rFonts w:cs="SimSun"/>
      <w:bCs/>
      <w:szCs w:val="28"/>
    </w:rPr>
  </w:style>
  <w:style w:type="character" w:customStyle="1" w:styleId="a0">
    <w:name w:val="摘要 字符"/>
    <w:link w:val="a"/>
    <w:rsid w:val="00C40D8F"/>
    <w:rPr>
      <w:rFonts w:ascii="Times New Roman" w:hAnsi="Times New Roman" w:cs="SimSun"/>
      <w:bCs/>
      <w:sz w:val="24"/>
      <w:szCs w:val="28"/>
    </w:rPr>
  </w:style>
  <w:style w:type="paragraph" w:customStyle="1" w:styleId="3">
    <w:name w:val="3级标题"/>
    <w:basedOn w:val="Normal"/>
    <w:link w:val="30"/>
    <w:qFormat/>
    <w:rsid w:val="00C40D8F"/>
    <w:pPr>
      <w:spacing w:before="120" w:after="120"/>
      <w:jc w:val="left"/>
    </w:pPr>
    <w:rPr>
      <w:rFonts w:cs="SimSun"/>
      <w:bCs/>
      <w:szCs w:val="28"/>
    </w:rPr>
  </w:style>
  <w:style w:type="character" w:customStyle="1" w:styleId="30">
    <w:name w:val="3级标题 字符"/>
    <w:basedOn w:val="DefaultParagraphFont"/>
    <w:link w:val="3"/>
    <w:rsid w:val="00C40D8F"/>
    <w:rPr>
      <w:rFonts w:ascii="Times New Roman" w:hAnsi="Times New Roman" w:cs="SimSun"/>
      <w:bCs/>
      <w:sz w:val="24"/>
      <w:szCs w:val="28"/>
    </w:rPr>
  </w:style>
  <w:style w:type="paragraph" w:customStyle="1" w:styleId="2">
    <w:name w:val="2级标题"/>
    <w:basedOn w:val="Normal"/>
    <w:link w:val="20"/>
    <w:qFormat/>
    <w:rsid w:val="00C40D8F"/>
    <w:pPr>
      <w:tabs>
        <w:tab w:val="left" w:pos="0"/>
      </w:tabs>
      <w:spacing w:before="240" w:after="240"/>
    </w:pPr>
    <w:rPr>
      <w:rFonts w:cs="SimSun"/>
      <w:bCs/>
      <w:szCs w:val="28"/>
    </w:rPr>
  </w:style>
  <w:style w:type="character" w:customStyle="1" w:styleId="20">
    <w:name w:val="2级标题 字符"/>
    <w:basedOn w:val="DefaultParagraphFont"/>
    <w:link w:val="2"/>
    <w:rsid w:val="00C40D8F"/>
    <w:rPr>
      <w:rFonts w:ascii="Times New Roman" w:hAnsi="Times New Roman" w:cs="SimSun"/>
      <w:bCs/>
      <w:sz w:val="24"/>
      <w:szCs w:val="28"/>
    </w:rPr>
  </w:style>
  <w:style w:type="paragraph" w:customStyle="1" w:styleId="1">
    <w:name w:val="1级标题"/>
    <w:basedOn w:val="Normal"/>
    <w:link w:val="10"/>
    <w:qFormat/>
    <w:rsid w:val="00887E74"/>
    <w:pPr>
      <w:spacing w:beforeLines="50" w:before="156" w:afterLines="50" w:after="156"/>
      <w:jc w:val="left"/>
    </w:pPr>
    <w:rPr>
      <w:rFonts w:eastAsiaTheme="minorEastAsia" w:cs="SimSun"/>
      <w:b/>
      <w:bCs/>
      <w:kern w:val="2"/>
      <w:sz w:val="28"/>
      <w:szCs w:val="28"/>
    </w:rPr>
  </w:style>
  <w:style w:type="character" w:customStyle="1" w:styleId="10">
    <w:name w:val="1级标题 字符"/>
    <w:basedOn w:val="DefaultParagraphFont"/>
    <w:link w:val="1"/>
    <w:rsid w:val="00887E74"/>
    <w:rPr>
      <w:rFonts w:ascii="Times New Roman" w:hAnsi="Times New Roman" w:cs="SimSun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16252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252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252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252"/>
    <w:rPr>
      <w:rFonts w:cstheme="majorBidi"/>
      <w:color w:val="0F4761" w:themeColor="accent1" w:themeShade="BF"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252"/>
    <w:rPr>
      <w:rFonts w:cstheme="majorBidi"/>
      <w:color w:val="0F4761" w:themeColor="accent1" w:themeShade="BF"/>
      <w:kern w:val="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252"/>
    <w:rPr>
      <w:rFonts w:cstheme="majorBidi"/>
      <w:b/>
      <w:bCs/>
      <w:color w:val="0F4761" w:themeColor="accent1" w:themeShade="BF"/>
      <w:kern w:val="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252"/>
    <w:rPr>
      <w:rFonts w:cstheme="majorBidi"/>
      <w:b/>
      <w:bCs/>
      <w:color w:val="595959" w:themeColor="text1" w:themeTint="A6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252"/>
    <w:rPr>
      <w:rFonts w:cstheme="majorBidi"/>
      <w:color w:val="595959" w:themeColor="text1" w:themeTint="A6"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252"/>
    <w:rPr>
      <w:rFonts w:eastAsiaTheme="majorEastAsia" w:cstheme="majorBidi"/>
      <w:color w:val="595959" w:themeColor="text1" w:themeTint="A6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162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6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2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6252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2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6252"/>
    <w:rPr>
      <w:rFonts w:ascii="Times New Roman" w:eastAsia="SimSun" w:hAnsi="Times New Roman" w:cs="Times New Roman"/>
      <w:i/>
      <w:iCs/>
      <w:color w:val="404040" w:themeColor="text1" w:themeTint="BF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3162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62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252"/>
    <w:rPr>
      <w:rFonts w:ascii="Times New Roman" w:eastAsia="SimSun" w:hAnsi="Times New Roman" w:cs="Times New Roman"/>
      <w:i/>
      <w:iCs/>
      <w:color w:val="0F4761" w:themeColor="accent1" w:themeShade="BF"/>
      <w:kern w:val="0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31625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1106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1106"/>
    <w:rPr>
      <w:rFonts w:ascii="Times New Roman" w:eastAsia="SimSu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110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1106"/>
    <w:rPr>
      <w:rFonts w:ascii="Times New Roman" w:eastAsia="SimSu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8D275E"/>
    <w:rPr>
      <w:rFonts w:ascii="Times New Roman" w:eastAsia="SimSu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41D5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D5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D54"/>
    <w:rPr>
      <w:rFonts w:ascii="Times New Roman" w:eastAsia="SimSu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D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D54"/>
    <w:rPr>
      <w:rFonts w:ascii="Times New Roman" w:eastAsia="SimSu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8EB2E-CEDD-4896-B687-6E0485232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142</Words>
  <Characters>6510</Characters>
  <Application>Microsoft Office Word</Application>
  <DocSecurity>0</DocSecurity>
  <Lines>54</Lines>
  <Paragraphs>15</Paragraphs>
  <ScaleCrop>false</ScaleCrop>
  <Company/>
  <LinksUpToDate>false</LinksUpToDate>
  <CharactersWithSpaces>7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沉石叶先生</dc:creator>
  <cp:keywords/>
  <dc:description/>
  <cp:lastModifiedBy>Nelfa Pausal</cp:lastModifiedBy>
  <cp:revision>16</cp:revision>
  <dcterms:created xsi:type="dcterms:W3CDTF">2024-01-03T07:27:00Z</dcterms:created>
  <dcterms:modified xsi:type="dcterms:W3CDTF">2024-01-30T14:08:00Z</dcterms:modified>
</cp:coreProperties>
</file>